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1956" w:rsidRPr="00090CF9" w:rsidRDefault="00090CF9" w:rsidP="00090CF9">
      <w:pPr>
        <w:spacing w:line="240" w:lineRule="auto"/>
        <w:rPr>
          <w:rFonts w:ascii="Times New Roman Bold" w:eastAsiaTheme="majorEastAsia" w:hAnsi="Times New Roman Bold" w:cs="Times New Roman"/>
          <w:b/>
          <w:bCs/>
          <w:color w:val="0000FF"/>
          <w:sz w:val="23"/>
          <w:szCs w:val="28"/>
        </w:rPr>
      </w:pPr>
      <w:proofErr w:type="gramStart"/>
      <w:r w:rsidRPr="00090CF9">
        <w:rPr>
          <w:rFonts w:ascii="Times New Roman Bold" w:eastAsiaTheme="majorEastAsia" w:hAnsi="Times New Roman Bold" w:cs="Times New Roman"/>
          <w:b/>
          <w:bCs/>
          <w:color w:val="0000FF"/>
          <w:sz w:val="23"/>
          <w:szCs w:val="28"/>
        </w:rPr>
        <w:t>Supplementary Note 2.</w:t>
      </w:r>
      <w:proofErr w:type="gramEnd"/>
      <w:r w:rsidRPr="00090CF9">
        <w:rPr>
          <w:rFonts w:ascii="Times New Roman Bold" w:eastAsiaTheme="majorEastAsia" w:hAnsi="Times New Roman Bold" w:cs="Times New Roman"/>
          <w:b/>
          <w:bCs/>
          <w:color w:val="0000FF"/>
          <w:sz w:val="23"/>
          <w:szCs w:val="28"/>
        </w:rPr>
        <w:t xml:space="preserve"> </w:t>
      </w:r>
      <w:proofErr w:type="spellStart"/>
      <w:r w:rsidRPr="00090CF9">
        <w:rPr>
          <w:rFonts w:ascii="Times New Roman Bold" w:eastAsiaTheme="majorEastAsia" w:hAnsi="Times New Roman Bold" w:cs="Times New Roman"/>
          <w:b/>
          <w:bCs/>
          <w:color w:val="0000FF"/>
          <w:sz w:val="23"/>
          <w:szCs w:val="28"/>
        </w:rPr>
        <w:t>DNAm</w:t>
      </w:r>
      <w:proofErr w:type="spellEnd"/>
      <w:r w:rsidRPr="00090CF9">
        <w:rPr>
          <w:rFonts w:ascii="Times New Roman Bold" w:eastAsiaTheme="majorEastAsia" w:hAnsi="Times New Roman Bold" w:cs="Times New Roman"/>
          <w:b/>
          <w:bCs/>
          <w:color w:val="0000FF"/>
          <w:sz w:val="23"/>
          <w:szCs w:val="28"/>
        </w:rPr>
        <w:t xml:space="preserve"> based surrogates for plasma proteins</w:t>
      </w:r>
    </w:p>
    <w:p w:rsidR="00090CF9" w:rsidRPr="00090CF9" w:rsidRDefault="00090CF9" w:rsidP="00090CF9">
      <w:pPr>
        <w:spacing w:line="240" w:lineRule="auto"/>
        <w:rPr>
          <w:rFonts w:cs="Times New Roman"/>
          <w:sz w:val="21"/>
        </w:rPr>
      </w:pPr>
    </w:p>
    <w:p w:rsidR="00090CF9" w:rsidRDefault="00090CF9" w:rsidP="00090CF9">
      <w:pPr>
        <w:spacing w:line="240" w:lineRule="auto"/>
        <w:rPr>
          <w:rFonts w:cs="Times New Roman"/>
          <w:sz w:val="21"/>
        </w:rPr>
      </w:pPr>
      <w:r w:rsidRPr="00090CF9">
        <w:rPr>
          <w:rFonts w:cs="Times New Roman"/>
          <w:sz w:val="21"/>
        </w:rPr>
        <w:t xml:space="preserve">The model of </w:t>
      </w:r>
      <w:proofErr w:type="spellStart"/>
      <w:r w:rsidRPr="00090CF9">
        <w:rPr>
          <w:rFonts w:cs="Times New Roman"/>
          <w:sz w:val="21"/>
        </w:rPr>
        <w:t>DNAm</w:t>
      </w:r>
      <w:proofErr w:type="spellEnd"/>
      <w:r w:rsidRPr="00090CF9">
        <w:rPr>
          <w:rFonts w:cs="Times New Roman"/>
          <w:sz w:val="21"/>
        </w:rPr>
        <w:t xml:space="preserve"> </w:t>
      </w:r>
      <w:proofErr w:type="spellStart"/>
      <w:r w:rsidRPr="00090CF9">
        <w:rPr>
          <w:rFonts w:cs="Times New Roman"/>
          <w:sz w:val="21"/>
        </w:rPr>
        <w:t>GrimAge</w:t>
      </w:r>
      <w:proofErr w:type="spellEnd"/>
      <w:r w:rsidRPr="00090CF9">
        <w:rPr>
          <w:rFonts w:cs="Times New Roman"/>
          <w:sz w:val="21"/>
        </w:rPr>
        <w:t xml:space="preserve"> is composed of seven </w:t>
      </w:r>
      <w:proofErr w:type="spellStart"/>
      <w:r w:rsidRPr="00090CF9">
        <w:rPr>
          <w:rFonts w:cs="Times New Roman"/>
          <w:sz w:val="21"/>
        </w:rPr>
        <w:t>DNAm</w:t>
      </w:r>
      <w:proofErr w:type="spellEnd"/>
      <w:r w:rsidRPr="00090CF9">
        <w:rPr>
          <w:rFonts w:cs="Times New Roman"/>
          <w:sz w:val="21"/>
        </w:rPr>
        <w:t xml:space="preserve"> based plasma proteins, </w:t>
      </w:r>
      <w:proofErr w:type="spellStart"/>
      <w:r w:rsidRPr="00090CF9">
        <w:rPr>
          <w:rFonts w:cs="Times New Roman"/>
          <w:sz w:val="21"/>
        </w:rPr>
        <w:t>DNAm</w:t>
      </w:r>
      <w:proofErr w:type="spellEnd"/>
      <w:r w:rsidRPr="00090CF9">
        <w:rPr>
          <w:rFonts w:cs="Times New Roman"/>
          <w:sz w:val="21"/>
        </w:rPr>
        <w:t xml:space="preserve"> based pack years, age and gender. Below we briefly describe the seven plasma proteins.</w:t>
      </w:r>
    </w:p>
    <w:p w:rsidR="00090CF9" w:rsidRPr="00090CF9" w:rsidRDefault="00090CF9" w:rsidP="00090CF9">
      <w:pPr>
        <w:spacing w:line="240" w:lineRule="auto"/>
        <w:rPr>
          <w:rFonts w:cs="Times New Roman"/>
          <w:sz w:val="21"/>
        </w:rPr>
      </w:pPr>
    </w:p>
    <w:p w:rsidR="00090CF9" w:rsidRDefault="00090CF9" w:rsidP="00090CF9">
      <w:pPr>
        <w:spacing w:line="240" w:lineRule="auto"/>
        <w:rPr>
          <w:rFonts w:cs="Times New Roman"/>
          <w:sz w:val="21"/>
        </w:rPr>
      </w:pPr>
      <w:r w:rsidRPr="00090CF9">
        <w:rPr>
          <w:rFonts w:cs="Times New Roman"/>
          <w:b/>
          <w:bCs/>
          <w:sz w:val="21"/>
        </w:rPr>
        <w:t>ADM (</w:t>
      </w:r>
      <w:proofErr w:type="spellStart"/>
      <w:r w:rsidRPr="00090CF9">
        <w:rPr>
          <w:rFonts w:cs="Times New Roman"/>
          <w:b/>
          <w:bCs/>
          <w:sz w:val="21"/>
        </w:rPr>
        <w:t>adrenomedullin</w:t>
      </w:r>
      <w:proofErr w:type="spellEnd"/>
      <w:r w:rsidRPr="00090CF9">
        <w:rPr>
          <w:rFonts w:cs="Times New Roman"/>
          <w:b/>
          <w:bCs/>
          <w:sz w:val="21"/>
        </w:rPr>
        <w:t>)</w:t>
      </w:r>
      <w:r w:rsidRPr="00090CF9">
        <w:rPr>
          <w:rFonts w:cs="Times New Roman"/>
          <w:bCs/>
          <w:sz w:val="21"/>
        </w:rPr>
        <w:t xml:space="preserve"> </w:t>
      </w:r>
      <w:r w:rsidRPr="00090CF9">
        <w:rPr>
          <w:rFonts w:cs="Times New Roman"/>
          <w:sz w:val="21"/>
        </w:rPr>
        <w:t>is a vasodilator peptide hormone. Plasma ADM, initially isolated from adrenal gland, is increased in individuals with hypertension and heart failure</w:t>
      </w:r>
      <w:r>
        <w:rPr>
          <w:rFonts w:cs="Times New Roman"/>
          <w:sz w:val="21"/>
        </w:rPr>
        <w:t xml:space="preserve"> </w:t>
      </w:r>
      <w:r w:rsidRPr="00090CF9">
        <w:rPr>
          <w:rFonts w:cs="Times New Roman"/>
          <w:sz w:val="21"/>
        </w:rPr>
        <w:fldChar w:fldCharType="begin"/>
      </w:r>
      <w:r w:rsidRPr="00090CF9">
        <w:rPr>
          <w:rFonts w:cs="Times New Roman"/>
          <w:sz w:val="21"/>
        </w:rPr>
        <w:instrText xml:space="preserve"> ADDIN EN.CITE &lt;EndNote&gt;&lt;Cite&gt;&lt;Author&gt;Wong&lt;/Author&gt;&lt;Year&gt;2012&lt;/Year&gt;&lt;RecNum&gt;3800&lt;/RecNum&gt;&lt;DisplayText&gt;[12]&lt;/DisplayText&gt;&lt;record&gt;&lt;rec-number&gt;3800&lt;/rec-number&gt;&lt;foreign-keys&gt;&lt;key app="EN" db-id="s5szfesatxde2le2p5hvdz5oraa25dzf02dv" timestamp="1530212616"&gt;3800&lt;/key&gt;&lt;/foreign-keys&gt;&lt;ref-type name="Journal Article"&gt;17&lt;/ref-type&gt;&lt;contributors&gt;&lt;authors&gt;&lt;author&gt;Wong, H. K.&lt;/author&gt;&lt;author&gt;Cheung, T. T.&lt;/author&gt;&lt;author&gt;Cheung, B. M.&lt;/author&gt;&lt;/authors&gt;&lt;/contributors&gt;&lt;auth-address&gt;Department of Medicine, University of Hong Kong , Hong Kong , China.&lt;/auth-address&gt;&lt;titles&gt;&lt;title&gt;Adrenomedullin and cardiovascular diseases&lt;/title&gt;&lt;secondary-title&gt;JRSM Cardiovasc Dis&lt;/secondary-title&gt;&lt;/titles&gt;&lt;periodical&gt;&lt;full-title&gt;JRSM Cardiovasc Dis&lt;/full-title&gt;&lt;/periodical&gt;&lt;volume&gt;1&lt;/volume&gt;&lt;number&gt;5&lt;/number&gt;&lt;dates&gt;&lt;year&gt;2012&lt;/year&gt;&lt;pub-dates&gt;&lt;date&gt;Aug 10&lt;/date&gt;&lt;/pub-dates&gt;&lt;/dates&gt;&lt;isbn&gt;2048-0040 (Print)&amp;#xD;2048-0040 (Linking)&lt;/isbn&gt;&lt;accession-num&gt;24175071&lt;/accession-num&gt;&lt;urls&gt;&lt;related-urls&gt;&lt;url&gt;https://www.ncbi.nlm.nih.gov/pubmed/24175071&lt;/url&gt;&lt;/related-urls&gt;&lt;/urls&gt;&lt;custom2&gt;PMC3738363&lt;/custom2&gt;&lt;electronic-resource-num&gt;10.1258/cvd.2012.012003&lt;/electronic-resource-num&gt;&lt;/record&gt;&lt;/Cite&gt;&lt;/EndNote&gt;</w:instrText>
      </w:r>
      <w:r w:rsidRPr="00090CF9">
        <w:rPr>
          <w:rFonts w:cs="Times New Roman"/>
          <w:sz w:val="21"/>
        </w:rPr>
        <w:fldChar w:fldCharType="separate"/>
      </w:r>
      <w:r w:rsidRPr="00090CF9">
        <w:rPr>
          <w:rFonts w:cs="Times New Roman"/>
          <w:sz w:val="21"/>
        </w:rPr>
        <w:t>[12]</w:t>
      </w:r>
      <w:r w:rsidRPr="00090CF9">
        <w:rPr>
          <w:rFonts w:cs="Times New Roman"/>
          <w:sz w:val="21"/>
        </w:rPr>
        <w:fldChar w:fldCharType="end"/>
      </w:r>
      <w:r w:rsidRPr="00090CF9">
        <w:rPr>
          <w:rFonts w:cs="Times New Roman"/>
          <w:sz w:val="21"/>
        </w:rPr>
        <w:t>. A recent study showed that ADM was involved in age-related memory loss in mice and aging human brains</w:t>
      </w:r>
      <w:r>
        <w:rPr>
          <w:rFonts w:cs="Times New Roman"/>
          <w:sz w:val="21"/>
        </w:rPr>
        <w:t xml:space="preserve"> </w:t>
      </w:r>
      <w:r w:rsidRPr="00090CF9">
        <w:rPr>
          <w:rFonts w:cs="Times New Roman"/>
          <w:sz w:val="21"/>
        </w:rPr>
        <w:fldChar w:fldCharType="begin"/>
      </w:r>
      <w:r w:rsidRPr="00090CF9">
        <w:rPr>
          <w:rFonts w:cs="Times New Roman"/>
          <w:sz w:val="21"/>
        </w:rPr>
        <w:instrText xml:space="preserve"> ADDIN EN.CITE &lt;EndNote&gt;&lt;Cite&gt;&lt;Author&gt;Larrayoz&lt;/Author&gt;&lt;Year&gt;2017&lt;/Year&gt;&lt;RecNum&gt;288&lt;/RecNum&gt;&lt;DisplayText&gt;[13]&lt;/DisplayText&gt;&lt;record&gt;&lt;rec-number&gt;288&lt;/rec-number&gt;&lt;foreign-keys&gt;&lt;key app="EN" db-id="vrepxt901xrsw7eesrrvvrfdv2sae5xarvvf" timestamp="1527541820"&gt;288&lt;/key&gt;&lt;/foreign-keys&gt;&lt;ref-type name="Journal Article"&gt;17&lt;/ref-type&gt;&lt;contributors&gt;&lt;authors&gt;&lt;author&gt;Larrayoz, I. M.&lt;/author&gt;&lt;author&gt;Ferrero, H.&lt;/author&gt;&lt;author&gt;Martisova, E.&lt;/author&gt;&lt;author&gt;Gil-Bea, F. J.&lt;/author&gt;&lt;author&gt;Ramirez, M. J.&lt;/author&gt;&lt;author&gt;Martinez, A.&lt;/author&gt;&lt;/authors&gt;&lt;/contributors&gt;&lt;auth-address&gt;Oncology Area, Center for Biomedical Research of La Rioja (CIBIR), Logrono, Spain.&amp;#xD;Department of Pharmacology and Toxicology, University of Navarra, Pamplona, Spain.&lt;/auth-address&gt;&lt;titles&gt;&lt;title&gt;Adrenomedullin Contributes to Age-Related Memory Loss in Mice and Is Elevated in Aging Human Brains&lt;/title&gt;&lt;secondary-title&gt;Front Mol Neurosci&lt;/secondary-title&gt;&lt;/titles&gt;&lt;periodical&gt;&lt;full-title&gt;Front Mol Neurosci&lt;/full-title&gt;&lt;/periodical&gt;&lt;pages&gt;384&lt;/pages&gt;&lt;volume&gt;10&lt;/volume&gt;&lt;keywords&gt;&lt;keyword&gt;Alzheimer&amp;apos;s disease&lt;/keyword&gt;&lt;keyword&gt;adrenomedullin&lt;/keyword&gt;&lt;keyword&gt;memory loss&lt;/keyword&gt;&lt;keyword&gt;microtubules&lt;/keyword&gt;&lt;keyword&gt;normal aging&lt;/keyword&gt;&lt;keyword&gt;p-Tau&lt;/keyword&gt;&lt;/keywords&gt;&lt;dates&gt;&lt;year&gt;2017&lt;/year&gt;&lt;/dates&gt;&lt;isbn&gt;1662-5099 (Print)&amp;#xD;1662-5099 (Linking)&lt;/isbn&gt;&lt;accession-num&gt;29187812&lt;/accession-num&gt;&lt;urls&gt;&lt;related-urls&gt;&lt;url&gt;https://www.ncbi.nlm.nih.gov/pubmed/29187812&lt;/url&gt;&lt;/related-urls&gt;&lt;/urls&gt;&lt;custom2&gt;PMC5694777&lt;/custom2&gt;&lt;electronic-resource-num&gt;10.3389/fnmol.2017.00384&lt;/electronic-resource-num&gt;&lt;/record&gt;&lt;/Cite&gt;&lt;/EndNote&gt;</w:instrText>
      </w:r>
      <w:r w:rsidRPr="00090CF9">
        <w:rPr>
          <w:rFonts w:cs="Times New Roman"/>
          <w:sz w:val="21"/>
        </w:rPr>
        <w:fldChar w:fldCharType="separate"/>
      </w:r>
      <w:r w:rsidRPr="00090CF9">
        <w:rPr>
          <w:rFonts w:cs="Times New Roman"/>
          <w:sz w:val="21"/>
        </w:rPr>
        <w:t>[13]</w:t>
      </w:r>
      <w:r w:rsidRPr="00090CF9">
        <w:rPr>
          <w:rFonts w:cs="Times New Roman"/>
          <w:sz w:val="21"/>
        </w:rPr>
        <w:fldChar w:fldCharType="end"/>
      </w:r>
      <w:r w:rsidRPr="00090CF9">
        <w:rPr>
          <w:rFonts w:cs="Times New Roman"/>
          <w:sz w:val="21"/>
        </w:rPr>
        <w:t>.</w:t>
      </w:r>
    </w:p>
    <w:p w:rsidR="00090CF9" w:rsidRPr="00090CF9" w:rsidRDefault="00090CF9" w:rsidP="00090CF9">
      <w:pPr>
        <w:spacing w:line="240" w:lineRule="auto"/>
        <w:rPr>
          <w:rFonts w:cs="Times New Roman"/>
          <w:sz w:val="21"/>
        </w:rPr>
      </w:pPr>
    </w:p>
    <w:p w:rsidR="00090CF9" w:rsidRPr="00090CF9" w:rsidRDefault="00090CF9" w:rsidP="00090CF9">
      <w:pPr>
        <w:spacing w:line="240" w:lineRule="auto"/>
        <w:rPr>
          <w:rFonts w:cs="Times New Roman"/>
          <w:sz w:val="21"/>
        </w:rPr>
      </w:pPr>
      <w:r w:rsidRPr="00090CF9">
        <w:rPr>
          <w:rFonts w:cs="Times New Roman"/>
          <w:b/>
          <w:bCs/>
          <w:sz w:val="21"/>
        </w:rPr>
        <w:t xml:space="preserve">B2M (Beta-2 </w:t>
      </w:r>
      <w:proofErr w:type="spellStart"/>
      <w:r w:rsidRPr="00090CF9">
        <w:rPr>
          <w:rFonts w:cs="Times New Roman"/>
          <w:b/>
          <w:bCs/>
          <w:sz w:val="21"/>
        </w:rPr>
        <w:t>microglobulin</w:t>
      </w:r>
      <w:proofErr w:type="spellEnd"/>
      <w:r w:rsidRPr="00090CF9">
        <w:rPr>
          <w:rFonts w:cs="Times New Roman"/>
          <w:b/>
          <w:bCs/>
          <w:sz w:val="21"/>
        </w:rPr>
        <w:t>)</w:t>
      </w:r>
      <w:r w:rsidRPr="00090CF9">
        <w:rPr>
          <w:rFonts w:cs="Times New Roman"/>
          <w:bCs/>
          <w:sz w:val="21"/>
        </w:rPr>
        <w:t xml:space="preserve"> </w:t>
      </w:r>
      <w:r w:rsidRPr="00090CF9">
        <w:rPr>
          <w:rFonts w:cs="Times New Roman"/>
          <w:sz w:val="21"/>
        </w:rPr>
        <w:t xml:space="preserve">is a component of major </w:t>
      </w:r>
      <w:proofErr w:type="spellStart"/>
      <w:r w:rsidRPr="00090CF9">
        <w:rPr>
          <w:rFonts w:cs="Times New Roman"/>
          <w:sz w:val="21"/>
        </w:rPr>
        <w:t>histocompatibility</w:t>
      </w:r>
      <w:proofErr w:type="spellEnd"/>
      <w:r w:rsidRPr="00090CF9">
        <w:rPr>
          <w:rFonts w:cs="Times New Roman"/>
          <w:sz w:val="21"/>
        </w:rPr>
        <w:t xml:space="preserve"> complex class 1 (MHC I) molecular. Plasma B2M is a clinical biomarker associated with cardiovascular disease, kidney function, inflammation </w:t>
      </w:r>
      <w:proofErr w:type="gramStart"/>
      <w:r w:rsidRPr="00090CF9">
        <w:rPr>
          <w:rFonts w:cs="Times New Roman"/>
          <w:sz w:val="21"/>
        </w:rPr>
        <w:t>severity</w:t>
      </w:r>
      <w:proofErr w:type="gramEnd"/>
      <w:r w:rsidRPr="00090CF9">
        <w:rPr>
          <w:rFonts w:cs="Times New Roman"/>
          <w:sz w:val="21"/>
        </w:rPr>
        <w:fldChar w:fldCharType="begin">
          <w:fldData xml:space="preserve">PEVuZE5vdGU+PENpdGU+PEF1dGhvcj5MaWFiZXVmPC9BdXRob3I+PFllYXI+MjAxMjwvWWVhcj48
UmVjTnVtPjMxNTwvUmVjTnVtPjxEaXNwbGF5VGV4dD5bMTRdPC9EaXNwbGF5VGV4dD48cmVjb3Jk
PjxyZWMtbnVtYmVyPjMxNTwvcmVjLW51bWJlcj48Zm9yZWlnbi1rZXlzPjxrZXkgYXBwPSJFTiIg
ZGItaWQ9InZyZXB4dDkwMXhyc3c3ZWVzcnJ2dnJmZHYyc2FlNXhhcnZ2ZiIgdGltZXN0YW1wPSIx
NTI4NDk3NjY2Ij4zMTU8L2tleT48L2ZvcmVpZ24ta2V5cz48cmVmLXR5cGUgbmFtZT0iSm91cm5h
bCBBcnRpY2xlIj4xNzwvcmVmLXR5cGU+PGNvbnRyaWJ1dG9ycz48YXV0aG9ycz48YXV0aG9yPkxp
YWJldWYsIFMuPC9hdXRob3I+PGF1dGhvcj5MZW5nbGV0LCBBLjwvYXV0aG9yPjxhdXRob3I+RGVz
amFyZGlucywgTC48L2F1dGhvcj48YXV0aG9yPk5laXJ5bmNrLCBOLjwvYXV0aG9yPjxhdXRob3I+
R2xvcmlldXgsIEcuPC9hdXRob3I+PGF1dGhvcj5MZW1rZSwgSC4gRC48L2F1dGhvcj48YXV0aG9y
PlZhbmhvbGRlciwgUi48L2F1dGhvcj48YXV0aG9yPkRpb3VmLCBNLjwvYXV0aG9yPjxhdXRob3I+
Q2hvdWtyb3VuLCBHLjwvYXV0aG9yPjxhdXRob3I+TWFzc3ksIFouIEEuPC9hdXRob3I+PGF1dGhv
cj5FdXJvcGVhbiBVcmVtaWMgVG94aW4gV29yaywgR3JvdXA8L2F1dGhvcj48L2F1dGhvcnM+PC9j
b250cmlidXRvcnM+PGF1dGgtYWRkcmVzcz5JTlNFUk0gVS0xMDg4LCBBbWllbnMsIEZyYW5jZS48
L2F1dGgtYWRkcmVzcz48dGl0bGVzPjx0aXRsZT5QbGFzbWEgYmV0YS0yIG1pY3JvZ2xvYnVsaW4g
aXMgYXNzb2NpYXRlZCB3aXRoIGNhcmRpb3Zhc2N1bGFyIGRpc2Vhc2UgaW4gdXJlbWljIHBhdGll
bnRzPC90aXRsZT48c2Vjb25kYXJ5LXRpdGxlPktpZG5leSBJbnQ8L3NlY29uZGFyeS10aXRsZT48
L3RpdGxlcz48cGVyaW9kaWNhbD48ZnVsbC10aXRsZT5LaWRuZXkgSW50PC9mdWxsLXRpdGxlPjwv
cGVyaW9kaWNhbD48cGFnZXM+MTI5Ny0zMDM8L3BhZ2VzPjx2b2x1bWU+ODI8L3ZvbHVtZT48bnVt
YmVyPjEyPC9udW1iZXI+PGtleXdvcmRzPjxrZXl3b3JkPkFnZWQ8L2tleXdvcmQ+PGtleXdvcmQ+
QWdlZCwgODAgYW5kIG92ZXI8L2tleXdvcmQ+PGtleXdvcmQ+QmlvbWFya2Vycy9hbmFseXNpczwv
a2V5d29yZD48a2V5d29yZD5Cb25lIERlbnNpdHk8L2tleXdvcmQ+PGtleXdvcmQ+Q2FyZGlvdmFz
Y3VsYXIgRGlzZWFzZXMvKmJsb29kLypldGlvbG9neS9tb3J0YWxpdHkvcGh5c2lvcGF0aG9sb2d5
PC9rZXl3b3JkPjxrZXl3b3JkPkNoaS1TcXVhcmUgRGlzdHJpYnV0aW9uPC9rZXl3b3JkPjxrZXl3
b3JkPkRpc2Vhc2UtRnJlZSBTdXJ2aXZhbDwva2V5d29yZD48a2V5d29yZD5GZW1hbGU8L2tleXdv
cmQ+PGtleXdvcmQ+R2xvbWVydWxhciBGaWx0cmF0aW9uIFJhdGU8L2tleXdvcmQ+PGtleXdvcmQ+
SHVtYW5zPC9rZXl3b3JkPjxrZXl3b3JkPkthcGxhbi1NZWllciBFc3RpbWF0ZTwva2V5d29yZD48
a2V5d29yZD5Mb2dpc3RpYyBNb2RlbHM8L2tleXdvcmQ+PGtleXdvcmQ+TWFsZTwva2V5d29yZD48
a2V5d29yZD5NaWRkbGUgQWdlZDwva2V5d29yZD48a2V5d29yZD5NdWx0aXZhcmlhdGUgQW5hbHlz
aXM8L2tleXdvcmQ+PGtleXdvcmQ+UHJvcGVuc2l0eSBTY29yZTwva2V5d29yZD48a2V5d29yZD5Q
cm9wb3J0aW9uYWwgSGF6YXJkcyBNb2RlbHM8L2tleXdvcmQ+PGtleXdvcmQ+UmVuYWwgRGlhbHlz
aXM8L2tleXdvcmQ+PGtleXdvcmQ+UmVuYWwgSW5zdWZmaWNpZW5jeSw8L2tleXdvcmQ+PGtleXdv
cmQ+Q2hyb25pYy8qYmxvb2QvKmNvbXBsaWNhdGlvbnMvbW9ydGFsaXR5L3BoeXNpb3BhdGhvbG9n
eS90aGVyYXB5PC9rZXl3b3JkPjxrZXl3b3JkPlJpc2sgQXNzZXNzbWVudDwva2V5d29yZD48a2V5
d29yZD5SaXNrIEZhY3RvcnM8L2tleXdvcmQ+PGtleXdvcmQ+VGltZSBGYWN0b3JzPC9rZXl3b3Jk
PjxrZXl3b3JkPlVwLVJlZ3VsYXRpb248L2tleXdvcmQ+PGtleXdvcmQ+VXJlbWlhLypibG9vZC8q
ZXRpb2xvZ3kvbW9ydGFsaXR5L3BoeXNpb3BhdGhvbG9neS90aGVyYXB5PC9rZXl3b3JkPjxrZXl3
b3JkPlZhc2N1bGFyIENhbGNpZmljYXRpb24vYmxvb2QvZXRpb2xvZ3k8L2tleXdvcmQ+PGtleXdv
cmQ+VmFzY3VsYXIgU3RpZmZuZXNzPC9rZXl3b3JkPjxrZXl3b3JkPmJldGEgMi1NaWNyb2dsb2J1
bGluLypibG9vZDwva2V5d29yZD48L2tleXdvcmRzPjxkYXRlcz48eWVhcj4yMDEyPC95ZWFyPjxw
dWItZGF0ZXM+PGRhdGU+RGVjPC9kYXRlPjwvcHViLWRhdGVzPjwvZGF0ZXM+PGlzYm4+MTUyMy0x
NzU1IChFbGVjdHJvbmljKSYjeEQ7MDA4NS0yNTM4IChMaW5raW5nKTwvaXNibj48YWNjZXNzaW9u
LW51bT4yMjg5NTUxNTwvYWNjZXNzaW9uLW51bT48dXJscz48cmVsYXRlZC11cmxzPjx1cmw+aHR0
cHM6Ly93d3cubmNiaS5ubG0ubmloLmdvdi9wdWJtZWQvMjI4OTU1MTU8L3VybD48L3JlbGF0ZWQt
dXJscz48L3VybHM+PGVsZWN0cm9uaWMtcmVzb3VyY2UtbnVtPjEwLjEwMzgva2kuMjAxMi4zMDE8
L2VsZWN0cm9uaWMtcmVzb3VyY2UtbnVtPjwvcmVjb3JkPjwvQ2l0ZT48L0VuZE5vdGU+AG==
</w:fldData>
        </w:fldChar>
      </w:r>
      <w:r w:rsidRPr="00090CF9">
        <w:rPr>
          <w:rFonts w:cs="Times New Roman"/>
          <w:sz w:val="21"/>
        </w:rPr>
        <w:instrText xml:space="preserve"> ADDIN EN.CITE </w:instrText>
      </w:r>
      <w:r w:rsidRPr="00090CF9">
        <w:rPr>
          <w:rFonts w:cs="Times New Roman"/>
          <w:sz w:val="21"/>
        </w:rPr>
        <w:fldChar w:fldCharType="begin">
          <w:fldData xml:space="preserve">PEVuZE5vdGU+PENpdGU+PEF1dGhvcj5MaWFiZXVmPC9BdXRob3I+PFllYXI+MjAxMjwvWWVhcj48
UmVjTnVtPjMxNTwvUmVjTnVtPjxEaXNwbGF5VGV4dD5bMTRdPC9EaXNwbGF5VGV4dD48cmVjb3Jk
PjxyZWMtbnVtYmVyPjMxNTwvcmVjLW51bWJlcj48Zm9yZWlnbi1rZXlzPjxrZXkgYXBwPSJFTiIg
ZGItaWQ9InZyZXB4dDkwMXhyc3c3ZWVzcnJ2dnJmZHYyc2FlNXhhcnZ2ZiIgdGltZXN0YW1wPSIx
NTI4NDk3NjY2Ij4zMTU8L2tleT48L2ZvcmVpZ24ta2V5cz48cmVmLXR5cGUgbmFtZT0iSm91cm5h
bCBBcnRpY2xlIj4xNzwvcmVmLXR5cGU+PGNvbnRyaWJ1dG9ycz48YXV0aG9ycz48YXV0aG9yPkxp
YWJldWYsIFMuPC9hdXRob3I+PGF1dGhvcj5MZW5nbGV0LCBBLjwvYXV0aG9yPjxhdXRob3I+RGVz
amFyZGlucywgTC48L2F1dGhvcj48YXV0aG9yPk5laXJ5bmNrLCBOLjwvYXV0aG9yPjxhdXRob3I+
R2xvcmlldXgsIEcuPC9hdXRob3I+PGF1dGhvcj5MZW1rZSwgSC4gRC48L2F1dGhvcj48YXV0aG9y
PlZhbmhvbGRlciwgUi48L2F1dGhvcj48YXV0aG9yPkRpb3VmLCBNLjwvYXV0aG9yPjxhdXRob3I+
Q2hvdWtyb3VuLCBHLjwvYXV0aG9yPjxhdXRob3I+TWFzc3ksIFouIEEuPC9hdXRob3I+PGF1dGhv
cj5FdXJvcGVhbiBVcmVtaWMgVG94aW4gV29yaywgR3JvdXA8L2F1dGhvcj48L2F1dGhvcnM+PC9j
b250cmlidXRvcnM+PGF1dGgtYWRkcmVzcz5JTlNFUk0gVS0xMDg4LCBBbWllbnMsIEZyYW5jZS48
L2F1dGgtYWRkcmVzcz48dGl0bGVzPjx0aXRsZT5QbGFzbWEgYmV0YS0yIG1pY3JvZ2xvYnVsaW4g
aXMgYXNzb2NpYXRlZCB3aXRoIGNhcmRpb3Zhc2N1bGFyIGRpc2Vhc2UgaW4gdXJlbWljIHBhdGll
bnRzPC90aXRsZT48c2Vjb25kYXJ5LXRpdGxlPktpZG5leSBJbnQ8L3NlY29uZGFyeS10aXRsZT48
L3RpdGxlcz48cGVyaW9kaWNhbD48ZnVsbC10aXRsZT5LaWRuZXkgSW50PC9mdWxsLXRpdGxlPjwv
cGVyaW9kaWNhbD48cGFnZXM+MTI5Ny0zMDM8L3BhZ2VzPjx2b2x1bWU+ODI8L3ZvbHVtZT48bnVt
YmVyPjEyPC9udW1iZXI+PGtleXdvcmRzPjxrZXl3b3JkPkFnZWQ8L2tleXdvcmQ+PGtleXdvcmQ+
QWdlZCwgODAgYW5kIG92ZXI8L2tleXdvcmQ+PGtleXdvcmQ+QmlvbWFya2Vycy9hbmFseXNpczwv
a2V5d29yZD48a2V5d29yZD5Cb25lIERlbnNpdHk8L2tleXdvcmQ+PGtleXdvcmQ+Q2FyZGlvdmFz
Y3VsYXIgRGlzZWFzZXMvKmJsb29kLypldGlvbG9neS9tb3J0YWxpdHkvcGh5c2lvcGF0aG9sb2d5
PC9rZXl3b3JkPjxrZXl3b3JkPkNoaS1TcXVhcmUgRGlzdHJpYnV0aW9uPC9rZXl3b3JkPjxrZXl3
b3JkPkRpc2Vhc2UtRnJlZSBTdXJ2aXZhbDwva2V5d29yZD48a2V5d29yZD5GZW1hbGU8L2tleXdv
cmQ+PGtleXdvcmQ+R2xvbWVydWxhciBGaWx0cmF0aW9uIFJhdGU8L2tleXdvcmQ+PGtleXdvcmQ+
SHVtYW5zPC9rZXl3b3JkPjxrZXl3b3JkPkthcGxhbi1NZWllciBFc3RpbWF0ZTwva2V5d29yZD48
a2V5d29yZD5Mb2dpc3RpYyBNb2RlbHM8L2tleXdvcmQ+PGtleXdvcmQ+TWFsZTwva2V5d29yZD48
a2V5d29yZD5NaWRkbGUgQWdlZDwva2V5d29yZD48a2V5d29yZD5NdWx0aXZhcmlhdGUgQW5hbHlz
aXM8L2tleXdvcmQ+PGtleXdvcmQ+UHJvcGVuc2l0eSBTY29yZTwva2V5d29yZD48a2V5d29yZD5Q
cm9wb3J0aW9uYWwgSGF6YXJkcyBNb2RlbHM8L2tleXdvcmQ+PGtleXdvcmQ+UmVuYWwgRGlhbHlz
aXM8L2tleXdvcmQ+PGtleXdvcmQ+UmVuYWwgSW5zdWZmaWNpZW5jeSw8L2tleXdvcmQ+PGtleXdv
cmQ+Q2hyb25pYy8qYmxvb2QvKmNvbXBsaWNhdGlvbnMvbW9ydGFsaXR5L3BoeXNpb3BhdGhvbG9n
eS90aGVyYXB5PC9rZXl3b3JkPjxrZXl3b3JkPlJpc2sgQXNzZXNzbWVudDwva2V5d29yZD48a2V5
d29yZD5SaXNrIEZhY3RvcnM8L2tleXdvcmQ+PGtleXdvcmQ+VGltZSBGYWN0b3JzPC9rZXl3b3Jk
PjxrZXl3b3JkPlVwLVJlZ3VsYXRpb248L2tleXdvcmQ+PGtleXdvcmQ+VXJlbWlhLypibG9vZC8q
ZXRpb2xvZ3kvbW9ydGFsaXR5L3BoeXNpb3BhdGhvbG9neS90aGVyYXB5PC9rZXl3b3JkPjxrZXl3
b3JkPlZhc2N1bGFyIENhbGNpZmljYXRpb24vYmxvb2QvZXRpb2xvZ3k8L2tleXdvcmQ+PGtleXdv
cmQ+VmFzY3VsYXIgU3RpZmZuZXNzPC9rZXl3b3JkPjxrZXl3b3JkPmJldGEgMi1NaWNyb2dsb2J1
bGluLypibG9vZDwva2V5d29yZD48L2tleXdvcmRzPjxkYXRlcz48eWVhcj4yMDEyPC95ZWFyPjxw
dWItZGF0ZXM+PGRhdGU+RGVjPC9kYXRlPjwvcHViLWRhdGVzPjwvZGF0ZXM+PGlzYm4+MTUyMy0x
NzU1IChFbGVjdHJvbmljKSYjeEQ7MDA4NS0yNTM4IChMaW5raW5nKTwvaXNibj48YWNjZXNzaW9u
LW51bT4yMjg5NTUxNTwvYWNjZXNzaW9uLW51bT48dXJscz48cmVsYXRlZC11cmxzPjx1cmw+aHR0
cHM6Ly93d3cubmNiaS5ubG0ubmloLmdvdi9wdWJtZWQvMjI4OTU1MTU8L3VybD48L3JlbGF0ZWQt
dXJscz48L3VybHM+PGVsZWN0cm9uaWMtcmVzb3VyY2UtbnVtPjEwLjEwMzgva2kuMjAxMi4zMDE8
L2VsZWN0cm9uaWMtcmVzb3VyY2UtbnVtPjwvcmVjb3JkPjwvQ2l0ZT48L0VuZE5vdGU+AG==
</w:fldData>
        </w:fldChar>
      </w:r>
      <w:r w:rsidRPr="00090CF9">
        <w:rPr>
          <w:rFonts w:cs="Times New Roman"/>
          <w:sz w:val="21"/>
        </w:rPr>
        <w:instrText xml:space="preserve"> ADDIN EN.CITE.DATA </w:instrText>
      </w:r>
      <w:r w:rsidRPr="00090CF9">
        <w:rPr>
          <w:rFonts w:cs="Times New Roman"/>
          <w:sz w:val="21"/>
        </w:rPr>
      </w:r>
      <w:r w:rsidRPr="00090CF9">
        <w:rPr>
          <w:rFonts w:cs="Times New Roman"/>
          <w:sz w:val="21"/>
        </w:rPr>
        <w:fldChar w:fldCharType="end"/>
      </w:r>
      <w:r w:rsidRPr="00090CF9">
        <w:rPr>
          <w:rFonts w:cs="Times New Roman"/>
          <w:sz w:val="21"/>
        </w:rPr>
      </w:r>
      <w:r w:rsidRPr="00090CF9">
        <w:rPr>
          <w:rFonts w:cs="Times New Roman"/>
          <w:sz w:val="21"/>
        </w:rPr>
        <w:fldChar w:fldCharType="separate"/>
      </w:r>
      <w:r w:rsidRPr="00090CF9">
        <w:rPr>
          <w:rFonts w:cs="Times New Roman"/>
          <w:sz w:val="21"/>
        </w:rPr>
        <w:t>[14]</w:t>
      </w:r>
      <w:r w:rsidRPr="00090CF9">
        <w:rPr>
          <w:rFonts w:cs="Times New Roman"/>
          <w:sz w:val="21"/>
        </w:rPr>
        <w:fldChar w:fldCharType="end"/>
      </w:r>
      <w:r w:rsidRPr="00090CF9">
        <w:rPr>
          <w:rFonts w:cs="Times New Roman"/>
          <w:sz w:val="21"/>
        </w:rPr>
        <w:t xml:space="preserve">. B2M is a pro-aging factor associated with cognitive and regenerative function in aging process and suggests B2M may be targeted therapeutically in old age </w:t>
      </w:r>
      <w:r w:rsidRPr="00090CF9">
        <w:rPr>
          <w:rFonts w:cs="Times New Roman"/>
          <w:sz w:val="21"/>
        </w:rPr>
        <w:fldChar w:fldCharType="begin">
          <w:fldData xml:space="preserve">PEVuZE5vdGU+PENpdGU+PEF1dGhvcj5TbWl0aDwvQXV0aG9yPjxZZWFyPjIwMTU8L1llYXI+PFJl
Y051bT4yOTU8L1JlY051bT48RGlzcGxheVRleHQ+WzE1XTwvRGlzcGxheVRleHQ+PHJlY29yZD48
cmVjLW51bWJlcj4yOTU8L3JlYy1udW1iZXI+PGZvcmVpZ24ta2V5cz48a2V5IGFwcD0iRU4iIGRi
LWlkPSJ2cmVweHQ5MDF4cnN3N2Vlc3JydnZyZmR2MnNhZTV4YXJ2dmYiIHRpbWVzdGFtcD0iMTUy
NzU0NTUwOCI+Mjk1PC9rZXk+PC9mb3JlaWduLWtleXM+PHJlZi10eXBlIG5hbWU9IkpvdXJuYWwg
QXJ0aWNsZSI+MTc8L3JlZi10eXBlPjxjb250cmlidXRvcnM+PGF1dGhvcnM+PGF1dGhvcj5TbWl0
aCwgTC4gSy48L2F1dGhvcj48YXV0aG9yPkhlLCBZLjwvYXV0aG9yPjxhdXRob3I+UGFyaywgSi4g
Uy48L2F1dGhvcj48YXV0aG9yPkJpZXJpLCBHLjwvYXV0aG9yPjxhdXRob3I+U25ldGhsYWdlLCBD
LiBFLjwvYXV0aG9yPjxhdXRob3I+TGluLCBLLjwvYXV0aG9yPjxhdXRob3I+R29udGllciwgRy48
L2F1dGhvcj48YXV0aG9yPldhYmwsIFIuPC9hdXRob3I+PGF1dGhvcj5QbGFtYmVjaywgSy4gRS48
L2F1dGhvcj48YXV0aG9yPlVkZW9jaHUsIEouPC9hdXRob3I+PGF1dGhvcj5XaGVhdGxleSwgRS4g
Ry48L2F1dGhvcj48YXV0aG9yPkJvdWNoYXJkLCBKLjwvYXV0aG9yPjxhdXRob3I+RWdnZWwsIEEu
PC9hdXRob3I+PGF1dGhvcj5OYXJhc2ltaGEsIFIuPC9hdXRob3I+PGF1dGhvcj5HcmFudCwgSi4g
TC48L2F1dGhvcj48YXV0aG9yPkx1bywgSi48L2F1dGhvcj48YXV0aG9yPld5c3MtQ29yYXksIFQu
PC9hdXRob3I+PGF1dGhvcj5WaWxsZWRhLCBTLiBBLjwvYXV0aG9yPjwvYXV0aG9ycz48L2NvbnRy
aWJ1dG9ycz48YXV0aC1hZGRyZXNzPjFdIERlcGFydG1lbnQgb2YgQW5hdG9teSwgVW5pdmVyc2l0
eSBvZiBDYWxpZm9ybmlhIFNhbiBGcmFuY2lzY28sIFNhbiBGcmFuY2lzY28sIENhbGlmb3JuaWEs
IFVTQS4gWzJdIFRoZSBFbGkgYW5kIEVkeXRoZSBCcm9hZCBDZW50ZXIgZm9yIFJlZ2VuZXJhdGlv
biBNZWRpY2luZSBhbmQgU3RlbSBDZWxsIFJlc2VhcmNoLCBTYW4gRnJhbmNpc2NvLCBDYWxpZm9y
bmlhLCBVU0EuIFszXSBCaW9tZWRpY2FsIFNjaWVuY2VzIEdyYWR1YXRlIFByb2dyYW0sIFVuaXZl
cnNpdHkgb2YgQ2FsaWZvcm5pYSBTYW4gRnJhbmNpc2NvLCBTYW4gRnJhbmNpc2NvLCBDYWxpZm9y
bmlhLCBVU0EuJiN4RDtEZXBhcnRtZW50IG9mIE5ldXJvbG9neSBhbmQgTmV1cm9sb2dpY2FsIFNj
aWVuY2VzLCBTdGFuZm9yZCBVbml2ZXJzaXR5IFNjaG9vbCBvZiBNZWRpY2luZSwgU3RhbmZvcmQs
IENhbGlmb3JuaWEsIFVTQS4mI3hEOzFdIERlcGFydG1lbnQgb2YgTmV1cm9sb2d5IGFuZCBOZXVy
b2xvZ2ljYWwgU2NpZW5jZXMsIFN0YW5mb3JkIFVuaXZlcnNpdHkgU2Nob29sIG9mIE1lZGljaW5l
LCBTdGFuZm9yZCwgQ2FsaWZvcm5pYSwgVVNBLiBbMl0gRGVwYXJ0bWVudCBvZiBCaW9jaGVtaXN0
cnksIERhbmtvb2sgVW5pdmVyc2l0eSBDb2xsZWdlIG9mIE1lZGljaW5lLCBDaGVvbmFuLCBLb3Jl
YS4mI3hEOzFdIERlcGFydG1lbnQgb2YgQW5hdG9teSwgVW5pdmVyc2l0eSBvZiBDYWxpZm9ybmlh
IFNhbiBGcmFuY2lzY28sIFNhbiBGcmFuY2lzY28sIENhbGlmb3JuaWEsIFVTQS4gWzJdIFRoZSBF
bGkgYW5kIEVkeXRoZSBCcm9hZCBDZW50ZXIgZm9yIFJlZ2VuZXJhdGlvbiBNZWRpY2luZSBhbmQg
U3RlbSBDZWxsIFJlc2VhcmNoLCBTYW4gRnJhbmNpc2NvLCBDYWxpZm9ybmlhLCBVU0EuIFszXSBE
ZXBhcnRtZW50IG9mIE5ldXJvbG9neSBhbmQgTmV1cm9sb2dpY2FsIFNjaWVuY2VzLCBTdGFuZm9y
ZCBVbml2ZXJzaXR5IFNjaG9vbCBvZiBNZWRpY2luZSwgU3RhbmZvcmQsIENhbGlmb3JuaWEsIFVT
QS4gWzRdIE5ldXJvc2NpZW5jZSBHcmFkdWF0ZSBQcm9ncmFtLCBTdGFuZm9yZCBVbml2ZXJzaXR5
IFNjaG9vbCBvZiBNZWRpY2luZSwgU3RhbmZvcmQsIENhbGlmb3JuaWEsIFVTQS4mI3hEOzFdIERl
cGFydG1lbnQgb2YgQW5hdG9teSwgVW5pdmVyc2l0eSBvZiBDYWxpZm9ybmlhIFNhbiBGcmFuY2lz
Y28sIFNhbiBGcmFuY2lzY28sIENhbGlmb3JuaWEsIFVTQS4gWzJdIFRoZSBFbGkgYW5kIEVkeXRo
ZSBCcm9hZCBDZW50ZXIgZm9yIFJlZ2VuZXJhdGlvbiBNZWRpY2luZSBhbmQgU3RlbSBDZWxsIFJl
c2VhcmNoLCBTYW4gRnJhbmNpc2NvLCBDYWxpZm9ybmlhLCBVU0EuJiN4RDsxXSBEZXBhcnRtZW50
IG9mIEFuYXRvbXksIFVuaXZlcnNpdHkgb2YgQ2FsaWZvcm5pYSBTYW4gRnJhbmNpc2NvLCBTYW4g
RnJhbmNpc2NvLCBDYWxpZm9ybmlhLCBVU0EuIFsyXSBUaGUgRWxpIGFuZCBFZHl0aGUgQnJvYWQg
Q2VudGVyIGZvciBSZWdlbmVyYXRpb24gTWVkaWNpbmUgYW5kIFN0ZW0gQ2VsbCBSZXNlYXJjaCwg
U2FuIEZyYW5jaXNjbywgQ2FsaWZvcm5pYSwgVVNBLiBbM10gTmV1cm9zY2llbmNlIEdyYWR1YXRl
IFByb2dyYW0sIFVuaXZlcnNpdHkgb2YgQ2FsaWZvcm5pYSBTYW4gRnJhbmNpc2NvLCBTYW4gRnJh
bmNpc2NvLCBDYWxpZm9ybmlhLCBVU0EuJiN4RDsxXSBEZXBhcnRtZW50IG9mIEFuYXRvbXksIFVu
aXZlcnNpdHkgb2YgQ2FsaWZvcm5pYSBTYW4gRnJhbmNpc2NvLCBTYW4gRnJhbmNpc2NvLCBDYWxp
Zm9ybmlhLCBVU0EuIFsyXSBUaGUgRWxpIGFuZCBFZHl0aGUgQnJvYWQgQ2VudGVyIGZvciBSZWdl
bmVyYXRpb24gTWVkaWNpbmUgYW5kIFN0ZW0gQ2VsbCBSZXNlYXJjaCwgU2FuIEZyYW5jaXNjbywg
Q2FsaWZvcm5pYSwgVVNBLiBbM10gRGV2ZWxvcG1lbnRhbCBhbmQgU3RlbSBDZWxsIEJpb2xvZ3kg
R3JhZHVhdGUgUHJvZ3JhbSwgVW5pdmVyc2l0eSBvZiBDYWxpZm9ybmlhIFNhbiBGcmFuY2lzY28s
IFNhbiBGcmFuY2lzY28sIENhbGlmb3JuaWEsIFVTQS4mI3hEO0RlcGFydG1lbnQgb2YgUmhldW1h
dG9sb2d5LCBJbW11bm9sb2d5IGFuZCBBbGxlcmdvbG9neSwgVW5pdmVyc2l0eSBIb3NwaXRhbCBC
ZXJuLCBCZXJuLCBTd2l0emVybGFuZC4mI3hEOzFdIERlcGFydG1lbnQgb2YgTmV1cm9sb2d5IGFu
ZCBOZXVyb2xvZ2ljYWwgU2NpZW5jZXMsIFN0YW5mb3JkIFVuaXZlcnNpdHkgU2Nob29sIG9mIE1l
ZGljaW5lLCBTdGFuZm9yZCwgQ2FsaWZvcm5pYSwgVVNBLiBbMl0gTmV1cm9zY2llbmNlIEdyYWR1
YXRlIFByb2dyYW0sIFN0YW5mb3JkIFVuaXZlcnNpdHkgU2Nob29sIG9mIE1lZGljaW5lLCBTdGFu
Zm9yZCwgQ2FsaWZvcm5pYSwgVVNBLiYjeEQ7MV0gRGVwYXJ0bWVudCBvZiBOZXVyb2xvZ3kgYW5k
IE5ldXJvbG9naWNhbCBTY2llbmNlcywgU3RhbmZvcmQgVW5pdmVyc2l0eSBTY2hvb2wgb2YgTWVk
aWNpbmUsIFN0YW5mb3JkLCBDYWxpZm9ybmlhLCBVU0EuIFsyXSBOZXVyb3NjaWVuY2UgR3JhZHVh
dGUgUHJvZ3JhbSwgU3RhbmZvcmQgVW5pdmVyc2l0eSBTY2hvb2wgb2YgTWVkaWNpbmUsIFN0YW5m
b3JkLCBDYWxpZm9ybmlhLCBVU0EuIFszXSBDZW50ZXIgZm9yIFRpc3N1ZSBSZWdlbmVyYXRpb24s
IFJlcGFpciBhbmQgUmVzdG9yYXRpb24sIFZldGVyYW5zJmFwb3M7IEFmZmFpcnMgKFZBKSBQYWxv
IEFsdG8gSGVhbHRoIENhcmUgU3lzdGVtLCBQYWxvIEFsdG8sIENhbGlmb3JuaWEsIFVTQS4mI3hE
OzFdIERlcGFydG1lbnQgb2YgQW5hdG9teSwgVW5pdmVyc2l0eSBvZiBDYWxpZm9ybmlhIFNhbiBG
cmFuY2lzY28sIFNhbiBGcmFuY2lzY28sIENhbGlmb3JuaWEsIFVTQS4gWzJdIFRoZSBFbGkgYW5k
IEVkeXRoZSBCcm9hZCBDZW50ZXIgZm9yIFJlZ2VuZXJhdGlvbiBNZWRpY2luZSBhbmQgU3RlbSBD
ZWxsIFJlc2VhcmNoLCBTYW4gRnJhbmNpc2NvLCBDYWxpZm9ybmlhLCBVU0EuIFszXSBCaW9tZWRp
Y2FsIFNjaWVuY2VzIEdyYWR1YXRlIFByb2dyYW0sIFVuaXZlcnNpdHkgb2YgQ2FsaWZvcm5pYSBT
YW4gRnJhbmNpc2NvLCBTYW4gRnJhbmNpc2NvLCBDYWxpZm9ybmlhLCBVU0EuIFs0XSBOZXVyb3Nj
aWVuY2UgR3JhZHVhdGUgUHJvZ3JhbSwgVW5pdmVyc2l0eSBvZiBDYWxpZm9ybmlhIFNhbiBGcmFu
Y2lzY28sIFNhbiBGcmFuY2lzY28sIENhbGlmb3JuaWEsIFVTQS4gWzVdIERldmVsb3BtZW50YWwg
YW5kIFN0ZW0gQ2VsbCBCaW9sb2d5IEdyYWR1YXRlIFByb2dyYW0sIFVuaXZlcnNpdHkgb2YgQ2Fs
aWZvcm5pYSBTYW4gRnJhbmNpc2NvLCBTYW4gRnJhbmNpc2NvLCBDYWxpZm9ybmlhLCBVU0EuIFs2
XSBDYWxpZm9ybmlhIEluc3RpdHV0ZSBmb3IgUXVhbnRpdGF0aXZlIEJpb3NjaWVuY2VzIChRQjMp
LCBTYW4gRnJhbmNpc2NvLCBDYWxpZm9ybmlhLCBVU0EuPC9hdXRoLWFkZHJlc3M+PHRpdGxlcz48
dGl0bGU+YmV0YTItbWljcm9nbG9idWxpbiBpcyBhIHN5c3RlbWljIHByby1hZ2luZyBmYWN0b3Ig
dGhhdCBpbXBhaXJzIGNvZ25pdGl2ZSBmdW5jdGlvbiBhbmQgbmV1cm9nZW5lc2lzPC90aXRsZT48
c2Vjb25kYXJ5LXRpdGxlPk5hdCBNZWQ8L3NlY29uZGFyeS10aXRsZT48L3RpdGxlcz48cGVyaW9k
aWNhbD48ZnVsbC10aXRsZT5OYXQgTWVkPC9mdWxsLXRpdGxlPjwvcGVyaW9kaWNhbD48cGFnZXM+
OTMyLTc8L3BhZ2VzPjx2b2x1bWU+MjE8L3ZvbHVtZT48bnVtYmVyPjg8L251bWJlcj48a2V5d29y
ZHM+PGtleXdvcmQ+QVRQLUJpbmRpbmcgQ2Fzc2V0dGUgU3ViLUZhbWlseSBCIE1lbWJlciAyPC9r
ZXl3b3JkPjxrZXl3b3JkPkFUUC1CaW5kaW5nIENhc3NldHRlIFRyYW5zcG9ydGVycy9waHlzaW9s
b2d5PC9rZXl3b3JkPjxrZXl3b3JkPkFkdWx0PC9rZXl3b3JkPjxrZXl3b3JkPkFnZWQ8L2tleXdv
cmQ+PGtleXdvcmQ+QWdlZCwgODAgYW5kIG92ZXI8L2tleXdvcmQ+PGtleXdvcmQ+KkFnaW5nPC9r
ZXl3b3JkPjxrZXl3b3JkPkFuaW1hbHM8L2tleXdvcmQ+PGtleXdvcmQ+KkNvZ25pdGlvbjwva2V5
d29yZD48a2V5d29yZD5IdW1hbnM8L2tleXdvcmQ+PGtleXdvcmQ+TWFqb3IgSGlzdG9jb21wYXRp
YmlsaXR5IENvbXBsZXgvcGh5c2lvbG9neTwva2V5d29yZD48a2V5d29yZD5NaWNlPC9rZXl3b3Jk
PjxrZXl3b3JkPk1pY2UsIEluYnJlZCBDNTdCTDwva2V5d29yZD48a2V5d29yZD5NaWRkbGUgQWdl
ZDwva2V5d29yZD48a2V5d29yZD4qTmV1cm9nZW5lc2lzPC9rZXl3b3JkPjxrZXl3b3JkPmJldGEg
Mi1NaWNyb2dsb2J1bGluLypwaHlzaW9sb2d5PC9rZXl3b3JkPjwva2V5d29yZHM+PGRhdGVzPjx5
ZWFyPjIwMTU8L3llYXI+PHB1Yi1kYXRlcz48ZGF0ZT5BdWc8L2RhdGU+PC9wdWItZGF0ZXM+PC9k
YXRlcz48aXNibj4xNTQ2LTE3MFggKEVsZWN0cm9uaWMpJiN4RDsxMDc4LTg5NTYgKExpbmtpbmcp
PC9pc2JuPjxhY2Nlc3Npb24tbnVtPjI2MTQ3NzYxPC9hY2Nlc3Npb24tbnVtPjx1cmxzPjxyZWxh
dGVkLXVybHM+PHVybD5odHRwczovL3d3dy5uY2JpLm5sbS5uaWguZ292L3B1Ym1lZC8yNjE0Nzc2
MTwvdXJsPjwvcmVsYXRlZC11cmxzPjwvdXJscz48Y3VzdG9tMj5QTUM0NTI5MzcxPC9jdXN0b20y
PjxlbGVjdHJvbmljLXJlc291cmNlLW51bT4xMC4xMDM4L25tLjM4OTg8L2VsZWN0cm9uaWMtcmVz
b3VyY2UtbnVtPjwvcmVjb3JkPjwvQ2l0ZT48L0VuZE5vdGU+
</w:fldData>
        </w:fldChar>
      </w:r>
      <w:r w:rsidRPr="00090CF9">
        <w:rPr>
          <w:rFonts w:cs="Times New Roman"/>
          <w:sz w:val="21"/>
        </w:rPr>
        <w:instrText xml:space="preserve"> ADDIN EN.CITE </w:instrText>
      </w:r>
      <w:r w:rsidRPr="00090CF9">
        <w:rPr>
          <w:rFonts w:cs="Times New Roman"/>
          <w:sz w:val="21"/>
        </w:rPr>
        <w:fldChar w:fldCharType="begin">
          <w:fldData xml:space="preserve">PEVuZE5vdGU+PENpdGU+PEF1dGhvcj5TbWl0aDwvQXV0aG9yPjxZZWFyPjIwMTU8L1llYXI+PFJl
Y051bT4yOTU8L1JlY051bT48RGlzcGxheVRleHQ+WzE1XTwvRGlzcGxheVRleHQ+PHJlY29yZD48
cmVjLW51bWJlcj4yOTU8L3JlYy1udW1iZXI+PGZvcmVpZ24ta2V5cz48a2V5IGFwcD0iRU4iIGRi
LWlkPSJ2cmVweHQ5MDF4cnN3N2Vlc3JydnZyZmR2MnNhZTV4YXJ2dmYiIHRpbWVzdGFtcD0iMTUy
NzU0NTUwOCI+Mjk1PC9rZXk+PC9mb3JlaWduLWtleXM+PHJlZi10eXBlIG5hbWU9IkpvdXJuYWwg
QXJ0aWNsZSI+MTc8L3JlZi10eXBlPjxjb250cmlidXRvcnM+PGF1dGhvcnM+PGF1dGhvcj5TbWl0
aCwgTC4gSy48L2F1dGhvcj48YXV0aG9yPkhlLCBZLjwvYXV0aG9yPjxhdXRob3I+UGFyaywgSi4g
Uy48L2F1dGhvcj48YXV0aG9yPkJpZXJpLCBHLjwvYXV0aG9yPjxhdXRob3I+U25ldGhsYWdlLCBD
LiBFLjwvYXV0aG9yPjxhdXRob3I+TGluLCBLLjwvYXV0aG9yPjxhdXRob3I+R29udGllciwgRy48
L2F1dGhvcj48YXV0aG9yPldhYmwsIFIuPC9hdXRob3I+PGF1dGhvcj5QbGFtYmVjaywgSy4gRS48
L2F1dGhvcj48YXV0aG9yPlVkZW9jaHUsIEouPC9hdXRob3I+PGF1dGhvcj5XaGVhdGxleSwgRS4g
Ry48L2F1dGhvcj48YXV0aG9yPkJvdWNoYXJkLCBKLjwvYXV0aG9yPjxhdXRob3I+RWdnZWwsIEEu
PC9hdXRob3I+PGF1dGhvcj5OYXJhc2ltaGEsIFIuPC9hdXRob3I+PGF1dGhvcj5HcmFudCwgSi4g
TC48L2F1dGhvcj48YXV0aG9yPkx1bywgSi48L2F1dGhvcj48YXV0aG9yPld5c3MtQ29yYXksIFQu
PC9hdXRob3I+PGF1dGhvcj5WaWxsZWRhLCBTLiBBLjwvYXV0aG9yPjwvYXV0aG9ycz48L2NvbnRy
aWJ1dG9ycz48YXV0aC1hZGRyZXNzPjFdIERlcGFydG1lbnQgb2YgQW5hdG9teSwgVW5pdmVyc2l0
eSBvZiBDYWxpZm9ybmlhIFNhbiBGcmFuY2lzY28sIFNhbiBGcmFuY2lzY28sIENhbGlmb3JuaWEs
IFVTQS4gWzJdIFRoZSBFbGkgYW5kIEVkeXRoZSBCcm9hZCBDZW50ZXIgZm9yIFJlZ2VuZXJhdGlv
biBNZWRpY2luZSBhbmQgU3RlbSBDZWxsIFJlc2VhcmNoLCBTYW4gRnJhbmNpc2NvLCBDYWxpZm9y
bmlhLCBVU0EuIFszXSBCaW9tZWRpY2FsIFNjaWVuY2VzIEdyYWR1YXRlIFByb2dyYW0sIFVuaXZl
cnNpdHkgb2YgQ2FsaWZvcm5pYSBTYW4gRnJhbmNpc2NvLCBTYW4gRnJhbmNpc2NvLCBDYWxpZm9y
bmlhLCBVU0EuJiN4RDtEZXBhcnRtZW50IG9mIE5ldXJvbG9neSBhbmQgTmV1cm9sb2dpY2FsIFNj
aWVuY2VzLCBTdGFuZm9yZCBVbml2ZXJzaXR5IFNjaG9vbCBvZiBNZWRpY2luZSwgU3RhbmZvcmQs
IENhbGlmb3JuaWEsIFVTQS4mI3hEOzFdIERlcGFydG1lbnQgb2YgTmV1cm9sb2d5IGFuZCBOZXVy
b2xvZ2ljYWwgU2NpZW5jZXMsIFN0YW5mb3JkIFVuaXZlcnNpdHkgU2Nob29sIG9mIE1lZGljaW5l
LCBTdGFuZm9yZCwgQ2FsaWZvcm5pYSwgVVNBLiBbMl0gRGVwYXJ0bWVudCBvZiBCaW9jaGVtaXN0
cnksIERhbmtvb2sgVW5pdmVyc2l0eSBDb2xsZWdlIG9mIE1lZGljaW5lLCBDaGVvbmFuLCBLb3Jl
YS4mI3hEOzFdIERlcGFydG1lbnQgb2YgQW5hdG9teSwgVW5pdmVyc2l0eSBvZiBDYWxpZm9ybmlh
IFNhbiBGcmFuY2lzY28sIFNhbiBGcmFuY2lzY28sIENhbGlmb3JuaWEsIFVTQS4gWzJdIFRoZSBF
bGkgYW5kIEVkeXRoZSBCcm9hZCBDZW50ZXIgZm9yIFJlZ2VuZXJhdGlvbiBNZWRpY2luZSBhbmQg
U3RlbSBDZWxsIFJlc2VhcmNoLCBTYW4gRnJhbmNpc2NvLCBDYWxpZm9ybmlhLCBVU0EuIFszXSBE
ZXBhcnRtZW50IG9mIE5ldXJvbG9neSBhbmQgTmV1cm9sb2dpY2FsIFNjaWVuY2VzLCBTdGFuZm9y
ZCBVbml2ZXJzaXR5IFNjaG9vbCBvZiBNZWRpY2luZSwgU3RhbmZvcmQsIENhbGlmb3JuaWEsIFVT
QS4gWzRdIE5ldXJvc2NpZW5jZSBHcmFkdWF0ZSBQcm9ncmFtLCBTdGFuZm9yZCBVbml2ZXJzaXR5
IFNjaG9vbCBvZiBNZWRpY2luZSwgU3RhbmZvcmQsIENhbGlmb3JuaWEsIFVTQS4mI3hEOzFdIERl
cGFydG1lbnQgb2YgQW5hdG9teSwgVW5pdmVyc2l0eSBvZiBDYWxpZm9ybmlhIFNhbiBGcmFuY2lz
Y28sIFNhbiBGcmFuY2lzY28sIENhbGlmb3JuaWEsIFVTQS4gWzJdIFRoZSBFbGkgYW5kIEVkeXRo
ZSBCcm9hZCBDZW50ZXIgZm9yIFJlZ2VuZXJhdGlvbiBNZWRpY2luZSBhbmQgU3RlbSBDZWxsIFJl
c2VhcmNoLCBTYW4gRnJhbmNpc2NvLCBDYWxpZm9ybmlhLCBVU0EuJiN4RDsxXSBEZXBhcnRtZW50
IG9mIEFuYXRvbXksIFVuaXZlcnNpdHkgb2YgQ2FsaWZvcm5pYSBTYW4gRnJhbmNpc2NvLCBTYW4g
RnJhbmNpc2NvLCBDYWxpZm9ybmlhLCBVU0EuIFsyXSBUaGUgRWxpIGFuZCBFZHl0aGUgQnJvYWQg
Q2VudGVyIGZvciBSZWdlbmVyYXRpb24gTWVkaWNpbmUgYW5kIFN0ZW0gQ2VsbCBSZXNlYXJjaCwg
U2FuIEZyYW5jaXNjbywgQ2FsaWZvcm5pYSwgVVNBLiBbM10gTmV1cm9zY2llbmNlIEdyYWR1YXRl
IFByb2dyYW0sIFVuaXZlcnNpdHkgb2YgQ2FsaWZvcm5pYSBTYW4gRnJhbmNpc2NvLCBTYW4gRnJh
bmNpc2NvLCBDYWxpZm9ybmlhLCBVU0EuJiN4RDsxXSBEZXBhcnRtZW50IG9mIEFuYXRvbXksIFVu
aXZlcnNpdHkgb2YgQ2FsaWZvcm5pYSBTYW4gRnJhbmNpc2NvLCBTYW4gRnJhbmNpc2NvLCBDYWxp
Zm9ybmlhLCBVU0EuIFsyXSBUaGUgRWxpIGFuZCBFZHl0aGUgQnJvYWQgQ2VudGVyIGZvciBSZWdl
bmVyYXRpb24gTWVkaWNpbmUgYW5kIFN0ZW0gQ2VsbCBSZXNlYXJjaCwgU2FuIEZyYW5jaXNjbywg
Q2FsaWZvcm5pYSwgVVNBLiBbM10gRGV2ZWxvcG1lbnRhbCBhbmQgU3RlbSBDZWxsIEJpb2xvZ3kg
R3JhZHVhdGUgUHJvZ3JhbSwgVW5pdmVyc2l0eSBvZiBDYWxpZm9ybmlhIFNhbiBGcmFuY2lzY28s
IFNhbiBGcmFuY2lzY28sIENhbGlmb3JuaWEsIFVTQS4mI3hEO0RlcGFydG1lbnQgb2YgUmhldW1h
dG9sb2d5LCBJbW11bm9sb2d5IGFuZCBBbGxlcmdvbG9neSwgVW5pdmVyc2l0eSBIb3NwaXRhbCBC
ZXJuLCBCZXJuLCBTd2l0emVybGFuZC4mI3hEOzFdIERlcGFydG1lbnQgb2YgTmV1cm9sb2d5IGFu
ZCBOZXVyb2xvZ2ljYWwgU2NpZW5jZXMsIFN0YW5mb3JkIFVuaXZlcnNpdHkgU2Nob29sIG9mIE1l
ZGljaW5lLCBTdGFuZm9yZCwgQ2FsaWZvcm5pYSwgVVNBLiBbMl0gTmV1cm9zY2llbmNlIEdyYWR1
YXRlIFByb2dyYW0sIFN0YW5mb3JkIFVuaXZlcnNpdHkgU2Nob29sIG9mIE1lZGljaW5lLCBTdGFu
Zm9yZCwgQ2FsaWZvcm5pYSwgVVNBLiYjeEQ7MV0gRGVwYXJ0bWVudCBvZiBOZXVyb2xvZ3kgYW5k
IE5ldXJvbG9naWNhbCBTY2llbmNlcywgU3RhbmZvcmQgVW5pdmVyc2l0eSBTY2hvb2wgb2YgTWVk
aWNpbmUsIFN0YW5mb3JkLCBDYWxpZm9ybmlhLCBVU0EuIFsyXSBOZXVyb3NjaWVuY2UgR3JhZHVh
dGUgUHJvZ3JhbSwgU3RhbmZvcmQgVW5pdmVyc2l0eSBTY2hvb2wgb2YgTWVkaWNpbmUsIFN0YW5m
b3JkLCBDYWxpZm9ybmlhLCBVU0EuIFszXSBDZW50ZXIgZm9yIFRpc3N1ZSBSZWdlbmVyYXRpb24s
IFJlcGFpciBhbmQgUmVzdG9yYXRpb24sIFZldGVyYW5zJmFwb3M7IEFmZmFpcnMgKFZBKSBQYWxv
IEFsdG8gSGVhbHRoIENhcmUgU3lzdGVtLCBQYWxvIEFsdG8sIENhbGlmb3JuaWEsIFVTQS4mI3hE
OzFdIERlcGFydG1lbnQgb2YgQW5hdG9teSwgVW5pdmVyc2l0eSBvZiBDYWxpZm9ybmlhIFNhbiBG
cmFuY2lzY28sIFNhbiBGcmFuY2lzY28sIENhbGlmb3JuaWEsIFVTQS4gWzJdIFRoZSBFbGkgYW5k
IEVkeXRoZSBCcm9hZCBDZW50ZXIgZm9yIFJlZ2VuZXJhdGlvbiBNZWRpY2luZSBhbmQgU3RlbSBD
ZWxsIFJlc2VhcmNoLCBTYW4gRnJhbmNpc2NvLCBDYWxpZm9ybmlhLCBVU0EuIFszXSBCaW9tZWRp
Y2FsIFNjaWVuY2VzIEdyYWR1YXRlIFByb2dyYW0sIFVuaXZlcnNpdHkgb2YgQ2FsaWZvcm5pYSBT
YW4gRnJhbmNpc2NvLCBTYW4gRnJhbmNpc2NvLCBDYWxpZm9ybmlhLCBVU0EuIFs0XSBOZXVyb3Nj
aWVuY2UgR3JhZHVhdGUgUHJvZ3JhbSwgVW5pdmVyc2l0eSBvZiBDYWxpZm9ybmlhIFNhbiBGcmFu
Y2lzY28sIFNhbiBGcmFuY2lzY28sIENhbGlmb3JuaWEsIFVTQS4gWzVdIERldmVsb3BtZW50YWwg
YW5kIFN0ZW0gQ2VsbCBCaW9sb2d5IEdyYWR1YXRlIFByb2dyYW0sIFVuaXZlcnNpdHkgb2YgQ2Fs
aWZvcm5pYSBTYW4gRnJhbmNpc2NvLCBTYW4gRnJhbmNpc2NvLCBDYWxpZm9ybmlhLCBVU0EuIFs2
XSBDYWxpZm9ybmlhIEluc3RpdHV0ZSBmb3IgUXVhbnRpdGF0aXZlIEJpb3NjaWVuY2VzIChRQjMp
LCBTYW4gRnJhbmNpc2NvLCBDYWxpZm9ybmlhLCBVU0EuPC9hdXRoLWFkZHJlc3M+PHRpdGxlcz48
dGl0bGU+YmV0YTItbWljcm9nbG9idWxpbiBpcyBhIHN5c3RlbWljIHByby1hZ2luZyBmYWN0b3Ig
dGhhdCBpbXBhaXJzIGNvZ25pdGl2ZSBmdW5jdGlvbiBhbmQgbmV1cm9nZW5lc2lzPC90aXRsZT48
c2Vjb25kYXJ5LXRpdGxlPk5hdCBNZWQ8L3NlY29uZGFyeS10aXRsZT48L3RpdGxlcz48cGVyaW9k
aWNhbD48ZnVsbC10aXRsZT5OYXQgTWVkPC9mdWxsLXRpdGxlPjwvcGVyaW9kaWNhbD48cGFnZXM+
OTMyLTc8L3BhZ2VzPjx2b2x1bWU+MjE8L3ZvbHVtZT48bnVtYmVyPjg8L251bWJlcj48a2V5d29y
ZHM+PGtleXdvcmQ+QVRQLUJpbmRpbmcgQ2Fzc2V0dGUgU3ViLUZhbWlseSBCIE1lbWJlciAyPC9r
ZXl3b3JkPjxrZXl3b3JkPkFUUC1CaW5kaW5nIENhc3NldHRlIFRyYW5zcG9ydGVycy9waHlzaW9s
b2d5PC9rZXl3b3JkPjxrZXl3b3JkPkFkdWx0PC9rZXl3b3JkPjxrZXl3b3JkPkFnZWQ8L2tleXdv
cmQ+PGtleXdvcmQ+QWdlZCwgODAgYW5kIG92ZXI8L2tleXdvcmQ+PGtleXdvcmQ+KkFnaW5nPC9r
ZXl3b3JkPjxrZXl3b3JkPkFuaW1hbHM8L2tleXdvcmQ+PGtleXdvcmQ+KkNvZ25pdGlvbjwva2V5
d29yZD48a2V5d29yZD5IdW1hbnM8L2tleXdvcmQ+PGtleXdvcmQ+TWFqb3IgSGlzdG9jb21wYXRp
YmlsaXR5IENvbXBsZXgvcGh5c2lvbG9neTwva2V5d29yZD48a2V5d29yZD5NaWNlPC9rZXl3b3Jk
PjxrZXl3b3JkPk1pY2UsIEluYnJlZCBDNTdCTDwva2V5d29yZD48a2V5d29yZD5NaWRkbGUgQWdl
ZDwva2V5d29yZD48a2V5d29yZD4qTmV1cm9nZW5lc2lzPC9rZXl3b3JkPjxrZXl3b3JkPmJldGEg
Mi1NaWNyb2dsb2J1bGluLypwaHlzaW9sb2d5PC9rZXl3b3JkPjwva2V5d29yZHM+PGRhdGVzPjx5
ZWFyPjIwMTU8L3llYXI+PHB1Yi1kYXRlcz48ZGF0ZT5BdWc8L2RhdGU+PC9wdWItZGF0ZXM+PC9k
YXRlcz48aXNibj4xNTQ2LTE3MFggKEVsZWN0cm9uaWMpJiN4RDsxMDc4LTg5NTYgKExpbmtpbmcp
PC9pc2JuPjxhY2Nlc3Npb24tbnVtPjI2MTQ3NzYxPC9hY2Nlc3Npb24tbnVtPjx1cmxzPjxyZWxh
dGVkLXVybHM+PHVybD5odHRwczovL3d3dy5uY2JpLm5sbS5uaWguZ292L3B1Ym1lZC8yNjE0Nzc2
MTwvdXJsPjwvcmVsYXRlZC11cmxzPjwvdXJscz48Y3VzdG9tMj5QTUM0NTI5MzcxPC9jdXN0b20y
PjxlbGVjdHJvbmljLXJlc291cmNlLW51bT4xMC4xMDM4L25tLjM4OTg8L2VsZWN0cm9uaWMtcmVz
b3VyY2UtbnVtPjwvcmVjb3JkPjwvQ2l0ZT48L0VuZE5vdGU+
</w:fldData>
        </w:fldChar>
      </w:r>
      <w:r w:rsidRPr="00090CF9">
        <w:rPr>
          <w:rFonts w:cs="Times New Roman"/>
          <w:sz w:val="21"/>
        </w:rPr>
        <w:instrText xml:space="preserve"> ADDIN EN.CITE.DATA </w:instrText>
      </w:r>
      <w:r w:rsidRPr="00090CF9">
        <w:rPr>
          <w:rFonts w:cs="Times New Roman"/>
          <w:sz w:val="21"/>
        </w:rPr>
      </w:r>
      <w:r w:rsidRPr="00090CF9">
        <w:rPr>
          <w:rFonts w:cs="Times New Roman"/>
          <w:sz w:val="21"/>
        </w:rPr>
        <w:fldChar w:fldCharType="end"/>
      </w:r>
      <w:r w:rsidRPr="00090CF9">
        <w:rPr>
          <w:rFonts w:cs="Times New Roman"/>
          <w:sz w:val="21"/>
        </w:rPr>
      </w:r>
      <w:r w:rsidRPr="00090CF9">
        <w:rPr>
          <w:rFonts w:cs="Times New Roman"/>
          <w:sz w:val="21"/>
        </w:rPr>
        <w:fldChar w:fldCharType="separate"/>
      </w:r>
      <w:r w:rsidRPr="00090CF9">
        <w:rPr>
          <w:rFonts w:cs="Times New Roman"/>
          <w:sz w:val="21"/>
        </w:rPr>
        <w:t>[15]</w:t>
      </w:r>
      <w:r w:rsidRPr="00090CF9">
        <w:rPr>
          <w:rFonts w:cs="Times New Roman"/>
          <w:sz w:val="21"/>
        </w:rPr>
        <w:fldChar w:fldCharType="end"/>
      </w:r>
      <w:r w:rsidRPr="00090CF9">
        <w:rPr>
          <w:rFonts w:cs="Times New Roman"/>
          <w:sz w:val="21"/>
        </w:rPr>
        <w:t>. A previous study showed that systemic B2M accumulation in aging blood promoted age-related cognitive dysfunction and impairs mouse models</w:t>
      </w:r>
      <w:r>
        <w:rPr>
          <w:rFonts w:cs="Times New Roman"/>
          <w:sz w:val="21"/>
        </w:rPr>
        <w:t xml:space="preserve"> </w:t>
      </w:r>
      <w:r w:rsidRPr="00090CF9">
        <w:rPr>
          <w:rFonts w:cs="Times New Roman"/>
          <w:sz w:val="21"/>
        </w:rPr>
        <w:fldChar w:fldCharType="begin">
          <w:fldData xml:space="preserve">PEVuZE5vdGU+PENpdGU+PEF1dGhvcj5TbWl0aDwvQXV0aG9yPjxZZWFyPjIwMTU8L1llYXI+PFJl
Y051bT4yOTU8L1JlY051bT48RGlzcGxheVRleHQ+WzE1XTwvRGlzcGxheVRleHQ+PHJlY29yZD48
cmVjLW51bWJlcj4yOTU8L3JlYy1udW1iZXI+PGZvcmVpZ24ta2V5cz48a2V5IGFwcD0iRU4iIGRi
LWlkPSJ2cmVweHQ5MDF4cnN3N2Vlc3JydnZyZmR2MnNhZTV4YXJ2dmYiIHRpbWVzdGFtcD0iMTUy
NzU0NTUwOCI+Mjk1PC9rZXk+PC9mb3JlaWduLWtleXM+PHJlZi10eXBlIG5hbWU9IkpvdXJuYWwg
QXJ0aWNsZSI+MTc8L3JlZi10eXBlPjxjb250cmlidXRvcnM+PGF1dGhvcnM+PGF1dGhvcj5TbWl0
aCwgTC4gSy48L2F1dGhvcj48YXV0aG9yPkhlLCBZLjwvYXV0aG9yPjxhdXRob3I+UGFyaywgSi4g
Uy48L2F1dGhvcj48YXV0aG9yPkJpZXJpLCBHLjwvYXV0aG9yPjxhdXRob3I+U25ldGhsYWdlLCBD
LiBFLjwvYXV0aG9yPjxhdXRob3I+TGluLCBLLjwvYXV0aG9yPjxhdXRob3I+R29udGllciwgRy48
L2F1dGhvcj48YXV0aG9yPldhYmwsIFIuPC9hdXRob3I+PGF1dGhvcj5QbGFtYmVjaywgSy4gRS48
L2F1dGhvcj48YXV0aG9yPlVkZW9jaHUsIEouPC9hdXRob3I+PGF1dGhvcj5XaGVhdGxleSwgRS4g
Ry48L2F1dGhvcj48YXV0aG9yPkJvdWNoYXJkLCBKLjwvYXV0aG9yPjxhdXRob3I+RWdnZWwsIEEu
PC9hdXRob3I+PGF1dGhvcj5OYXJhc2ltaGEsIFIuPC9hdXRob3I+PGF1dGhvcj5HcmFudCwgSi4g
TC48L2F1dGhvcj48YXV0aG9yPkx1bywgSi48L2F1dGhvcj48YXV0aG9yPld5c3MtQ29yYXksIFQu
PC9hdXRob3I+PGF1dGhvcj5WaWxsZWRhLCBTLiBBLjwvYXV0aG9yPjwvYXV0aG9ycz48L2NvbnRy
aWJ1dG9ycz48YXV0aC1hZGRyZXNzPjFdIERlcGFydG1lbnQgb2YgQW5hdG9teSwgVW5pdmVyc2l0
eSBvZiBDYWxpZm9ybmlhIFNhbiBGcmFuY2lzY28sIFNhbiBGcmFuY2lzY28sIENhbGlmb3JuaWEs
IFVTQS4gWzJdIFRoZSBFbGkgYW5kIEVkeXRoZSBCcm9hZCBDZW50ZXIgZm9yIFJlZ2VuZXJhdGlv
biBNZWRpY2luZSBhbmQgU3RlbSBDZWxsIFJlc2VhcmNoLCBTYW4gRnJhbmNpc2NvLCBDYWxpZm9y
bmlhLCBVU0EuIFszXSBCaW9tZWRpY2FsIFNjaWVuY2VzIEdyYWR1YXRlIFByb2dyYW0sIFVuaXZl
cnNpdHkgb2YgQ2FsaWZvcm5pYSBTYW4gRnJhbmNpc2NvLCBTYW4gRnJhbmNpc2NvLCBDYWxpZm9y
bmlhLCBVU0EuJiN4RDtEZXBhcnRtZW50IG9mIE5ldXJvbG9neSBhbmQgTmV1cm9sb2dpY2FsIFNj
aWVuY2VzLCBTdGFuZm9yZCBVbml2ZXJzaXR5IFNjaG9vbCBvZiBNZWRpY2luZSwgU3RhbmZvcmQs
IENhbGlmb3JuaWEsIFVTQS4mI3hEOzFdIERlcGFydG1lbnQgb2YgTmV1cm9sb2d5IGFuZCBOZXVy
b2xvZ2ljYWwgU2NpZW5jZXMsIFN0YW5mb3JkIFVuaXZlcnNpdHkgU2Nob29sIG9mIE1lZGljaW5l
LCBTdGFuZm9yZCwgQ2FsaWZvcm5pYSwgVVNBLiBbMl0gRGVwYXJ0bWVudCBvZiBCaW9jaGVtaXN0
cnksIERhbmtvb2sgVW5pdmVyc2l0eSBDb2xsZWdlIG9mIE1lZGljaW5lLCBDaGVvbmFuLCBLb3Jl
YS4mI3hEOzFdIERlcGFydG1lbnQgb2YgQW5hdG9teSwgVW5pdmVyc2l0eSBvZiBDYWxpZm9ybmlh
IFNhbiBGcmFuY2lzY28sIFNhbiBGcmFuY2lzY28sIENhbGlmb3JuaWEsIFVTQS4gWzJdIFRoZSBF
bGkgYW5kIEVkeXRoZSBCcm9hZCBDZW50ZXIgZm9yIFJlZ2VuZXJhdGlvbiBNZWRpY2luZSBhbmQg
U3RlbSBDZWxsIFJlc2VhcmNoLCBTYW4gRnJhbmNpc2NvLCBDYWxpZm9ybmlhLCBVU0EuIFszXSBE
ZXBhcnRtZW50IG9mIE5ldXJvbG9neSBhbmQgTmV1cm9sb2dpY2FsIFNjaWVuY2VzLCBTdGFuZm9y
ZCBVbml2ZXJzaXR5IFNjaG9vbCBvZiBNZWRpY2luZSwgU3RhbmZvcmQsIENhbGlmb3JuaWEsIFVT
QS4gWzRdIE5ldXJvc2NpZW5jZSBHcmFkdWF0ZSBQcm9ncmFtLCBTdGFuZm9yZCBVbml2ZXJzaXR5
IFNjaG9vbCBvZiBNZWRpY2luZSwgU3RhbmZvcmQsIENhbGlmb3JuaWEsIFVTQS4mI3hEOzFdIERl
cGFydG1lbnQgb2YgQW5hdG9teSwgVW5pdmVyc2l0eSBvZiBDYWxpZm9ybmlhIFNhbiBGcmFuY2lz
Y28sIFNhbiBGcmFuY2lzY28sIENhbGlmb3JuaWEsIFVTQS4gWzJdIFRoZSBFbGkgYW5kIEVkeXRo
ZSBCcm9hZCBDZW50ZXIgZm9yIFJlZ2VuZXJhdGlvbiBNZWRpY2luZSBhbmQgU3RlbSBDZWxsIFJl
c2VhcmNoLCBTYW4gRnJhbmNpc2NvLCBDYWxpZm9ybmlhLCBVU0EuJiN4RDsxXSBEZXBhcnRtZW50
IG9mIEFuYXRvbXksIFVuaXZlcnNpdHkgb2YgQ2FsaWZvcm5pYSBTYW4gRnJhbmNpc2NvLCBTYW4g
RnJhbmNpc2NvLCBDYWxpZm9ybmlhLCBVU0EuIFsyXSBUaGUgRWxpIGFuZCBFZHl0aGUgQnJvYWQg
Q2VudGVyIGZvciBSZWdlbmVyYXRpb24gTWVkaWNpbmUgYW5kIFN0ZW0gQ2VsbCBSZXNlYXJjaCwg
U2FuIEZyYW5jaXNjbywgQ2FsaWZvcm5pYSwgVVNBLiBbM10gTmV1cm9zY2llbmNlIEdyYWR1YXRl
IFByb2dyYW0sIFVuaXZlcnNpdHkgb2YgQ2FsaWZvcm5pYSBTYW4gRnJhbmNpc2NvLCBTYW4gRnJh
bmNpc2NvLCBDYWxpZm9ybmlhLCBVU0EuJiN4RDsxXSBEZXBhcnRtZW50IG9mIEFuYXRvbXksIFVu
aXZlcnNpdHkgb2YgQ2FsaWZvcm5pYSBTYW4gRnJhbmNpc2NvLCBTYW4gRnJhbmNpc2NvLCBDYWxp
Zm9ybmlhLCBVU0EuIFsyXSBUaGUgRWxpIGFuZCBFZHl0aGUgQnJvYWQgQ2VudGVyIGZvciBSZWdl
bmVyYXRpb24gTWVkaWNpbmUgYW5kIFN0ZW0gQ2VsbCBSZXNlYXJjaCwgU2FuIEZyYW5jaXNjbywg
Q2FsaWZvcm5pYSwgVVNBLiBbM10gRGV2ZWxvcG1lbnRhbCBhbmQgU3RlbSBDZWxsIEJpb2xvZ3kg
R3JhZHVhdGUgUHJvZ3JhbSwgVW5pdmVyc2l0eSBvZiBDYWxpZm9ybmlhIFNhbiBGcmFuY2lzY28s
IFNhbiBGcmFuY2lzY28sIENhbGlmb3JuaWEsIFVTQS4mI3hEO0RlcGFydG1lbnQgb2YgUmhldW1h
dG9sb2d5LCBJbW11bm9sb2d5IGFuZCBBbGxlcmdvbG9neSwgVW5pdmVyc2l0eSBIb3NwaXRhbCBC
ZXJuLCBCZXJuLCBTd2l0emVybGFuZC4mI3hEOzFdIERlcGFydG1lbnQgb2YgTmV1cm9sb2d5IGFu
ZCBOZXVyb2xvZ2ljYWwgU2NpZW5jZXMsIFN0YW5mb3JkIFVuaXZlcnNpdHkgU2Nob29sIG9mIE1l
ZGljaW5lLCBTdGFuZm9yZCwgQ2FsaWZvcm5pYSwgVVNBLiBbMl0gTmV1cm9zY2llbmNlIEdyYWR1
YXRlIFByb2dyYW0sIFN0YW5mb3JkIFVuaXZlcnNpdHkgU2Nob29sIG9mIE1lZGljaW5lLCBTdGFu
Zm9yZCwgQ2FsaWZvcm5pYSwgVVNBLiYjeEQ7MV0gRGVwYXJ0bWVudCBvZiBOZXVyb2xvZ3kgYW5k
IE5ldXJvbG9naWNhbCBTY2llbmNlcywgU3RhbmZvcmQgVW5pdmVyc2l0eSBTY2hvb2wgb2YgTWVk
aWNpbmUsIFN0YW5mb3JkLCBDYWxpZm9ybmlhLCBVU0EuIFsyXSBOZXVyb3NjaWVuY2UgR3JhZHVh
dGUgUHJvZ3JhbSwgU3RhbmZvcmQgVW5pdmVyc2l0eSBTY2hvb2wgb2YgTWVkaWNpbmUsIFN0YW5m
b3JkLCBDYWxpZm9ybmlhLCBVU0EuIFszXSBDZW50ZXIgZm9yIFRpc3N1ZSBSZWdlbmVyYXRpb24s
IFJlcGFpciBhbmQgUmVzdG9yYXRpb24sIFZldGVyYW5zJmFwb3M7IEFmZmFpcnMgKFZBKSBQYWxv
IEFsdG8gSGVhbHRoIENhcmUgU3lzdGVtLCBQYWxvIEFsdG8sIENhbGlmb3JuaWEsIFVTQS4mI3hE
OzFdIERlcGFydG1lbnQgb2YgQW5hdG9teSwgVW5pdmVyc2l0eSBvZiBDYWxpZm9ybmlhIFNhbiBG
cmFuY2lzY28sIFNhbiBGcmFuY2lzY28sIENhbGlmb3JuaWEsIFVTQS4gWzJdIFRoZSBFbGkgYW5k
IEVkeXRoZSBCcm9hZCBDZW50ZXIgZm9yIFJlZ2VuZXJhdGlvbiBNZWRpY2luZSBhbmQgU3RlbSBD
ZWxsIFJlc2VhcmNoLCBTYW4gRnJhbmNpc2NvLCBDYWxpZm9ybmlhLCBVU0EuIFszXSBCaW9tZWRp
Y2FsIFNjaWVuY2VzIEdyYWR1YXRlIFByb2dyYW0sIFVuaXZlcnNpdHkgb2YgQ2FsaWZvcm5pYSBT
YW4gRnJhbmNpc2NvLCBTYW4gRnJhbmNpc2NvLCBDYWxpZm9ybmlhLCBVU0EuIFs0XSBOZXVyb3Nj
aWVuY2UgR3JhZHVhdGUgUHJvZ3JhbSwgVW5pdmVyc2l0eSBvZiBDYWxpZm9ybmlhIFNhbiBGcmFu
Y2lzY28sIFNhbiBGcmFuY2lzY28sIENhbGlmb3JuaWEsIFVTQS4gWzVdIERldmVsb3BtZW50YWwg
YW5kIFN0ZW0gQ2VsbCBCaW9sb2d5IEdyYWR1YXRlIFByb2dyYW0sIFVuaXZlcnNpdHkgb2YgQ2Fs
aWZvcm5pYSBTYW4gRnJhbmNpc2NvLCBTYW4gRnJhbmNpc2NvLCBDYWxpZm9ybmlhLCBVU0EuIFs2
XSBDYWxpZm9ybmlhIEluc3RpdHV0ZSBmb3IgUXVhbnRpdGF0aXZlIEJpb3NjaWVuY2VzIChRQjMp
LCBTYW4gRnJhbmNpc2NvLCBDYWxpZm9ybmlhLCBVU0EuPC9hdXRoLWFkZHJlc3M+PHRpdGxlcz48
dGl0bGU+YmV0YTItbWljcm9nbG9idWxpbiBpcyBhIHN5c3RlbWljIHByby1hZ2luZyBmYWN0b3Ig
dGhhdCBpbXBhaXJzIGNvZ25pdGl2ZSBmdW5jdGlvbiBhbmQgbmV1cm9nZW5lc2lzPC90aXRsZT48
c2Vjb25kYXJ5LXRpdGxlPk5hdCBNZWQ8L3NlY29uZGFyeS10aXRsZT48L3RpdGxlcz48cGVyaW9k
aWNhbD48ZnVsbC10aXRsZT5OYXQgTWVkPC9mdWxsLXRpdGxlPjwvcGVyaW9kaWNhbD48cGFnZXM+
OTMyLTc8L3BhZ2VzPjx2b2x1bWU+MjE8L3ZvbHVtZT48bnVtYmVyPjg8L251bWJlcj48a2V5d29y
ZHM+PGtleXdvcmQ+QVRQLUJpbmRpbmcgQ2Fzc2V0dGUgU3ViLUZhbWlseSBCIE1lbWJlciAyPC9r
ZXl3b3JkPjxrZXl3b3JkPkFUUC1CaW5kaW5nIENhc3NldHRlIFRyYW5zcG9ydGVycy9waHlzaW9s
b2d5PC9rZXl3b3JkPjxrZXl3b3JkPkFkdWx0PC9rZXl3b3JkPjxrZXl3b3JkPkFnZWQ8L2tleXdv
cmQ+PGtleXdvcmQ+QWdlZCwgODAgYW5kIG92ZXI8L2tleXdvcmQ+PGtleXdvcmQ+KkFnaW5nPC9r
ZXl3b3JkPjxrZXl3b3JkPkFuaW1hbHM8L2tleXdvcmQ+PGtleXdvcmQ+KkNvZ25pdGlvbjwva2V5
d29yZD48a2V5d29yZD5IdW1hbnM8L2tleXdvcmQ+PGtleXdvcmQ+TWFqb3IgSGlzdG9jb21wYXRp
YmlsaXR5IENvbXBsZXgvcGh5c2lvbG9neTwva2V5d29yZD48a2V5d29yZD5NaWNlPC9rZXl3b3Jk
PjxrZXl3b3JkPk1pY2UsIEluYnJlZCBDNTdCTDwva2V5d29yZD48a2V5d29yZD5NaWRkbGUgQWdl
ZDwva2V5d29yZD48a2V5d29yZD4qTmV1cm9nZW5lc2lzPC9rZXl3b3JkPjxrZXl3b3JkPmJldGEg
Mi1NaWNyb2dsb2J1bGluLypwaHlzaW9sb2d5PC9rZXl3b3JkPjwva2V5d29yZHM+PGRhdGVzPjx5
ZWFyPjIwMTU8L3llYXI+PHB1Yi1kYXRlcz48ZGF0ZT5BdWc8L2RhdGU+PC9wdWItZGF0ZXM+PC9k
YXRlcz48aXNibj4xNTQ2LTE3MFggKEVsZWN0cm9uaWMpJiN4RDsxMDc4LTg5NTYgKExpbmtpbmcp
PC9pc2JuPjxhY2Nlc3Npb24tbnVtPjI2MTQ3NzYxPC9hY2Nlc3Npb24tbnVtPjx1cmxzPjxyZWxh
dGVkLXVybHM+PHVybD5odHRwczovL3d3dy5uY2JpLm5sbS5uaWguZ292L3B1Ym1lZC8yNjE0Nzc2
MTwvdXJsPjwvcmVsYXRlZC11cmxzPjwvdXJscz48Y3VzdG9tMj5QTUM0NTI5MzcxPC9jdXN0b20y
PjxlbGVjdHJvbmljLXJlc291cmNlLW51bT4xMC4xMDM4L25tLjM4OTg8L2VsZWN0cm9uaWMtcmVz
b3VyY2UtbnVtPjwvcmVjb3JkPjwvQ2l0ZT48L0VuZE5vdGU+
</w:fldData>
        </w:fldChar>
      </w:r>
      <w:r w:rsidRPr="00090CF9">
        <w:rPr>
          <w:rFonts w:cs="Times New Roman"/>
          <w:sz w:val="21"/>
        </w:rPr>
        <w:instrText xml:space="preserve"> ADDIN EN.CITE </w:instrText>
      </w:r>
      <w:r w:rsidRPr="00090CF9">
        <w:rPr>
          <w:rFonts w:cs="Times New Roman"/>
          <w:sz w:val="21"/>
        </w:rPr>
        <w:fldChar w:fldCharType="begin">
          <w:fldData xml:space="preserve">PEVuZE5vdGU+PENpdGU+PEF1dGhvcj5TbWl0aDwvQXV0aG9yPjxZZWFyPjIwMTU8L1llYXI+PFJl
Y051bT4yOTU8L1JlY051bT48RGlzcGxheVRleHQ+WzE1XTwvRGlzcGxheVRleHQ+PHJlY29yZD48
cmVjLW51bWJlcj4yOTU8L3JlYy1udW1iZXI+PGZvcmVpZ24ta2V5cz48a2V5IGFwcD0iRU4iIGRi
LWlkPSJ2cmVweHQ5MDF4cnN3N2Vlc3JydnZyZmR2MnNhZTV4YXJ2dmYiIHRpbWVzdGFtcD0iMTUy
NzU0NTUwOCI+Mjk1PC9rZXk+PC9mb3JlaWduLWtleXM+PHJlZi10eXBlIG5hbWU9IkpvdXJuYWwg
QXJ0aWNsZSI+MTc8L3JlZi10eXBlPjxjb250cmlidXRvcnM+PGF1dGhvcnM+PGF1dGhvcj5TbWl0
aCwgTC4gSy48L2F1dGhvcj48YXV0aG9yPkhlLCBZLjwvYXV0aG9yPjxhdXRob3I+UGFyaywgSi4g
Uy48L2F1dGhvcj48YXV0aG9yPkJpZXJpLCBHLjwvYXV0aG9yPjxhdXRob3I+U25ldGhsYWdlLCBD
LiBFLjwvYXV0aG9yPjxhdXRob3I+TGluLCBLLjwvYXV0aG9yPjxhdXRob3I+R29udGllciwgRy48
L2F1dGhvcj48YXV0aG9yPldhYmwsIFIuPC9hdXRob3I+PGF1dGhvcj5QbGFtYmVjaywgSy4gRS48
L2F1dGhvcj48YXV0aG9yPlVkZW9jaHUsIEouPC9hdXRob3I+PGF1dGhvcj5XaGVhdGxleSwgRS4g
Ry48L2F1dGhvcj48YXV0aG9yPkJvdWNoYXJkLCBKLjwvYXV0aG9yPjxhdXRob3I+RWdnZWwsIEEu
PC9hdXRob3I+PGF1dGhvcj5OYXJhc2ltaGEsIFIuPC9hdXRob3I+PGF1dGhvcj5HcmFudCwgSi4g
TC48L2F1dGhvcj48YXV0aG9yPkx1bywgSi48L2F1dGhvcj48YXV0aG9yPld5c3MtQ29yYXksIFQu
PC9hdXRob3I+PGF1dGhvcj5WaWxsZWRhLCBTLiBBLjwvYXV0aG9yPjwvYXV0aG9ycz48L2NvbnRy
aWJ1dG9ycz48YXV0aC1hZGRyZXNzPjFdIERlcGFydG1lbnQgb2YgQW5hdG9teSwgVW5pdmVyc2l0
eSBvZiBDYWxpZm9ybmlhIFNhbiBGcmFuY2lzY28sIFNhbiBGcmFuY2lzY28sIENhbGlmb3JuaWEs
IFVTQS4gWzJdIFRoZSBFbGkgYW5kIEVkeXRoZSBCcm9hZCBDZW50ZXIgZm9yIFJlZ2VuZXJhdGlv
biBNZWRpY2luZSBhbmQgU3RlbSBDZWxsIFJlc2VhcmNoLCBTYW4gRnJhbmNpc2NvLCBDYWxpZm9y
bmlhLCBVU0EuIFszXSBCaW9tZWRpY2FsIFNjaWVuY2VzIEdyYWR1YXRlIFByb2dyYW0sIFVuaXZl
cnNpdHkgb2YgQ2FsaWZvcm5pYSBTYW4gRnJhbmNpc2NvLCBTYW4gRnJhbmNpc2NvLCBDYWxpZm9y
bmlhLCBVU0EuJiN4RDtEZXBhcnRtZW50IG9mIE5ldXJvbG9neSBhbmQgTmV1cm9sb2dpY2FsIFNj
aWVuY2VzLCBTdGFuZm9yZCBVbml2ZXJzaXR5IFNjaG9vbCBvZiBNZWRpY2luZSwgU3RhbmZvcmQs
IENhbGlmb3JuaWEsIFVTQS4mI3hEOzFdIERlcGFydG1lbnQgb2YgTmV1cm9sb2d5IGFuZCBOZXVy
b2xvZ2ljYWwgU2NpZW5jZXMsIFN0YW5mb3JkIFVuaXZlcnNpdHkgU2Nob29sIG9mIE1lZGljaW5l
LCBTdGFuZm9yZCwgQ2FsaWZvcm5pYSwgVVNBLiBbMl0gRGVwYXJ0bWVudCBvZiBCaW9jaGVtaXN0
cnksIERhbmtvb2sgVW5pdmVyc2l0eSBDb2xsZWdlIG9mIE1lZGljaW5lLCBDaGVvbmFuLCBLb3Jl
YS4mI3hEOzFdIERlcGFydG1lbnQgb2YgQW5hdG9teSwgVW5pdmVyc2l0eSBvZiBDYWxpZm9ybmlh
IFNhbiBGcmFuY2lzY28sIFNhbiBGcmFuY2lzY28sIENhbGlmb3JuaWEsIFVTQS4gWzJdIFRoZSBF
bGkgYW5kIEVkeXRoZSBCcm9hZCBDZW50ZXIgZm9yIFJlZ2VuZXJhdGlvbiBNZWRpY2luZSBhbmQg
U3RlbSBDZWxsIFJlc2VhcmNoLCBTYW4gRnJhbmNpc2NvLCBDYWxpZm9ybmlhLCBVU0EuIFszXSBE
ZXBhcnRtZW50IG9mIE5ldXJvbG9neSBhbmQgTmV1cm9sb2dpY2FsIFNjaWVuY2VzLCBTdGFuZm9y
ZCBVbml2ZXJzaXR5IFNjaG9vbCBvZiBNZWRpY2luZSwgU3RhbmZvcmQsIENhbGlmb3JuaWEsIFVT
QS4gWzRdIE5ldXJvc2NpZW5jZSBHcmFkdWF0ZSBQcm9ncmFtLCBTdGFuZm9yZCBVbml2ZXJzaXR5
IFNjaG9vbCBvZiBNZWRpY2luZSwgU3RhbmZvcmQsIENhbGlmb3JuaWEsIFVTQS4mI3hEOzFdIERl
cGFydG1lbnQgb2YgQW5hdG9teSwgVW5pdmVyc2l0eSBvZiBDYWxpZm9ybmlhIFNhbiBGcmFuY2lz
Y28sIFNhbiBGcmFuY2lzY28sIENhbGlmb3JuaWEsIFVTQS4gWzJdIFRoZSBFbGkgYW5kIEVkeXRo
ZSBCcm9hZCBDZW50ZXIgZm9yIFJlZ2VuZXJhdGlvbiBNZWRpY2luZSBhbmQgU3RlbSBDZWxsIFJl
c2VhcmNoLCBTYW4gRnJhbmNpc2NvLCBDYWxpZm9ybmlhLCBVU0EuJiN4RDsxXSBEZXBhcnRtZW50
IG9mIEFuYXRvbXksIFVuaXZlcnNpdHkgb2YgQ2FsaWZvcm5pYSBTYW4gRnJhbmNpc2NvLCBTYW4g
RnJhbmNpc2NvLCBDYWxpZm9ybmlhLCBVU0EuIFsyXSBUaGUgRWxpIGFuZCBFZHl0aGUgQnJvYWQg
Q2VudGVyIGZvciBSZWdlbmVyYXRpb24gTWVkaWNpbmUgYW5kIFN0ZW0gQ2VsbCBSZXNlYXJjaCwg
U2FuIEZyYW5jaXNjbywgQ2FsaWZvcm5pYSwgVVNBLiBbM10gTmV1cm9zY2llbmNlIEdyYWR1YXRl
IFByb2dyYW0sIFVuaXZlcnNpdHkgb2YgQ2FsaWZvcm5pYSBTYW4gRnJhbmNpc2NvLCBTYW4gRnJh
bmNpc2NvLCBDYWxpZm9ybmlhLCBVU0EuJiN4RDsxXSBEZXBhcnRtZW50IG9mIEFuYXRvbXksIFVu
aXZlcnNpdHkgb2YgQ2FsaWZvcm5pYSBTYW4gRnJhbmNpc2NvLCBTYW4gRnJhbmNpc2NvLCBDYWxp
Zm9ybmlhLCBVU0EuIFsyXSBUaGUgRWxpIGFuZCBFZHl0aGUgQnJvYWQgQ2VudGVyIGZvciBSZWdl
bmVyYXRpb24gTWVkaWNpbmUgYW5kIFN0ZW0gQ2VsbCBSZXNlYXJjaCwgU2FuIEZyYW5jaXNjbywg
Q2FsaWZvcm5pYSwgVVNBLiBbM10gRGV2ZWxvcG1lbnRhbCBhbmQgU3RlbSBDZWxsIEJpb2xvZ3kg
R3JhZHVhdGUgUHJvZ3JhbSwgVW5pdmVyc2l0eSBvZiBDYWxpZm9ybmlhIFNhbiBGcmFuY2lzY28s
IFNhbiBGcmFuY2lzY28sIENhbGlmb3JuaWEsIFVTQS4mI3hEO0RlcGFydG1lbnQgb2YgUmhldW1h
dG9sb2d5LCBJbW11bm9sb2d5IGFuZCBBbGxlcmdvbG9neSwgVW5pdmVyc2l0eSBIb3NwaXRhbCBC
ZXJuLCBCZXJuLCBTd2l0emVybGFuZC4mI3hEOzFdIERlcGFydG1lbnQgb2YgTmV1cm9sb2d5IGFu
ZCBOZXVyb2xvZ2ljYWwgU2NpZW5jZXMsIFN0YW5mb3JkIFVuaXZlcnNpdHkgU2Nob29sIG9mIE1l
ZGljaW5lLCBTdGFuZm9yZCwgQ2FsaWZvcm5pYSwgVVNBLiBbMl0gTmV1cm9zY2llbmNlIEdyYWR1
YXRlIFByb2dyYW0sIFN0YW5mb3JkIFVuaXZlcnNpdHkgU2Nob29sIG9mIE1lZGljaW5lLCBTdGFu
Zm9yZCwgQ2FsaWZvcm5pYSwgVVNBLiYjeEQ7MV0gRGVwYXJ0bWVudCBvZiBOZXVyb2xvZ3kgYW5k
IE5ldXJvbG9naWNhbCBTY2llbmNlcywgU3RhbmZvcmQgVW5pdmVyc2l0eSBTY2hvb2wgb2YgTWVk
aWNpbmUsIFN0YW5mb3JkLCBDYWxpZm9ybmlhLCBVU0EuIFsyXSBOZXVyb3NjaWVuY2UgR3JhZHVh
dGUgUHJvZ3JhbSwgU3RhbmZvcmQgVW5pdmVyc2l0eSBTY2hvb2wgb2YgTWVkaWNpbmUsIFN0YW5m
b3JkLCBDYWxpZm9ybmlhLCBVU0EuIFszXSBDZW50ZXIgZm9yIFRpc3N1ZSBSZWdlbmVyYXRpb24s
IFJlcGFpciBhbmQgUmVzdG9yYXRpb24sIFZldGVyYW5zJmFwb3M7IEFmZmFpcnMgKFZBKSBQYWxv
IEFsdG8gSGVhbHRoIENhcmUgU3lzdGVtLCBQYWxvIEFsdG8sIENhbGlmb3JuaWEsIFVTQS4mI3hE
OzFdIERlcGFydG1lbnQgb2YgQW5hdG9teSwgVW5pdmVyc2l0eSBvZiBDYWxpZm9ybmlhIFNhbiBG
cmFuY2lzY28sIFNhbiBGcmFuY2lzY28sIENhbGlmb3JuaWEsIFVTQS4gWzJdIFRoZSBFbGkgYW5k
IEVkeXRoZSBCcm9hZCBDZW50ZXIgZm9yIFJlZ2VuZXJhdGlvbiBNZWRpY2luZSBhbmQgU3RlbSBD
ZWxsIFJlc2VhcmNoLCBTYW4gRnJhbmNpc2NvLCBDYWxpZm9ybmlhLCBVU0EuIFszXSBCaW9tZWRp
Y2FsIFNjaWVuY2VzIEdyYWR1YXRlIFByb2dyYW0sIFVuaXZlcnNpdHkgb2YgQ2FsaWZvcm5pYSBT
YW4gRnJhbmNpc2NvLCBTYW4gRnJhbmNpc2NvLCBDYWxpZm9ybmlhLCBVU0EuIFs0XSBOZXVyb3Nj
aWVuY2UgR3JhZHVhdGUgUHJvZ3JhbSwgVW5pdmVyc2l0eSBvZiBDYWxpZm9ybmlhIFNhbiBGcmFu
Y2lzY28sIFNhbiBGcmFuY2lzY28sIENhbGlmb3JuaWEsIFVTQS4gWzVdIERldmVsb3BtZW50YWwg
YW5kIFN0ZW0gQ2VsbCBCaW9sb2d5IEdyYWR1YXRlIFByb2dyYW0sIFVuaXZlcnNpdHkgb2YgQ2Fs
aWZvcm5pYSBTYW4gRnJhbmNpc2NvLCBTYW4gRnJhbmNpc2NvLCBDYWxpZm9ybmlhLCBVU0EuIFs2
XSBDYWxpZm9ybmlhIEluc3RpdHV0ZSBmb3IgUXVhbnRpdGF0aXZlIEJpb3NjaWVuY2VzIChRQjMp
LCBTYW4gRnJhbmNpc2NvLCBDYWxpZm9ybmlhLCBVU0EuPC9hdXRoLWFkZHJlc3M+PHRpdGxlcz48
dGl0bGU+YmV0YTItbWljcm9nbG9idWxpbiBpcyBhIHN5c3RlbWljIHByby1hZ2luZyBmYWN0b3Ig
dGhhdCBpbXBhaXJzIGNvZ25pdGl2ZSBmdW5jdGlvbiBhbmQgbmV1cm9nZW5lc2lzPC90aXRsZT48
c2Vjb25kYXJ5LXRpdGxlPk5hdCBNZWQ8L3NlY29uZGFyeS10aXRsZT48L3RpdGxlcz48cGVyaW9k
aWNhbD48ZnVsbC10aXRsZT5OYXQgTWVkPC9mdWxsLXRpdGxlPjwvcGVyaW9kaWNhbD48cGFnZXM+
OTMyLTc8L3BhZ2VzPjx2b2x1bWU+MjE8L3ZvbHVtZT48bnVtYmVyPjg8L251bWJlcj48a2V5d29y
ZHM+PGtleXdvcmQ+QVRQLUJpbmRpbmcgQ2Fzc2V0dGUgU3ViLUZhbWlseSBCIE1lbWJlciAyPC9r
ZXl3b3JkPjxrZXl3b3JkPkFUUC1CaW5kaW5nIENhc3NldHRlIFRyYW5zcG9ydGVycy9waHlzaW9s
b2d5PC9rZXl3b3JkPjxrZXl3b3JkPkFkdWx0PC9rZXl3b3JkPjxrZXl3b3JkPkFnZWQ8L2tleXdv
cmQ+PGtleXdvcmQ+QWdlZCwgODAgYW5kIG92ZXI8L2tleXdvcmQ+PGtleXdvcmQ+KkFnaW5nPC9r
ZXl3b3JkPjxrZXl3b3JkPkFuaW1hbHM8L2tleXdvcmQ+PGtleXdvcmQ+KkNvZ25pdGlvbjwva2V5
d29yZD48a2V5d29yZD5IdW1hbnM8L2tleXdvcmQ+PGtleXdvcmQ+TWFqb3IgSGlzdG9jb21wYXRp
YmlsaXR5IENvbXBsZXgvcGh5c2lvbG9neTwva2V5d29yZD48a2V5d29yZD5NaWNlPC9rZXl3b3Jk
PjxrZXl3b3JkPk1pY2UsIEluYnJlZCBDNTdCTDwva2V5d29yZD48a2V5d29yZD5NaWRkbGUgQWdl
ZDwva2V5d29yZD48a2V5d29yZD4qTmV1cm9nZW5lc2lzPC9rZXl3b3JkPjxrZXl3b3JkPmJldGEg
Mi1NaWNyb2dsb2J1bGluLypwaHlzaW9sb2d5PC9rZXl3b3JkPjwva2V5d29yZHM+PGRhdGVzPjx5
ZWFyPjIwMTU8L3llYXI+PHB1Yi1kYXRlcz48ZGF0ZT5BdWc8L2RhdGU+PC9wdWItZGF0ZXM+PC9k
YXRlcz48aXNibj4xNTQ2LTE3MFggKEVsZWN0cm9uaWMpJiN4RDsxMDc4LTg5NTYgKExpbmtpbmcp
PC9pc2JuPjxhY2Nlc3Npb24tbnVtPjI2MTQ3NzYxPC9hY2Nlc3Npb24tbnVtPjx1cmxzPjxyZWxh
dGVkLXVybHM+PHVybD5odHRwczovL3d3dy5uY2JpLm5sbS5uaWguZ292L3B1Ym1lZC8yNjE0Nzc2
MTwvdXJsPjwvcmVsYXRlZC11cmxzPjwvdXJscz48Y3VzdG9tMj5QTUM0NTI5MzcxPC9jdXN0b20y
PjxlbGVjdHJvbmljLXJlc291cmNlLW51bT4xMC4xMDM4L25tLjM4OTg8L2VsZWN0cm9uaWMtcmVz
b3VyY2UtbnVtPjwvcmVjb3JkPjwvQ2l0ZT48L0VuZE5vdGU+
</w:fldData>
        </w:fldChar>
      </w:r>
      <w:r w:rsidRPr="00090CF9">
        <w:rPr>
          <w:rFonts w:cs="Times New Roman"/>
          <w:sz w:val="21"/>
        </w:rPr>
        <w:instrText xml:space="preserve"> ADDIN EN.CITE.DATA </w:instrText>
      </w:r>
      <w:r w:rsidRPr="00090CF9">
        <w:rPr>
          <w:rFonts w:cs="Times New Roman"/>
          <w:sz w:val="21"/>
        </w:rPr>
      </w:r>
      <w:r w:rsidRPr="00090CF9">
        <w:rPr>
          <w:rFonts w:cs="Times New Roman"/>
          <w:sz w:val="21"/>
        </w:rPr>
        <w:fldChar w:fldCharType="end"/>
      </w:r>
      <w:r w:rsidRPr="00090CF9">
        <w:rPr>
          <w:rFonts w:cs="Times New Roman"/>
          <w:sz w:val="21"/>
        </w:rPr>
      </w:r>
      <w:r w:rsidRPr="00090CF9">
        <w:rPr>
          <w:rFonts w:cs="Times New Roman"/>
          <w:sz w:val="21"/>
        </w:rPr>
        <w:fldChar w:fldCharType="separate"/>
      </w:r>
      <w:r w:rsidRPr="00090CF9">
        <w:rPr>
          <w:rFonts w:cs="Times New Roman"/>
          <w:sz w:val="21"/>
        </w:rPr>
        <w:t>[15]</w:t>
      </w:r>
      <w:r w:rsidRPr="00090CF9">
        <w:rPr>
          <w:rFonts w:cs="Times New Roman"/>
          <w:sz w:val="21"/>
        </w:rPr>
        <w:fldChar w:fldCharType="end"/>
      </w:r>
      <w:r w:rsidRPr="00090CF9">
        <w:rPr>
          <w:rFonts w:cs="Times New Roman"/>
          <w:sz w:val="21"/>
        </w:rPr>
        <w:t>.</w:t>
      </w:r>
    </w:p>
    <w:p w:rsidR="00090CF9" w:rsidRDefault="00090CF9" w:rsidP="00090CF9">
      <w:pPr>
        <w:spacing w:line="240" w:lineRule="auto"/>
        <w:rPr>
          <w:rFonts w:cs="Times New Roman"/>
          <w:b/>
          <w:bCs/>
          <w:sz w:val="21"/>
        </w:rPr>
      </w:pPr>
    </w:p>
    <w:p w:rsidR="00090CF9" w:rsidRPr="00090CF9" w:rsidRDefault="00090CF9" w:rsidP="00090CF9">
      <w:pPr>
        <w:spacing w:line="240" w:lineRule="auto"/>
        <w:rPr>
          <w:rFonts w:cs="Times New Roman"/>
          <w:sz w:val="21"/>
        </w:rPr>
      </w:pPr>
      <w:proofErr w:type="spellStart"/>
      <w:r w:rsidRPr="00090CF9">
        <w:rPr>
          <w:rFonts w:cs="Times New Roman"/>
          <w:b/>
          <w:bCs/>
          <w:sz w:val="21"/>
        </w:rPr>
        <w:t>Cystatin</w:t>
      </w:r>
      <w:proofErr w:type="spellEnd"/>
      <w:r w:rsidRPr="00090CF9">
        <w:rPr>
          <w:rFonts w:cs="Times New Roman"/>
          <w:b/>
          <w:bCs/>
          <w:sz w:val="21"/>
        </w:rPr>
        <w:t xml:space="preserve"> C</w:t>
      </w:r>
      <w:r w:rsidRPr="00090CF9">
        <w:rPr>
          <w:rFonts w:cs="Times New Roman"/>
          <w:b/>
          <w:sz w:val="21"/>
        </w:rPr>
        <w:t> or </w:t>
      </w:r>
      <w:proofErr w:type="spellStart"/>
      <w:r w:rsidRPr="00090CF9">
        <w:rPr>
          <w:rFonts w:cs="Times New Roman"/>
          <w:b/>
          <w:bCs/>
          <w:sz w:val="21"/>
        </w:rPr>
        <w:t>cystatin</w:t>
      </w:r>
      <w:proofErr w:type="spellEnd"/>
      <w:r w:rsidRPr="00090CF9">
        <w:rPr>
          <w:rFonts w:cs="Times New Roman"/>
          <w:b/>
          <w:bCs/>
          <w:sz w:val="21"/>
        </w:rPr>
        <w:t xml:space="preserve"> 3</w:t>
      </w:r>
      <w:r w:rsidRPr="00090CF9">
        <w:rPr>
          <w:rFonts w:cs="Times New Roman"/>
          <w:sz w:val="21"/>
        </w:rPr>
        <w:t> (formerly </w:t>
      </w:r>
      <w:r w:rsidRPr="00090CF9">
        <w:rPr>
          <w:rFonts w:cs="Times New Roman"/>
          <w:bCs/>
          <w:sz w:val="21"/>
        </w:rPr>
        <w:t>gamma trace</w:t>
      </w:r>
      <w:r w:rsidRPr="00090CF9">
        <w:rPr>
          <w:rFonts w:cs="Times New Roman"/>
          <w:sz w:val="21"/>
        </w:rPr>
        <w:t xml:space="preserve">, post-gamma-globulin, or </w:t>
      </w:r>
      <w:proofErr w:type="spellStart"/>
      <w:r w:rsidRPr="00090CF9">
        <w:rPr>
          <w:rFonts w:cs="Times New Roman"/>
          <w:sz w:val="21"/>
        </w:rPr>
        <w:t>neuroendocrine</w:t>
      </w:r>
      <w:proofErr w:type="spellEnd"/>
      <w:r w:rsidRPr="00090CF9">
        <w:rPr>
          <w:rFonts w:cs="Times New Roman"/>
          <w:sz w:val="21"/>
        </w:rPr>
        <w:t xml:space="preserve"> basic polypeptide) is mainly used as a biomarker of kidney function. Plasma </w:t>
      </w:r>
      <w:proofErr w:type="spellStart"/>
      <w:r w:rsidRPr="00090CF9">
        <w:rPr>
          <w:rFonts w:cs="Times New Roman"/>
          <w:sz w:val="21"/>
        </w:rPr>
        <w:t>cystatin</w:t>
      </w:r>
      <w:proofErr w:type="spellEnd"/>
      <w:r w:rsidRPr="00090CF9">
        <w:rPr>
          <w:rFonts w:cs="Times New Roman"/>
          <w:sz w:val="21"/>
        </w:rPr>
        <w:t>-C is a clinical relevant biomarker indicating kidney function</w:t>
      </w:r>
      <w:r w:rsidRPr="00090CF9">
        <w:rPr>
          <w:rFonts w:cs="Times New Roman"/>
          <w:sz w:val="21"/>
        </w:rPr>
        <w:fldChar w:fldCharType="begin"/>
      </w:r>
      <w:r w:rsidRPr="00090CF9">
        <w:rPr>
          <w:rFonts w:cs="Times New Roman"/>
          <w:sz w:val="21"/>
        </w:rPr>
        <w:instrText xml:space="preserve"> ADDIN EN.CITE &lt;EndNote&gt;&lt;Cite&gt;&lt;Author&gt;Ferguson&lt;/Author&gt;&lt;Year&gt;2015&lt;/Year&gt;&lt;RecNum&gt;316&lt;/RecNum&gt;&lt;DisplayText&gt;[16]&lt;/DisplayText&gt;&lt;record&gt;&lt;rec-number&gt;316&lt;/rec-number&gt;&lt;foreign-keys&gt;&lt;key app="EN" db-id="vrepxt901xrsw7eesrrvvrfdv2sae5xarvvf" timestamp="1528497927"&gt;316&lt;/key&gt;&lt;/foreign-keys&gt;&lt;ref-type name="Journal Article"&gt;17&lt;/ref-type&gt;&lt;contributors&gt;&lt;authors&gt;&lt;author&gt;Ferguson, T. W.&lt;/author&gt;&lt;author&gt;Komenda, P.&lt;/author&gt;&lt;author&gt;Tangri, N.&lt;/author&gt;&lt;/authors&gt;&lt;/contributors&gt;&lt;auth-address&gt;aDepartment of Community Health Sciences bSection of Nephrology, Department of Medicine, University of Manitoba, Winnipeg, Canada.&lt;/auth-address&gt;&lt;titles&gt;&lt;title&gt;Cystatin C as a biomarker for estimating glomerular filtration rate&lt;/title&gt;&lt;secondary-title&gt;Curr Opin Nephrol Hypertens&lt;/secondary-title&gt;&lt;/titles&gt;&lt;periodical&gt;&lt;full-title&gt;Curr Opin Nephrol Hypertens&lt;/full-title&gt;&lt;/periodical&gt;&lt;pages&gt;295-300&lt;/pages&gt;&lt;volume&gt;24&lt;/volume&gt;&lt;number&gt;3&lt;/number&gt;&lt;keywords&gt;&lt;keyword&gt;Biomarkers/*blood&lt;/keyword&gt;&lt;keyword&gt;Creatinine/*blood&lt;/keyword&gt;&lt;keyword&gt;Cystatin C/*blood&lt;/keyword&gt;&lt;keyword&gt;Glomerular Filtration Rate/*physiology&lt;/keyword&gt;&lt;keyword&gt;Humans&lt;/keyword&gt;&lt;keyword&gt;Kidney Function Tests/methods&lt;/keyword&gt;&lt;keyword&gt;Renal Insufficiency, Chronic/*diagnosis&lt;/keyword&gt;&lt;/keywords&gt;&lt;dates&gt;&lt;year&gt;2015&lt;/year&gt;&lt;pub-dates&gt;&lt;date&gt;May&lt;/date&gt;&lt;/pub-dates&gt;&lt;/dates&gt;&lt;isbn&gt;1473-6543 (Electronic)&amp;#xD;1062-4821 (Linking)&lt;/isbn&gt;&lt;accession-num&gt;26066476&lt;/accession-num&gt;&lt;urls&gt;&lt;related-urls&gt;&lt;url&gt;https://www.ncbi.nlm.nih.gov/pubmed/26066476&lt;/url&gt;&lt;/related-urls&gt;&lt;/urls&gt;&lt;electronic-resource-num&gt;10.1097/MNH.0000000000000115&lt;/electronic-resource-num&gt;&lt;/record&gt;&lt;/Cite&gt;&lt;/EndNote&gt;</w:instrText>
      </w:r>
      <w:r w:rsidRPr="00090CF9">
        <w:rPr>
          <w:rFonts w:cs="Times New Roman"/>
          <w:sz w:val="21"/>
        </w:rPr>
        <w:fldChar w:fldCharType="separate"/>
      </w:r>
      <w:r w:rsidRPr="00090CF9">
        <w:rPr>
          <w:rFonts w:cs="Times New Roman"/>
          <w:sz w:val="21"/>
        </w:rPr>
        <w:t>[16]</w:t>
      </w:r>
      <w:r w:rsidRPr="00090CF9">
        <w:rPr>
          <w:rFonts w:cs="Times New Roman"/>
          <w:sz w:val="21"/>
        </w:rPr>
        <w:fldChar w:fldCharType="end"/>
      </w:r>
      <w:r w:rsidRPr="00090CF9">
        <w:rPr>
          <w:rFonts w:cs="Times New Roman"/>
          <w:sz w:val="21"/>
        </w:rPr>
        <w:t xml:space="preserve">. </w:t>
      </w:r>
      <w:proofErr w:type="spellStart"/>
      <w:r w:rsidRPr="00090CF9">
        <w:rPr>
          <w:rFonts w:cs="Times New Roman"/>
          <w:sz w:val="21"/>
        </w:rPr>
        <w:t>Cystatin</w:t>
      </w:r>
      <w:proofErr w:type="spellEnd"/>
      <w:r w:rsidRPr="00090CF9">
        <w:rPr>
          <w:rFonts w:cs="Times New Roman"/>
          <w:sz w:val="21"/>
        </w:rPr>
        <w:t xml:space="preserve">-C seems plays a role in cardiovascular disease </w:t>
      </w:r>
      <w:r w:rsidRPr="00090CF9">
        <w:rPr>
          <w:rFonts w:cs="Times New Roman"/>
          <w:sz w:val="21"/>
        </w:rPr>
        <w:fldChar w:fldCharType="begin">
          <w:fldData xml:space="preserve">PEVuZE5vdGU+PENpdGU+PEF1dGhvcj52YW4gZGVyIExhYW48L0F1dGhvcj48WWVhcj4yMDE2PC9Z
ZWFyPjxSZWNOdW0+MjkxPC9SZWNOdW0+PERpc3BsYXlUZXh0PlsxN108L0Rpc3BsYXlUZXh0Pjxy
ZWNvcmQ+PHJlYy1udW1iZXI+MjkxPC9yZWMtbnVtYmVyPjxmb3JlaWduLWtleXM+PGtleSBhcHA9
IkVOIiBkYi1pZD0idnJlcHh0OTAxeHJzdzdlZXNycnZ2cmZkdjJzYWU1eGFydnZmIiB0aW1lc3Rh
bXA9IjE1Mjc1NDIzNzAiPjI5MTwva2V5PjwvZm9yZWlnbi1rZXlzPjxyZWYtdHlwZSBuYW1lPSJK
b3VybmFsIEFydGljbGUiPjE3PC9yZWYtdHlwZT48Y29udHJpYnV0b3JzPjxhdXRob3JzPjxhdXRo
b3I+dmFuIGRlciBMYWFuLCBTLiBXLjwvYXV0aG9yPjxhdXRob3I+RmFsbCwgVC48L2F1dGhvcj48
YXV0aG9yPlNvdW1hcmUsIEEuPC9hdXRob3I+PGF1dGhvcj5UZXVtZXIsIEEuPC9hdXRob3I+PGF1
dGhvcj5TZWRhZ2hhdCwgUy48L2F1dGhvcj48YXV0aG9yPkJhdW1lcnQsIEouPC9hdXRob3I+PGF1
dGhvcj5aYWJhbmVoLCBELjwvYXV0aG9yPjxhdXRob3I+dmFuIFNldHRlbiwgSi48L2F1dGhvcj48
YXV0aG9yPklzZ3VtLCBJLjwvYXV0aG9yPjxhdXRob3I+R2FsZXNsb290LCBULiBFLjwvYXV0aG9y
PjxhdXRob3I+QXJwZWdhcmQsIEouPC9hdXRob3I+PGF1dGhvcj5BbW91eWVsLCBQLjwvYXV0aG9y
PjxhdXRob3I+VHJvbXBldCwgUy48L2F1dGhvcj48YXV0aG9yPldhbGRlbmJlcmdlciwgTS48L2F1
dGhvcj48YXV0aG9yPkRvcnIsIE0uPC9hdXRob3I+PGF1dGhvcj5NYWdudXNzb24sIFAuIEsuPC9h
dXRob3I+PGF1dGhvcj5HaWVkcmFpdGlzLCBWLjwvYXV0aG9yPjxhdXRob3I+TGFyc3NvbiwgQS48
L2F1dGhvcj48YXV0aG9yPk1vcnJpcywgQS4gUC48L2F1dGhvcj48YXV0aG9yPkZlbGl4LCBKLiBG
LjwvYXV0aG9yPjxhdXRob3I+TW9ycmlzb24sIEEuIEMuPC9hdXRob3I+PGF1dGhvcj5GcmFuY2Vz
Y2hpbmksIE4uPC9hdXRob3I+PGF1dGhvcj5CaXMsIEouIEMuPC9hdXRob3I+PGF1dGhvcj5LYXZv
dXNpLCBNLjwvYXV0aG9yPjxhdXRob3I+TyZhcG9zO0Rvbm5lbGwsIEMuPC9hdXRob3I+PGF1dGhv
cj5EcmVub3MsIEYuPC9hdXRob3I+PGF1dGhvcj5UcmFnYW50ZSwgVi48L2F1dGhvcj48YXV0aG9y
Pk11bnJvZSwgUC4gQi48L2F1dGhvcj48YXV0aG9yPk1hbGlrLCBSLjwvYXV0aG9yPjxhdXRob3I+
RGljaGdhbnMsIE0uPC9hdXRob3I+PGF1dGhvcj5Xb3JyYWxsLCBCLiBCLjwvYXV0aG9yPjxhdXRo
b3I+RXJkbWFubiwgSi48L2F1dGhvcj48YXV0aG9yPk5lbHNvbiwgQy4gUC48L2F1dGhvcj48YXV0
aG9yPlNhbWFuaSwgTi4gSi48L2F1dGhvcj48YXV0aG9yPlNjaHVua2VydCwgSC48L2F1dGhvcj48
YXV0aG9yPk1hcmNoaW5pLCBKLjwvYXV0aG9yPjxhdXRob3I+UGF0ZWwsIFIuIFMuPC9hdXRob3I+
PGF1dGhvcj5IaW5nb3JhbmksIEEuIEQuPC9hdXRob3I+PGF1dGhvcj5MaW5kLCBMLjwvYXV0aG9y
PjxhdXRob3I+UGVkZXJzZW4sIE4uIEwuPC9hdXRob3I+PGF1dGhvcj5kZSBHcmFhZiwgSi48L2F1
dGhvcj48YXV0aG9yPktpZW1lbmV5LCBMLiBBLjwvYXV0aG9yPjxhdXRob3I+QmF1bWVpc3Rlciwg
Uy4gRS48L2F1dGhvcj48YXV0aG9yPkZyYW5jbywgTy4gSC48L2F1dGhvcj48YXV0aG9yPkhvZm1h
biwgQS48L2F1dGhvcj48YXV0aG9yPlVpdHRlcmxpbmRlbiwgQS4gRy48L2F1dGhvcj48YXV0aG9y
PktvZW5pZywgVy48L2F1dGhvcj48YXV0aG9yPk1laXNpbmdlciwgQy48L2F1dGhvcj48YXV0aG9y
PlBldGVycywgQS48L2F1dGhvcj48YXV0aG9yPlRob3JhbmQsIEIuPC9hdXRob3I+PGF1dGhvcj5K
dWtlbWEsIEouIFcuPC9hdXRob3I+PGF1dGhvcj5Fcmlrc2VuLCBCLiBPLjwvYXV0aG9yPjxhdXRo
b3I+VG9mdCwgSS48L2F1dGhvcj48YXV0aG9yPldpbHNnYWFyZCwgVC48L2F1dGhvcj48YXV0aG9y
Pk9ubGFuZC1Nb3JldCwgTi4gQy48L2F1dGhvcj48YXV0aG9yPnZhbiBkZXIgU2Nob3V3LCBZLiBU
LjwvYXV0aG9yPjxhdXRob3I+RGViZXR0ZSwgUy48L2F1dGhvcj48YXV0aG9yPkt1bWFyaSwgTS48
L2F1dGhvcj48YXV0aG9yPlN2ZW5zc29uLCBQLjwvYXV0aG9yPjxhdXRob3I+dmFuIGRlciBIYXJz
dCwgUC48L2F1dGhvcj48YXV0aG9yPktpdmltYWtpLCBNLjwvYXV0aG9yPjxhdXRob3I+S2VhdGlu
ZywgQi4gSi48L2F1dGhvcj48YXV0aG9yPlNhdHRhciwgTi48L2F1dGhvcj48YXV0aG9yPkRlaGdo
YW4sIEEuPC9hdXRob3I+PGF1dGhvcj5SZWluZXIsIEEuIFAuPC9hdXRob3I+PGF1dGhvcj5Jbmdl
bHNzb24sIEUuPC9hdXRob3I+PGF1dGhvcj5kZW4gUnVpanRlciwgSC4gTS48L2F1dGhvcj48YXV0
aG9yPmRlIEJha2tlciwgUC4gSS48L2F1dGhvcj48YXV0aG9yPlBhc3RlcmthbXAsIEcuPC9hdXRo
b3I+PGF1dGhvcj5Bcm5sb3YsIEouPC9hdXRob3I+PGF1dGhvcj5Ib2xtZXMsIE0uIFYuPC9hdXRo
b3I+PGF1dGhvcj5Bc3NlbGJlcmdzLCBGLiBXLjwvYXV0aG9yPjwvYXV0aG9ycz48L2NvbnRyaWJ1
dG9ycz48YXV0aC1hZGRyZXNzPkxhYm9yYXRvcnkgb2YgRXhwZXJpbWVudGFsIENhcmRpb2xvZ3ks
IERpdmlzaW9uIG9mIEhlYXJ0IGFuZCBMdW5ncywgVW5pdmVyc2l0eSBNZWRpY2FsIENlbnRlciBV
dHJlY2h0LCBVdHJlY2h0LCB0aGUgTmV0aGVybGFuZHMuIEVsZWN0cm9uaWMgYWRkcmVzczogcy53
LnZhbmRlcmxhYW4tMkB1bWN1dHJlY2h0Lm5sLiYjeEQ7RGVwYXJ0bWVudCBvZiBNZWRpY2FsIFNj
aWVuY2VzLCBDYXJkaW92YXNjdWxhciBFcGlkZW1pb2xvZ3ksIFVwcHNhbGEgVW5pdmVyc2l0eSwg
VXBwc2FsYSwgU3dlZGVuLiYjeEQ7SU5TRVJNIFUxMjE5IFRlYW0gVmludGFnZSwgVW5pdmVyc2l0
eSBvZiBCb3JkZWF1eCwgQm9yZGVhdXgsIEZyYW5jZS4mI3hEO0RlcGFydG1lbnQgU0hJUC1LRUYs
IEluc3RpdHV0ZSBmb3IgQ29tbXVuaXR5IE1lZGljaW5lLCBVbml2ZXJzaXR5IE1lZGljaW5lIEdy
ZWlmc3dhbGQsIEdyZWlmc3dhbGQsIEdlcm1hbnk7IERldXRzY2hlcyBaZW50cnVtIGZ1ciBIZXJ6
LSB1bmQgS3JlaXNsYXVmZm9yc2NodW5nIChEWkhLLCBHZXJtYW4gQ2VudHJlIGZvciBDYXJkaW92
YXNjdWxhciBSZXNlYXJjaCkgcGFydG5lciBzaXRlLCBHcmVpZnN3YWxkLCBHZXJtYW55LiYjeEQ7
RGVwYXJ0bWVudCBvZiBFcGlkZW1pb2xvZ3ksIEVyYXNtdXMgVW5pdmVyc2l0eSBNZWRpY2FsIENl
bnRlciwgUm90dGVyZGFtLCB0aGUgTmV0aGVybGFuZHMuJiN4RDtJbnN0aXR1dGUgb2YgRXBpZGVt
aW9sb2d5IElJLCBIZWxtaG9sdHogWmVudHJ1bSBNdW5jaGVuLCBHZXJtYW4gUmVzZWFyY2ggQ2Vu
dGVyIGZvciBFbnZpcm9ubWVudGFsIEhlYWx0aCwgTmV1aGVyYmVyZywgR2VybWFueS4mI3hEO0Rl
cGFydG1lbnQgb2YgR2VuZXRpY3MsIEVudmlyb25tZW50IGFuZCBFdm9sdXRpb24sIFVuaXZlcnNp
dHkgQ29sbGVnZSBMb25kb24sIExvbmRvbiwgVW5pdGVkIEtpbmdkb207IEdlbmV0aWNzIEluc3Rp
dHV0ZSwgVW5pdmVyc2l0eSBDb2xsZWdlIExvbmRvbiwgTG9uZG9uLCBVbml0ZWQgS2luZ2RvbS4m
I3hEO0xhYm9yYXRvcnkgb2YgRXhwZXJpbWVudGFsIENhcmRpb2xvZ3ksIERpdmlzaW9uIG9mIEhl
YXJ0IGFuZCBMdW5ncywgVW5pdmVyc2l0eSBNZWRpY2FsIENlbnRlciBVdHJlY2h0LCBVdHJlY2h0
LCB0aGUgTmV0aGVybGFuZHMuJiN4RDtJbWFnZSBTY2llbmNlcyBJbnN0aXR1dGUsIFVuaXZlcnNp
dHkgTWVkaWNhbCBDZW50ZXIgVXRyZWNodCwgVXRyZWNodCwgdGhlIE5ldGhlcmxhbmRzLiYjeEQ7
UmFkYm91ZCBJbnN0aXR1dGUgZm9yIEhlYWx0aCBTY2llbmNlcywgUmFkYm91ZCBVbml2ZXJzaXR5
IE1lZGljYWwgQ2VudGVyLCBOaWptZWdlbiwgdGhlIE5ldGhlcmxhbmRzLiYjeEQ7RGVwYXJ0bWVu
dCBvZiBFbWVyZ2VuY3kgTWVkaWNpbmUsIEthcm9saW5za2EgVW5pdmVyc2l0eSBIb3NwaXRhbC1T
b2xuYSwgU3RvY2tob2xtLCBTd2VkZW47IERlcGFydG1lbnQgb2YgTWVkaWNpbmUgU29sbmEsIEth
cm9saW5za2EgSW5zdGl0dXRldCwgU3RvY2tob2xtLCBTd2VkZW4uJiN4RDtJTlNFUk0sIFVuaXZl
cnNpdHkgb2YgTGlsbGUsIExpbGxlLCBGcmFuY2U7IEluc3RpdHV0IFBhc3RldXIgZGUgTGlsbGUs
IExpbGxlLCBGcmFuY2UuJiN4RDtEZXBhcnRtZW50IG9mIENhcmRpb2xvZ3kgQzUtUCwgTGVpZGVu
IFVuaXZlcnNpdHkgTWVkaWNhbCBDZW50ZXIsIExlaWRlbiwgdGhlIE5ldGhlcmxhbmRzOyBEZXBh
cnRtZW50IG9mIEdlcm9udG9sb2d5IGFuZCBHZXJpYXRyaWNzLCBMZWlkZW4gVW5pdmVyc2l0eSBN
ZWRpY2FsIENlbnRlciwgTGVpZGVuLCB0aGUgTmV0aGVybGFuZHMuJiN4RDtJbnN0aXR1dGUgb2Yg
RXBpZGVtaW9sb2d5IElJLCBIZWxtaG9sdHogWmVudHJ1bSBNdW5jaGVuLCBHZXJtYW4gUmVzZWFy
Y2ggQ2VudGVyIGZvciBFbnZpcm9ubWVudGFsIEhlYWx0aCwgTmV1aGVyYmVyZywgR2VybWFueTsg
UmVzZWFyY2ggVW5pdCBvZiBNb2xlY3VsYXIgRXBpZGVtaW9sb2d5IEhlbG1ob2x0eiBaZW50cnVt
IE11bmNoZW4sIEdlcm1hbiBSZXNlYXJjaCBDZW50ZXIgZm9yIEVudmlyb25tZW50YWwgSGVhbHRo
LCBOZXVoZXJiZXJnLCBHZXJtYW55LiYjeEQ7RGV1dHNjaGVzIFplbnRydW0gZnVyIEhlcnotIHVu
ZCBLcmVpc2xhdWZmb3JzY2h1bmcgKERaSEssIEdlcm1hbiBDZW50cmUgZm9yIENhcmRpb3Zhc2N1
bGFyIFJlc2VhcmNoKSBwYXJ0bmVyIHNpdGUsIEdyZWlmc3dhbGQsIEdlcm1hbnk7IERlcGFydG1l
bnQgb2YgSW50ZXJuYWwgTWVkaWNpbmUgQiwgVW5pdmVyc2l0eSBNZWRpY2luZSBHcmVpZnN3YWxk
LCBHcmVpZnN3YWxkLCBHZXJtYW55LiYjeEQ7RGVwYXJ0bWVudCBvZiBNZWRpY2FsIEVwaWRlbWlv
bG9neSBhbmQgQmlvc3RhdGlzdGljcywgS2Fyb2xpbnNrYSBJbnN0aXR1dGV0LCBTdG9ja2hvbG0s
IFN3ZWRlbi4mI3hEO0RlcGFydG1lbnQgb2YgUHVibGljIEhlYWx0aC9HZXJpYXRyaWNzLCBVcHBz
YWxhIFVuaXZlcnNpdHksIFVwcHNhbGEsIFN3ZWRlbi4mI3hEO0RlcGFydG1lbnQgb2YgTWVkaWNh
bCBTY2llbmNlcywgVXBwc2FsYSBVbml2ZXJzaXR5LCBVcHBzYWxhLCBTd2VkZW4uJiN4RDtEZXBh
cnRtZW50IG9mIEJpb3N0YXRpc3RpY3MsIFVuaXZlcnNpdHkgb2YgTGl2ZXJwb29sLCBMaXZlcnBv
b2wsIFVuaXRlZCBLaW5nZG9tOyBXZWxsY29tZSBUcnVzdCBDZW50cmUgZm9yIEh1bWFuIEdlbmV0
aWNzLCBVbml2ZXJzaXR5IG9mIE94Zm9yZCwgT3hmb3JkLCBVbml0ZWQgS2luZ2RvbS4mI3hEO0Rl
cGFydG1lbnQgb2YgRXBpZGVtaW9sb2d5LCBIdW1hbiBHZW5ldGljcywgYW5kIEVudmlyb25tZW50
YWwgU2NpZW5jZXMsIFVuaXZlcnNpdHkgb2YgVGV4YXMgSGVhbHRoIFNjaWVuY2UgQ2VudGVyLCBI
b3VzdG9uLCBUZXhhcy4mI3hEO0RlcGFydG1lbnQgb2YgRXBpZGVtaW9sb2d5LCBVbml2ZXJzaXR5
IG9mIE5vcnRoIENhcm9saW5hLCBDaGFwZWwgSGlsbCwgTm9ydGggQ2Fyb2xpbmEuJiN4RDtDYXJk
aW92YXNjdWxhciBIZWFsdGggUmVzZWFyY2ggVW5pdCwgRGVwYXJ0bWVudCBvZiBNZWRpY2luZSwg
VW5pdmVyc2l0eSBvZiBXYXNoaW5ndG9uLCBTZWF0dGxlLCBXYXNoaW5ndG9uLiYjeEQ7RGVwYXJ0
bWVudCBvZiBDYXJkaW9sb2d5LCBCb3N0b24gVmV0ZXJhbnMgQWRtaW5pc3RyYXRpb24gSGVhbHRo
Y2FyZSwgV2VzdCBSb3hidXJ5LCBNYXNzYWNodXNldHRzOyBOYXRpb25hbCBIZWFydCwgTHVuZywg
YW5kIEJsb29kIEluc3RpdHV0ZSBGcmFtaW5naGFtIEhlYXJ0IFN0dWR5LCBGcmFtaW5naGFtLCBN
YXNzYWNodXNldHRzLiYjeEQ7Q2VudHJlIGZvciBDYXJkaW92YXNjdWxhciBHZW5ldGljcywgSW5z
dGl0dXRlIG9mIENhcmRpb3Zhc2N1bGFyIFNjaWVuY2VzOyBVbml2ZXJzaXR5IENvbGxlZ2UgTG9u
ZG9uLCBMb25kb24sIFVuaXRlZCBLaW5nZG9tOyBNUkMgSW50ZWdyYXRpdmUgRXBpZGVtaW9sb2d5
IFVuaXQsIFNjaG9vbCBvZiBTb2NpYWwgYW5kIENvbW11bml0eSBNZWRpY2luZSwgVW5pdmVyc2l0
eSBvZiBCcmlzdG9sLCBCcmlzdG9sLCBVbml0ZWQgS2luZ2RvbS4mI3hEO0RlcGFydG1lbnQgb2Yg
Q2FyZGlvbG9neSwgRGl2aXNpb24gSGVhcnQgYW5kIEx1bmdzLCBVbml2ZXJzaXR5IE1lZGljYWwg
Q2VudGVyIFV0cmVjaHQsIFV0cmVjaHQsIHRoZSBOZXRoZXJsYW5kcy4mI3hEO05hdGlvbmFsIElu
c3RpdHV0ZSBmb3IgSGVhbHRoIFJlc2VhcmNoIENhcmRpb3Zhc2N1bGFyIEJpb21lZGljYWwgUmVz
ZWFyY2ggVW5pdCwgV2lsbGlhbSBIYXJ2ZXkgUmVzZWFyY2ggSW5zdGl0dXRlLCBRdWVlbiBNYXJ5
IFVuaXZlcnNpdHkgb2YgTG9uZG9uLCBMb25kb24sIFVuaXRlZCBLaW5nZG9tLiYjeEQ7SW5zdGl0
dXRlIGZvciBTdHJva2UgYW5kIERlbWVudGlhIFJlc2VhcmNoLCBLbGluaWt1bSBkZXIgVW5pdmVy
c2l0YXQgTXVuY2hlbiwgTHVkd2lnLU1heGltaWxpYW5zLVVuaXZlcnNpdHkgTXVuaWNoLCBNdW5p
Y2gsIEdlcm1hbnkuJiN4RDtJbnN0aXR1dGUgZm9yIFN0cm9rZSBhbmQgRGVtZW50aWEgUmVzZWFy
Y2gsIEtsaW5pa3VtIGRlciBVbml2ZXJzaXRhdCBNdW5jaGVuLCBMdWR3aWctTWF4aW1pbGlhbnMt
VW5pdmVyc2l0eSBNdW5pY2gsIE11bmljaCwgR2VybWFueTsgTXVuaWNoIENsdXN0ZXIgZm9yIFN5
c3RlbXMgTmV1cm9sb2d5IChTeU5lcmd5KSwgTXVuaWNoLCBHZXJtYW55LiYjeEQ7RGVwYXJ0bWVu
dHMgb2YgTmV1cm9sb2d5IGFuZCBIZWFsdGggRXZhbHVhdGlvbiBTY2llbmNlcywgVW5pdmVyc2l0
eSBvZiBWaXJnaW5pYSwgQ2hhcmxvdHRlc3ZpbGxlLCBWaXJnaW5pYS4mI3hEO0luc3RpdHV0ZSBm
b3IgSW50ZWdyYXRpdmUgYW5kIEV4cGVyaW1lbnRhbCBHZW5vbWljcywgVW5pdmVyc2l0eSBvZiBM
dWJlY2ssIEx1YmVjaywgR2VybWFueS4mI3hEO0RlcGFydG1lbnQgb2YgQ2FyZGlvdmFzY3VsYXIg
U2NpZW5jZXMsIFVuaXZlcnNpdHkgb2YgTGVpY2VzdGVyLCBCcml0aXNoIEhlYXJ0IEZvdW5kYXRp
b24gQ2FyZGlvdmFzY3VsYXIgUmVzZWFyY2ggQ2VudHJlLCBHbGVuZmllbGQgSG9zcGl0YWwsIExl
aWNlc3RlciwgVW5pdGVkIEtpbmdkb207IE5hdGlvbmFsIEluc3RpdHV0ZSBmb3IgSGVhbHRoIFJl
c2VhcmNoIExlaWNlc3RlciBDYXJkaW92YXNjdWxhciBCaW9tZWRpY2FsIFJlc2VhcmNoIFVuaXQs
IEdsZW5maWVsZCBIb3NwaXRhbCwgTGVpY2VzdGVyLCBVbml0ZWQgS2luZ2RvbS4mI3hEO0RldXRz
Y2hlcyBIZXJ6emVudHJ1bSBNdW5jaGVuLCBUZWNobmlzY2hlIFVuaXZlcnNpdGF0IE11bmNoZW4s
IE11bmljaCwgR2VybWFueTsgRFpISywgR2VybWFuIENlbnRyZSBmb3IgQ2FyZGlvdmFzY3VsYXIg
UmVzZWFyY2gsIHBhcnRuZXIgc2l0ZSBNdW5pY2ggSGVhcnQgQWxsaWFuY2UsIE11bmljaCwgR2Vy
bWFueS4mI3hEO0RlcGFydG1lbnQgb2YgU3RhdGlzdGljcywgVW5pdmVyc2l0eSBvZiBPeGZvcmQs
IE94Zm9yZCwgVW5pdGVkIEtpbmdkb20uJiN4RDtUaGUgR2VuZXRpYyBFcGlkZW1pb2xvZ3kgUmVz
ZWFyY2ggR3JvdXAsIEluc3RpdHV0ZSBvZiBDYXJkaW92YXNjdWxhciBTY2llbmNlLCBVbml2ZXJz
aXR5IENvbGxlZ2UgTG9uZG9uLCBMb25kb24sIFVuaXRlZCBLaW5nZG9tOyBCYXJ0JmFwb3M7cyBI
ZWFydCBDZW50cmUsIExvbmRvbiwgVW5pdGVkIEtpbmdkb207IEZhcnIgSW5zdGl0dXRlIG9mIEhl
YWx0aCBJbmZvcm1hdGljcywgVW5pdmVyc2l0eSBDb2xsZWdlIExvbmRvbiwgTG9uZG9uLCBVbml0
ZWQgS2luZ2RvbS4mI3hEO1RoZSBHZW5ldGljIEVwaWRlbWlvbG9neSBSZXNlYXJjaCBHcm91cCwg
SW5zdGl0dXRlIG9mIENhcmRpb3Zhc2N1bGFyIFNjaWVuY2UsIFVuaXZlcnNpdHkgQ29sbGVnZSBM
b25kb24sIExvbmRvbiwgVW5pdGVkIEtpbmdkb20uJiN4RDtSYWRib3VkIEluc3RpdHV0ZSBmb3Ig
SGVhbHRoIFNjaWVuY2VzLCBSYWRib3VkIFVuaXZlcnNpdHkgTWVkaWNhbCBDZW50ZXIsIE5pam1l
Z2VuLCB0aGUgTmV0aGVybGFuZHM7IERlcGFydG1lbnQgb2YgSW50ZXJuYWwgTWVkaWNpbmUsIFJh
ZGJvdWQgVW5pdmVyc2l0eSBNZWRpY2FsIENlbnRlciwgTmlqbWVnZW4sIHRoZSBOZXRoZXJsYW5k
cy4mI3hEO0RlcGFydG1lbnQgU0hJUC1LRUYsIEluc3RpdHV0ZSBmb3IgQ29tbXVuaXR5IE1lZGlj
aW5lLCBVbml2ZXJzaXR5IE1lZGljaW5lIEdyZWlmc3dhbGQsIEdyZWlmc3dhbGQsIEdlcm1hbnk7
IEluc3RpdHV0ZSBmb3IgRXBpZGVtaW9sb2d5IGFuZCBQcmV2ZW50aXZlIE1lZGljaW5lLCBVbml2
ZXJzaXR5IG9mIFJlZ2Vuc2J1cmcsIFJlZ2Vuc2J1cmcsIEdlcm1hbnkuJiN4RDtEZXBhcnRtZW50
IG9mIEludGVybmFsIE1lZGljaW5lLCBFcmFzbXVzIFVuaXZlcnNpdHkgTWVkaWNhbCBDZW50ZXIs
IFJvdHRlcmRhbSwgdGhlIE5ldGhlcmxhbmRzLiYjeEQ7RGV1dHNjaGVzIFplbnRydW0gZnVyIEhl
cnotIHVuZCBLcmVpc2xhdWZmb3JzY2h1bmcgKERaSEssIEdlcm1hbiBDZW50cmUgZm9yIENhcmRp
b3Zhc2N1bGFyIFJlc2VhcmNoKSBwYXJ0bmVyIHNpdGUsIEdyZWlmc3dhbGQsIEdlcm1hbnk7IERl
dXRzY2hlcyBIZXJ6emVudHJ1bSBNdW5jaGVuLCBUZWNobmlzY2hlIFVuaXZlcnNpdGF0IE11bmNo
ZW4sIE11bmljaCwgR2VybWFueTsgRGVwYXJ0bWVudCBvZiBJbnRlcm5hbCBNZWRpY2luZSBJSS1D
YXJkaW9sb2d5LCBVbml2ZXJzaXR5IG9mIFVsbSBNZWRpY2FsIENlbnRlciwgVWxtLCBHZXJtYW55
LiYjeEQ7RGV1dHNjaGVzIFplbnRydW0gZnVyIEhlcnotIHVuZCBLcmVpc2xhdWZmb3JzY2h1bmcg
KERaSEssIEdlcm1hbiBDZW50cmUgZm9yIENhcmRpb3Zhc2N1bGFyIFJlc2VhcmNoKSBwYXJ0bmVy
IHNpdGUsIEdyZWlmc3dhbGQsIEdlcm1hbnk7IEluc3RpdHV0ZSBvZiBFcGlkZW1pb2xvZ3kgSUks
IEhlbG1ob2x0eiBaZW50cnVtIE11bmNoZW4sIEdlcm1hbiBSZXNlYXJjaCBDZW50ZXIgZm9yIEVu
dmlyb25tZW50YWwgSGVhbHRoLCBOZXVoZXJiZXJnLCBHZXJtYW55LiYjeEQ7RGVwYXJ0bWVudCBv
ZiBDYXJkaW9sb2d5IEM1LVAsIExlaWRlbiBVbml2ZXJzaXR5IE1lZGljYWwgQ2VudGVyLCBMZWlk
ZW4sIHRoZSBOZXRoZXJsYW5kczsgRHVycmVyIENlbnRlciBmb3IgQ2FyZGlvZ2VuZXRpYyBSZXNl
YXJjaCwgSUNJTi1OZXRoZXJsYW5kcyBIZWFydCBJbnN0aXR1dGUsIFV0cmVjaHQsIHRoZSBOZXRo
ZXJsYW5kcy4mI3hEO01ldGFib2xpYyBhbmQgUmVuYWwgUmVzZWFyY2ggR3JvdXAsIFVpVCBUaGUg
QXJjdGljIFVuaXZlcnNpdHkgb2YgTm9yd2F5LCBUcm9tc28sIE5vcndheTsgU2VjdGlvbiBvZiBO
ZXBocm9sb2d5LCBVbml2ZXJzaXR5IEhvc3BpdGFsIG9mIE5vcnRoIE5vcndheSwgVHJvbXNvLCBO
b3J3YXkuJiN4RDtTZWN0aW9uIG9mIE5lcGhyb2xvZ3ksIFVuaXZlcnNpdHkgSG9zcGl0YWwgb2Yg
Tm9ydGggTm9yd2F5LCBUcm9tc28sIE5vcndheS4mI3hEO0RlcGFydG1lbnQgb2YgQ29tbXVuaXR5
IE1lZGljaW5lLCBVaVQgVGhlIEFyY3RpYyBVbml2ZXJzaXR5IG9mIE5vcndheSwgVHJvbXNvLCBO
b3J3YXkuJiN4RDtKdWxpdXMgQ2VudGVyIGZvciBIZWFsdGggU2NpZW5jZXMgYW5kIFByaW1hcnkg
Q2FyZSwgVW5pdmVyc2l0eSBNZWRpY2FsIENlbnRlciBVdHJlY2h0LCBVdHJlY2h0LCB0aGUgTmV0
aGVybGFuZHMuJiN4RDtCaW9sb2dpY2FsIGFuZCBTb2NpYWwgRXBpZGVtaW9sb2d5LCBJbnN0aXR1
dGUgZm9yIFNvY2lhbCBhbmQgRWNvbm9taWMgUmVzZWFyY2gsIFVuaXZlcnNpdHkgb2YgRXNzZXgs
IEVzc2V4LCBVbml0ZWQgS2luZ2RvbS4mI3hEO0R1cnJlciBDZW50ZXIgZm9yIENhcmRpb2dlbmV0
aWMgUmVzZWFyY2gsIElDSU4tTmV0aGVybGFuZHMgSGVhcnQgSW5zdGl0dXRlLCBVdHJlY2h0LCB0
aGUgTmV0aGVybGFuZHM7IERlcGFydG1lbnQgb2YgQ2FyZGlvbG9neSwgVW5pdmVyc2l0eSBNZWRp
Y2FsIENlbnRlciBHcm9uaW5nZW4sIFVuaXZlcnNpdHkgb2YgR3JvbmluZ2VuLCBHcm9uaW5nZW4s
IHRoZSBOZXRoZXJsYW5kczsgRGVwYXJ0bWVudCBvZiBHZW5ldGljcywgVW5pdmVyc2l0eSBNZWRp
Y2FsIENlbnRlciBHcm9uaW5nZW4sIFVuaXZlcnNpdHkgb2YgR3JvbmluZ2VuLCBHcm9uaW5nZW4s
IHRoZSBOZXRoZXJsYW5kcy4mI3hEO0RlcGFydG1lbnQgb2YgRXBpZGVtaW9sb2d5IGFuZCBQdWJs
aWMgSGVhbHRoLCBVbml2ZXJzaXR5IENvbGxlZ2UgTG9uZG9uLCBMb25kb24sIFVuaXRlZCBLaW5n
ZG9tLiYjeEQ7RGVwYXJ0bWVudCBvZiBTdXJnZXJ5LCBEaXZpc2lvbiBvZiBUcmFuc3BsYW50YXRp
b24sIFBlcmVsbWFuIFNjaG9vbCBvZiBNZWRpY2luZSwgVW5pdmVyc2l0eSBvZiBQZW5uc3lsdmFu
aWEsIFBoaWxhZGVscGhpYSwgUGVubnN5bHZhbmlhLiYjeEQ7VW5pdmVyc2l0eSBvZiBHbGFzZ293
LCBHbGFzZ293LCBTY290bGFuZC4mI3hEO0RlcGFydG1lbnQgb2YgRXBpZGVtaW9sb2d5LCBVbml2
ZXJzaXR5IG9mIFdhc2hpbmd0b24sIFNlYXR0bGUsIFdhc2hpbmd0b24uJiN4RDtEZXBhcnRtZW50
IG9mIE1lZGljYWwgU2NpZW5jZXMsIE1vbGVjdWxhciBFcGlkZW1pb2xvZ3kgYW5kIFNjaWVuY2Ug
Zm9yIExpZmUgTGFib3JhdG9yeSwgVXBwc2FsYSBVbml2ZXJzaXR5LCBVcHBzYWxhLCBTd2VkZW47
IERlcGFydG1lbnQgb2YgTWVkaWNpbmUsIERpdmlzaW9uIG9mIENhcmRpb3Zhc2N1bGFyIE1lZGlj
aW5lLCBTdGFuZm9yZCBVbml2ZXJzaXR5IFNjaG9vbCBvZiBNZWRpY2luZSwgU3RhbmZvcmQsIENh
bGlmb3JuaWEuJiN4RDtKdWxpdXMgQ2VudGVyIGZvciBIZWFsdGggU2NpZW5jZXMgYW5kIFByaW1h
cnkgQ2FyZSwgVW5pdmVyc2l0eSBNZWRpY2FsIENlbnRlciBVdHJlY2h0LCBVdHJlY2h0LCB0aGUg
TmV0aGVybGFuZHM7IERlcGFydG1lbnQgb2YgTWVkaWNhbCBHZW5ldGljcywgQ2VudGVyIGZvciBN
b2xlY3VsYXIgTWVkaWNpbmUsIFVuaXZlcnNpdHkgTWVkaWNhbCBDZW50ZXIgVXRyZWNodCwgVXRy
ZWNodCwgdGhlIE5ldGhlcmxhbmRzLiYjeEQ7TGFib3JhdG9yeSBvZiBFeHBlcmltZW50YWwgQ2Fy
ZGlvbG9neSwgRGl2aXNpb24gb2YgSGVhcnQgYW5kIEx1bmdzLCBVbml2ZXJzaXR5IE1lZGljYWwg
Q2VudGVyIFV0cmVjaHQsIFV0cmVjaHQsIHRoZSBOZXRoZXJsYW5kczsgTGFib3JhdG9yeSBvZiBD
bGluaWNhbCBDaGVtaXN0cnkgYW5kIEhlbWF0b2xvZ3ksIERpdmlzaW9uIG9mIExhYm9yYXRvcmll
cyBhbmQgUGhhcm1hY3ksIFVuaXZlcnNpdHkgTWVkaWNhbCBDZW50ZXIgVXRyZWNodCwgVXRyZWNo
dCwgdGhlIE5ldGhlcmxhbmRzLiYjeEQ7Q2xpbmljYWwgVHJpYWwgU2VydmljZSBVbml0ICZhbXA7
IEVwaWRlbWlvbG9naWNhbCBTdHVkaWVzIFVuaXQsIE51ZmZpZWxkIERlcGFydG1lbnQgb2YgUG9w
dWxhdGlvbiBIZWFsdGgsIFVuaXZlcnNpdHkgb2YgT3hmb3JkLCBPeGZvcmQsIFVuaXRlZCBLaW5n
ZG9tLiBFbGVjdHJvbmljIGFkZHJlc3M6IG1pY2hhZWwuaG9sbWVzQG5kcGgub3guYWMudWsuJiN4
RDtEZXBhcnRtZW50IG9mIENhcmRpb2xvZ3ksIERpdmlzaW9uIEhlYXJ0IGFuZCBMdW5ncywgVW5p
dmVyc2l0eSBNZWRpY2FsIENlbnRlciBVdHJlY2h0LCBVdHJlY2h0LCB0aGUgTmV0aGVybGFuZHM7
IER1cnJlciBDZW50ZXIgZm9yIENhcmRpb2dlbmV0aWMgUmVzZWFyY2gsIElDSU4tTmV0aGVybGFu
ZHMgSGVhcnQgSW5zdGl0dXRlLCBVdHJlY2h0LCB0aGUgTmV0aGVybGFuZHM7IEluc3RpdHV0ZSBv
ZiBDYXJkaW92YXNjdWxhciBTY2llbmNlLCBGYWN1bHR5IG9mIFBvcHVsYXRpb24gSGVhbHRoIFNj
aWVuY2VzLCBVbml2ZXJzaXR5IENvbGxlZ2UgTG9uZG9uLCBMb25kb24sIFVuaXRlZCBLaW5nZG9t
LiBFbGVjdHJvbmljIGFkZHJlc3M6IGYudy5hc3NlbGJlcmdzQHVtY3V0cmVjaHQubmwuPC9hdXRo
LWFkZHJlc3M+PHRpdGxlcz48dGl0bGU+Q3lzdGF0aW4gQyBhbmQgQ2FyZGlvdmFzY3VsYXIgRGlz
ZWFzZTogQSBNZW5kZWxpYW4gUmFuZG9taXphdGlvbiBTdHVkeTwvdGl0bGU+PHNlY29uZGFyeS10
aXRsZT5KIEFtIENvbGwgQ2FyZGlvbDwvc2Vjb25kYXJ5LXRpdGxlPjwvdGl0bGVzPjxwZXJpb2Rp
Y2FsPjxmdWxsLXRpdGxlPkogQW0gQ29sbCBDYXJkaW9sPC9mdWxsLXRpdGxlPjwvcGVyaW9kaWNh
bD48cGFnZXM+OTM0LTQ1PC9wYWdlcz48dm9sdW1lPjY4PC92b2x1bWU+PG51bWJlcj45PC9udW1i
ZXI+PGtleXdvcmRzPjxrZXl3b3JkPkFnZWQ8L2tleXdvcmQ+PGtleXdvcmQ+QWxsZWxlczwva2V5
d29yZD48a2V5d29yZD5DYXJkaW92YXNjdWxhciBEaXNlYXNlcy9ibG9vZC9lcGlkZW1pb2xvZ3kv
KmdlbmV0aWNzPC9rZXl3b3JkPjxrZXl3b3JkPkN5c3RhdGluIEMvYmxvb2QvKmdlbmV0aWNzPC9r
ZXl3b3JkPjxrZXl3b3JkPkdlbm90eXBlPC9rZXl3b3JkPjxrZXl3b3JkPkdsb2JhbCBIZWFsdGg8
L2tleXdvcmQ+PGtleXdvcmQ+SHVtYW5zPC9rZXl3b3JkPjxrZXl3b3JkPkluY2lkZW5jZTwva2V5
d29yZD48a2V5d29yZD5NZW5kZWxpYW4gUmFuZG9taXphdGlvbiBBbmFseXNpcy8qbWV0aG9kczwv
a2V5d29yZD48a2V5d29yZD5NaWRkbGUgQWdlZDwva2V5d29yZD48a2V5d29yZD4qUG9seW1vcnBo
aXNtLCBTaW5nbGUgTnVjbGVvdGlkZTwva2V5d29yZD48a2V5d29yZD5Qcm9zcGVjdGl2ZSBTdHVk
aWVzPC9rZXl3b3JkPjxrZXl3b3JkPlJpc2sgRmFjdG9yczwva2V5d29yZD48a2V5d29yZD5jb3Jv
bmFyeSBoZWFydCBkaXNlYXNlPC9rZXl3b3JkPjxrZXl3b3JkPmdlbmV0aWNzPC9rZXl3b3JkPjxr
ZXl3b3JkPmhlYXJ0IGZhaWx1cmU8L2tleXdvcmQ+PGtleXdvcmQ+aXNjaGVtaWMgc3Ryb2tlPC9r
ZXl3b3JkPjwva2V5d29yZHM+PGRhdGVzPjx5ZWFyPjIwMTY8L3llYXI+PHB1Yi1kYXRlcz48ZGF0
ZT5BdWcgMzA8L2RhdGU+PC9wdWItZGF0ZXM+PC9kYXRlcz48aXNibj4xNTU4LTM1OTcgKEVsZWN0
cm9uaWMpJiN4RDswNzM1LTEwOTcgKExpbmtpbmcpPC9pc2JuPjxhY2Nlc3Npb24tbnVtPjI3NTYx
NzY4PC9hY2Nlc3Npb24tbnVtPjx1cmxzPjxyZWxhdGVkLXVybHM+PHVybD5odHRwczovL3d3dy5u
Y2JpLm5sbS5uaWguZ292L3B1Ym1lZC8yNzU2MTc2ODwvdXJsPjwvcmVsYXRlZC11cmxzPjwvdXJs
cz48Y3VzdG9tMj5QTUM1NDUxMTA5PC9jdXN0b20yPjxlbGVjdHJvbmljLXJlc291cmNlLW51bT4x
MC4xMDE2L2ouamFjYy4yMDE2LjA1LjA5MjwvZWxlY3Ryb25pYy1yZXNvdXJjZS1udW0+PC9yZWNv
cmQ+PC9DaXRlPjwvRW5kTm90ZT5=
</w:fldData>
        </w:fldChar>
      </w:r>
      <w:r w:rsidRPr="00090CF9">
        <w:rPr>
          <w:rFonts w:cs="Times New Roman"/>
          <w:sz w:val="21"/>
        </w:rPr>
        <w:instrText xml:space="preserve"> ADDIN EN.CITE </w:instrText>
      </w:r>
      <w:r w:rsidRPr="00090CF9">
        <w:rPr>
          <w:rFonts w:cs="Times New Roman"/>
          <w:sz w:val="21"/>
        </w:rPr>
        <w:fldChar w:fldCharType="begin">
          <w:fldData xml:space="preserve">PEVuZE5vdGU+PENpdGU+PEF1dGhvcj52YW4gZGVyIExhYW48L0F1dGhvcj48WWVhcj4yMDE2PC9Z
ZWFyPjxSZWNOdW0+MjkxPC9SZWNOdW0+PERpc3BsYXlUZXh0PlsxN108L0Rpc3BsYXlUZXh0Pjxy
ZWNvcmQ+PHJlYy1udW1iZXI+MjkxPC9yZWMtbnVtYmVyPjxmb3JlaWduLWtleXM+PGtleSBhcHA9
IkVOIiBkYi1pZD0idnJlcHh0OTAxeHJzdzdlZXNycnZ2cmZkdjJzYWU1eGFydnZmIiB0aW1lc3Rh
bXA9IjE1Mjc1NDIzNzAiPjI5MTwva2V5PjwvZm9yZWlnbi1rZXlzPjxyZWYtdHlwZSBuYW1lPSJK
b3VybmFsIEFydGljbGUiPjE3PC9yZWYtdHlwZT48Y29udHJpYnV0b3JzPjxhdXRob3JzPjxhdXRo
b3I+dmFuIGRlciBMYWFuLCBTLiBXLjwvYXV0aG9yPjxhdXRob3I+RmFsbCwgVC48L2F1dGhvcj48
YXV0aG9yPlNvdW1hcmUsIEEuPC9hdXRob3I+PGF1dGhvcj5UZXVtZXIsIEEuPC9hdXRob3I+PGF1
dGhvcj5TZWRhZ2hhdCwgUy48L2F1dGhvcj48YXV0aG9yPkJhdW1lcnQsIEouPC9hdXRob3I+PGF1
dGhvcj5aYWJhbmVoLCBELjwvYXV0aG9yPjxhdXRob3I+dmFuIFNldHRlbiwgSi48L2F1dGhvcj48
YXV0aG9yPklzZ3VtLCBJLjwvYXV0aG9yPjxhdXRob3I+R2FsZXNsb290LCBULiBFLjwvYXV0aG9y
PjxhdXRob3I+QXJwZWdhcmQsIEouPC9hdXRob3I+PGF1dGhvcj5BbW91eWVsLCBQLjwvYXV0aG9y
PjxhdXRob3I+VHJvbXBldCwgUy48L2F1dGhvcj48YXV0aG9yPldhbGRlbmJlcmdlciwgTS48L2F1
dGhvcj48YXV0aG9yPkRvcnIsIE0uPC9hdXRob3I+PGF1dGhvcj5NYWdudXNzb24sIFAuIEsuPC9h
dXRob3I+PGF1dGhvcj5HaWVkcmFpdGlzLCBWLjwvYXV0aG9yPjxhdXRob3I+TGFyc3NvbiwgQS48
L2F1dGhvcj48YXV0aG9yPk1vcnJpcywgQS4gUC48L2F1dGhvcj48YXV0aG9yPkZlbGl4LCBKLiBG
LjwvYXV0aG9yPjxhdXRob3I+TW9ycmlzb24sIEEuIEMuPC9hdXRob3I+PGF1dGhvcj5GcmFuY2Vz
Y2hpbmksIE4uPC9hdXRob3I+PGF1dGhvcj5CaXMsIEouIEMuPC9hdXRob3I+PGF1dGhvcj5LYXZv
dXNpLCBNLjwvYXV0aG9yPjxhdXRob3I+TyZhcG9zO0Rvbm5lbGwsIEMuPC9hdXRob3I+PGF1dGhv
cj5EcmVub3MsIEYuPC9hdXRob3I+PGF1dGhvcj5UcmFnYW50ZSwgVi48L2F1dGhvcj48YXV0aG9y
Pk11bnJvZSwgUC4gQi48L2F1dGhvcj48YXV0aG9yPk1hbGlrLCBSLjwvYXV0aG9yPjxhdXRob3I+
RGljaGdhbnMsIE0uPC9hdXRob3I+PGF1dGhvcj5Xb3JyYWxsLCBCLiBCLjwvYXV0aG9yPjxhdXRo
b3I+RXJkbWFubiwgSi48L2F1dGhvcj48YXV0aG9yPk5lbHNvbiwgQy4gUC48L2F1dGhvcj48YXV0
aG9yPlNhbWFuaSwgTi4gSi48L2F1dGhvcj48YXV0aG9yPlNjaHVua2VydCwgSC48L2F1dGhvcj48
YXV0aG9yPk1hcmNoaW5pLCBKLjwvYXV0aG9yPjxhdXRob3I+UGF0ZWwsIFIuIFMuPC9hdXRob3I+
PGF1dGhvcj5IaW5nb3JhbmksIEEuIEQuPC9hdXRob3I+PGF1dGhvcj5MaW5kLCBMLjwvYXV0aG9y
PjxhdXRob3I+UGVkZXJzZW4sIE4uIEwuPC9hdXRob3I+PGF1dGhvcj5kZSBHcmFhZiwgSi48L2F1
dGhvcj48YXV0aG9yPktpZW1lbmV5LCBMLiBBLjwvYXV0aG9yPjxhdXRob3I+QmF1bWVpc3Rlciwg
Uy4gRS48L2F1dGhvcj48YXV0aG9yPkZyYW5jbywgTy4gSC48L2F1dGhvcj48YXV0aG9yPkhvZm1h
biwgQS48L2F1dGhvcj48YXV0aG9yPlVpdHRlcmxpbmRlbiwgQS4gRy48L2F1dGhvcj48YXV0aG9y
PktvZW5pZywgVy48L2F1dGhvcj48YXV0aG9yPk1laXNpbmdlciwgQy48L2F1dGhvcj48YXV0aG9y
PlBldGVycywgQS48L2F1dGhvcj48YXV0aG9yPlRob3JhbmQsIEIuPC9hdXRob3I+PGF1dGhvcj5K
dWtlbWEsIEouIFcuPC9hdXRob3I+PGF1dGhvcj5Fcmlrc2VuLCBCLiBPLjwvYXV0aG9yPjxhdXRo
b3I+VG9mdCwgSS48L2F1dGhvcj48YXV0aG9yPldpbHNnYWFyZCwgVC48L2F1dGhvcj48YXV0aG9y
Pk9ubGFuZC1Nb3JldCwgTi4gQy48L2F1dGhvcj48YXV0aG9yPnZhbiBkZXIgU2Nob3V3LCBZLiBU
LjwvYXV0aG9yPjxhdXRob3I+RGViZXR0ZSwgUy48L2F1dGhvcj48YXV0aG9yPkt1bWFyaSwgTS48
L2F1dGhvcj48YXV0aG9yPlN2ZW5zc29uLCBQLjwvYXV0aG9yPjxhdXRob3I+dmFuIGRlciBIYXJz
dCwgUC48L2F1dGhvcj48YXV0aG9yPktpdmltYWtpLCBNLjwvYXV0aG9yPjxhdXRob3I+S2VhdGlu
ZywgQi4gSi48L2F1dGhvcj48YXV0aG9yPlNhdHRhciwgTi48L2F1dGhvcj48YXV0aG9yPkRlaGdo
YW4sIEEuPC9hdXRob3I+PGF1dGhvcj5SZWluZXIsIEEuIFAuPC9hdXRob3I+PGF1dGhvcj5Jbmdl
bHNzb24sIEUuPC9hdXRob3I+PGF1dGhvcj5kZW4gUnVpanRlciwgSC4gTS48L2F1dGhvcj48YXV0
aG9yPmRlIEJha2tlciwgUC4gSS48L2F1dGhvcj48YXV0aG9yPlBhc3RlcmthbXAsIEcuPC9hdXRo
b3I+PGF1dGhvcj5Bcm5sb3YsIEouPC9hdXRob3I+PGF1dGhvcj5Ib2xtZXMsIE0uIFYuPC9hdXRo
b3I+PGF1dGhvcj5Bc3NlbGJlcmdzLCBGLiBXLjwvYXV0aG9yPjwvYXV0aG9ycz48L2NvbnRyaWJ1
dG9ycz48YXV0aC1hZGRyZXNzPkxhYm9yYXRvcnkgb2YgRXhwZXJpbWVudGFsIENhcmRpb2xvZ3ks
IERpdmlzaW9uIG9mIEhlYXJ0IGFuZCBMdW5ncywgVW5pdmVyc2l0eSBNZWRpY2FsIENlbnRlciBV
dHJlY2h0LCBVdHJlY2h0LCB0aGUgTmV0aGVybGFuZHMuIEVsZWN0cm9uaWMgYWRkcmVzczogcy53
LnZhbmRlcmxhYW4tMkB1bWN1dHJlY2h0Lm5sLiYjeEQ7RGVwYXJ0bWVudCBvZiBNZWRpY2FsIFNj
aWVuY2VzLCBDYXJkaW92YXNjdWxhciBFcGlkZW1pb2xvZ3ksIFVwcHNhbGEgVW5pdmVyc2l0eSwg
VXBwc2FsYSwgU3dlZGVuLiYjeEQ7SU5TRVJNIFUxMjE5IFRlYW0gVmludGFnZSwgVW5pdmVyc2l0
eSBvZiBCb3JkZWF1eCwgQm9yZGVhdXgsIEZyYW5jZS4mI3hEO0RlcGFydG1lbnQgU0hJUC1LRUYs
IEluc3RpdHV0ZSBmb3IgQ29tbXVuaXR5IE1lZGljaW5lLCBVbml2ZXJzaXR5IE1lZGljaW5lIEdy
ZWlmc3dhbGQsIEdyZWlmc3dhbGQsIEdlcm1hbnk7IERldXRzY2hlcyBaZW50cnVtIGZ1ciBIZXJ6
LSB1bmQgS3JlaXNsYXVmZm9yc2NodW5nIChEWkhLLCBHZXJtYW4gQ2VudHJlIGZvciBDYXJkaW92
YXNjdWxhciBSZXNlYXJjaCkgcGFydG5lciBzaXRlLCBHcmVpZnN3YWxkLCBHZXJtYW55LiYjeEQ7
RGVwYXJ0bWVudCBvZiBFcGlkZW1pb2xvZ3ksIEVyYXNtdXMgVW5pdmVyc2l0eSBNZWRpY2FsIENl
bnRlciwgUm90dGVyZGFtLCB0aGUgTmV0aGVybGFuZHMuJiN4RDtJbnN0aXR1dGUgb2YgRXBpZGVt
aW9sb2d5IElJLCBIZWxtaG9sdHogWmVudHJ1bSBNdW5jaGVuLCBHZXJtYW4gUmVzZWFyY2ggQ2Vu
dGVyIGZvciBFbnZpcm9ubWVudGFsIEhlYWx0aCwgTmV1aGVyYmVyZywgR2VybWFueS4mI3hEO0Rl
cGFydG1lbnQgb2YgR2VuZXRpY3MsIEVudmlyb25tZW50IGFuZCBFdm9sdXRpb24sIFVuaXZlcnNp
dHkgQ29sbGVnZSBMb25kb24sIExvbmRvbiwgVW5pdGVkIEtpbmdkb207IEdlbmV0aWNzIEluc3Rp
dHV0ZSwgVW5pdmVyc2l0eSBDb2xsZWdlIExvbmRvbiwgTG9uZG9uLCBVbml0ZWQgS2luZ2RvbS4m
I3hEO0xhYm9yYXRvcnkgb2YgRXhwZXJpbWVudGFsIENhcmRpb2xvZ3ksIERpdmlzaW9uIG9mIEhl
YXJ0IGFuZCBMdW5ncywgVW5pdmVyc2l0eSBNZWRpY2FsIENlbnRlciBVdHJlY2h0LCBVdHJlY2h0
LCB0aGUgTmV0aGVybGFuZHMuJiN4RDtJbWFnZSBTY2llbmNlcyBJbnN0aXR1dGUsIFVuaXZlcnNp
dHkgTWVkaWNhbCBDZW50ZXIgVXRyZWNodCwgVXRyZWNodCwgdGhlIE5ldGhlcmxhbmRzLiYjeEQ7
UmFkYm91ZCBJbnN0aXR1dGUgZm9yIEhlYWx0aCBTY2llbmNlcywgUmFkYm91ZCBVbml2ZXJzaXR5
IE1lZGljYWwgQ2VudGVyLCBOaWptZWdlbiwgdGhlIE5ldGhlcmxhbmRzLiYjeEQ7RGVwYXJ0bWVu
dCBvZiBFbWVyZ2VuY3kgTWVkaWNpbmUsIEthcm9saW5za2EgVW5pdmVyc2l0eSBIb3NwaXRhbC1T
b2xuYSwgU3RvY2tob2xtLCBTd2VkZW47IERlcGFydG1lbnQgb2YgTWVkaWNpbmUgU29sbmEsIEth
cm9saW5za2EgSW5zdGl0dXRldCwgU3RvY2tob2xtLCBTd2VkZW4uJiN4RDtJTlNFUk0sIFVuaXZl
cnNpdHkgb2YgTGlsbGUsIExpbGxlLCBGcmFuY2U7IEluc3RpdHV0IFBhc3RldXIgZGUgTGlsbGUs
IExpbGxlLCBGcmFuY2UuJiN4RDtEZXBhcnRtZW50IG9mIENhcmRpb2xvZ3kgQzUtUCwgTGVpZGVu
IFVuaXZlcnNpdHkgTWVkaWNhbCBDZW50ZXIsIExlaWRlbiwgdGhlIE5ldGhlcmxhbmRzOyBEZXBh
cnRtZW50IG9mIEdlcm9udG9sb2d5IGFuZCBHZXJpYXRyaWNzLCBMZWlkZW4gVW5pdmVyc2l0eSBN
ZWRpY2FsIENlbnRlciwgTGVpZGVuLCB0aGUgTmV0aGVybGFuZHMuJiN4RDtJbnN0aXR1dGUgb2Yg
RXBpZGVtaW9sb2d5IElJLCBIZWxtaG9sdHogWmVudHJ1bSBNdW5jaGVuLCBHZXJtYW4gUmVzZWFy
Y2ggQ2VudGVyIGZvciBFbnZpcm9ubWVudGFsIEhlYWx0aCwgTmV1aGVyYmVyZywgR2VybWFueTsg
UmVzZWFyY2ggVW5pdCBvZiBNb2xlY3VsYXIgRXBpZGVtaW9sb2d5IEhlbG1ob2x0eiBaZW50cnVt
IE11bmNoZW4sIEdlcm1hbiBSZXNlYXJjaCBDZW50ZXIgZm9yIEVudmlyb25tZW50YWwgSGVhbHRo
LCBOZXVoZXJiZXJnLCBHZXJtYW55LiYjeEQ7RGV1dHNjaGVzIFplbnRydW0gZnVyIEhlcnotIHVu
ZCBLcmVpc2xhdWZmb3JzY2h1bmcgKERaSEssIEdlcm1hbiBDZW50cmUgZm9yIENhcmRpb3Zhc2N1
bGFyIFJlc2VhcmNoKSBwYXJ0bmVyIHNpdGUsIEdyZWlmc3dhbGQsIEdlcm1hbnk7IERlcGFydG1l
bnQgb2YgSW50ZXJuYWwgTWVkaWNpbmUgQiwgVW5pdmVyc2l0eSBNZWRpY2luZSBHcmVpZnN3YWxk
LCBHcmVpZnN3YWxkLCBHZXJtYW55LiYjeEQ7RGVwYXJ0bWVudCBvZiBNZWRpY2FsIEVwaWRlbWlv
bG9neSBhbmQgQmlvc3RhdGlzdGljcywgS2Fyb2xpbnNrYSBJbnN0aXR1dGV0LCBTdG9ja2hvbG0s
IFN3ZWRlbi4mI3hEO0RlcGFydG1lbnQgb2YgUHVibGljIEhlYWx0aC9HZXJpYXRyaWNzLCBVcHBz
YWxhIFVuaXZlcnNpdHksIFVwcHNhbGEsIFN3ZWRlbi4mI3hEO0RlcGFydG1lbnQgb2YgTWVkaWNh
bCBTY2llbmNlcywgVXBwc2FsYSBVbml2ZXJzaXR5LCBVcHBzYWxhLCBTd2VkZW4uJiN4RDtEZXBh
cnRtZW50IG9mIEJpb3N0YXRpc3RpY3MsIFVuaXZlcnNpdHkgb2YgTGl2ZXJwb29sLCBMaXZlcnBv
b2wsIFVuaXRlZCBLaW5nZG9tOyBXZWxsY29tZSBUcnVzdCBDZW50cmUgZm9yIEh1bWFuIEdlbmV0
aWNzLCBVbml2ZXJzaXR5IG9mIE94Zm9yZCwgT3hmb3JkLCBVbml0ZWQgS2luZ2RvbS4mI3hEO0Rl
cGFydG1lbnQgb2YgRXBpZGVtaW9sb2d5LCBIdW1hbiBHZW5ldGljcywgYW5kIEVudmlyb25tZW50
YWwgU2NpZW5jZXMsIFVuaXZlcnNpdHkgb2YgVGV4YXMgSGVhbHRoIFNjaWVuY2UgQ2VudGVyLCBI
b3VzdG9uLCBUZXhhcy4mI3hEO0RlcGFydG1lbnQgb2YgRXBpZGVtaW9sb2d5LCBVbml2ZXJzaXR5
IG9mIE5vcnRoIENhcm9saW5hLCBDaGFwZWwgSGlsbCwgTm9ydGggQ2Fyb2xpbmEuJiN4RDtDYXJk
aW92YXNjdWxhciBIZWFsdGggUmVzZWFyY2ggVW5pdCwgRGVwYXJ0bWVudCBvZiBNZWRpY2luZSwg
VW5pdmVyc2l0eSBvZiBXYXNoaW5ndG9uLCBTZWF0dGxlLCBXYXNoaW5ndG9uLiYjeEQ7RGVwYXJ0
bWVudCBvZiBDYXJkaW9sb2d5LCBCb3N0b24gVmV0ZXJhbnMgQWRtaW5pc3RyYXRpb24gSGVhbHRo
Y2FyZSwgV2VzdCBSb3hidXJ5LCBNYXNzYWNodXNldHRzOyBOYXRpb25hbCBIZWFydCwgTHVuZywg
YW5kIEJsb29kIEluc3RpdHV0ZSBGcmFtaW5naGFtIEhlYXJ0IFN0dWR5LCBGcmFtaW5naGFtLCBN
YXNzYWNodXNldHRzLiYjeEQ7Q2VudHJlIGZvciBDYXJkaW92YXNjdWxhciBHZW5ldGljcywgSW5z
dGl0dXRlIG9mIENhcmRpb3Zhc2N1bGFyIFNjaWVuY2VzOyBVbml2ZXJzaXR5IENvbGxlZ2UgTG9u
ZG9uLCBMb25kb24sIFVuaXRlZCBLaW5nZG9tOyBNUkMgSW50ZWdyYXRpdmUgRXBpZGVtaW9sb2d5
IFVuaXQsIFNjaG9vbCBvZiBTb2NpYWwgYW5kIENvbW11bml0eSBNZWRpY2luZSwgVW5pdmVyc2l0
eSBvZiBCcmlzdG9sLCBCcmlzdG9sLCBVbml0ZWQgS2luZ2RvbS4mI3hEO0RlcGFydG1lbnQgb2Yg
Q2FyZGlvbG9neSwgRGl2aXNpb24gSGVhcnQgYW5kIEx1bmdzLCBVbml2ZXJzaXR5IE1lZGljYWwg
Q2VudGVyIFV0cmVjaHQsIFV0cmVjaHQsIHRoZSBOZXRoZXJsYW5kcy4mI3hEO05hdGlvbmFsIElu
c3RpdHV0ZSBmb3IgSGVhbHRoIFJlc2VhcmNoIENhcmRpb3Zhc2N1bGFyIEJpb21lZGljYWwgUmVz
ZWFyY2ggVW5pdCwgV2lsbGlhbSBIYXJ2ZXkgUmVzZWFyY2ggSW5zdGl0dXRlLCBRdWVlbiBNYXJ5
IFVuaXZlcnNpdHkgb2YgTG9uZG9uLCBMb25kb24sIFVuaXRlZCBLaW5nZG9tLiYjeEQ7SW5zdGl0
dXRlIGZvciBTdHJva2UgYW5kIERlbWVudGlhIFJlc2VhcmNoLCBLbGluaWt1bSBkZXIgVW5pdmVy
c2l0YXQgTXVuY2hlbiwgTHVkd2lnLU1heGltaWxpYW5zLVVuaXZlcnNpdHkgTXVuaWNoLCBNdW5p
Y2gsIEdlcm1hbnkuJiN4RDtJbnN0aXR1dGUgZm9yIFN0cm9rZSBhbmQgRGVtZW50aWEgUmVzZWFy
Y2gsIEtsaW5pa3VtIGRlciBVbml2ZXJzaXRhdCBNdW5jaGVuLCBMdWR3aWctTWF4aW1pbGlhbnMt
VW5pdmVyc2l0eSBNdW5pY2gsIE11bmljaCwgR2VybWFueTsgTXVuaWNoIENsdXN0ZXIgZm9yIFN5
c3RlbXMgTmV1cm9sb2d5IChTeU5lcmd5KSwgTXVuaWNoLCBHZXJtYW55LiYjeEQ7RGVwYXJ0bWVu
dHMgb2YgTmV1cm9sb2d5IGFuZCBIZWFsdGggRXZhbHVhdGlvbiBTY2llbmNlcywgVW5pdmVyc2l0
eSBvZiBWaXJnaW5pYSwgQ2hhcmxvdHRlc3ZpbGxlLCBWaXJnaW5pYS4mI3hEO0luc3RpdHV0ZSBm
b3IgSW50ZWdyYXRpdmUgYW5kIEV4cGVyaW1lbnRhbCBHZW5vbWljcywgVW5pdmVyc2l0eSBvZiBM
dWJlY2ssIEx1YmVjaywgR2VybWFueS4mI3hEO0RlcGFydG1lbnQgb2YgQ2FyZGlvdmFzY3VsYXIg
U2NpZW5jZXMsIFVuaXZlcnNpdHkgb2YgTGVpY2VzdGVyLCBCcml0aXNoIEhlYXJ0IEZvdW5kYXRp
b24gQ2FyZGlvdmFzY3VsYXIgUmVzZWFyY2ggQ2VudHJlLCBHbGVuZmllbGQgSG9zcGl0YWwsIExl
aWNlc3RlciwgVW5pdGVkIEtpbmdkb207IE5hdGlvbmFsIEluc3RpdHV0ZSBmb3IgSGVhbHRoIFJl
c2VhcmNoIExlaWNlc3RlciBDYXJkaW92YXNjdWxhciBCaW9tZWRpY2FsIFJlc2VhcmNoIFVuaXQs
IEdsZW5maWVsZCBIb3NwaXRhbCwgTGVpY2VzdGVyLCBVbml0ZWQgS2luZ2RvbS4mI3hEO0RldXRz
Y2hlcyBIZXJ6emVudHJ1bSBNdW5jaGVuLCBUZWNobmlzY2hlIFVuaXZlcnNpdGF0IE11bmNoZW4s
IE11bmljaCwgR2VybWFueTsgRFpISywgR2VybWFuIENlbnRyZSBmb3IgQ2FyZGlvdmFzY3VsYXIg
UmVzZWFyY2gsIHBhcnRuZXIgc2l0ZSBNdW5pY2ggSGVhcnQgQWxsaWFuY2UsIE11bmljaCwgR2Vy
bWFueS4mI3hEO0RlcGFydG1lbnQgb2YgU3RhdGlzdGljcywgVW5pdmVyc2l0eSBvZiBPeGZvcmQs
IE94Zm9yZCwgVW5pdGVkIEtpbmdkb20uJiN4RDtUaGUgR2VuZXRpYyBFcGlkZW1pb2xvZ3kgUmVz
ZWFyY2ggR3JvdXAsIEluc3RpdHV0ZSBvZiBDYXJkaW92YXNjdWxhciBTY2llbmNlLCBVbml2ZXJz
aXR5IENvbGxlZ2UgTG9uZG9uLCBMb25kb24sIFVuaXRlZCBLaW5nZG9tOyBCYXJ0JmFwb3M7cyBI
ZWFydCBDZW50cmUsIExvbmRvbiwgVW5pdGVkIEtpbmdkb207IEZhcnIgSW5zdGl0dXRlIG9mIEhl
YWx0aCBJbmZvcm1hdGljcywgVW5pdmVyc2l0eSBDb2xsZWdlIExvbmRvbiwgTG9uZG9uLCBVbml0
ZWQgS2luZ2RvbS4mI3hEO1RoZSBHZW5ldGljIEVwaWRlbWlvbG9neSBSZXNlYXJjaCBHcm91cCwg
SW5zdGl0dXRlIG9mIENhcmRpb3Zhc2N1bGFyIFNjaWVuY2UsIFVuaXZlcnNpdHkgQ29sbGVnZSBM
b25kb24sIExvbmRvbiwgVW5pdGVkIEtpbmdkb20uJiN4RDtSYWRib3VkIEluc3RpdHV0ZSBmb3Ig
SGVhbHRoIFNjaWVuY2VzLCBSYWRib3VkIFVuaXZlcnNpdHkgTWVkaWNhbCBDZW50ZXIsIE5pam1l
Z2VuLCB0aGUgTmV0aGVybGFuZHM7IERlcGFydG1lbnQgb2YgSW50ZXJuYWwgTWVkaWNpbmUsIFJh
ZGJvdWQgVW5pdmVyc2l0eSBNZWRpY2FsIENlbnRlciwgTmlqbWVnZW4sIHRoZSBOZXRoZXJsYW5k
cy4mI3hEO0RlcGFydG1lbnQgU0hJUC1LRUYsIEluc3RpdHV0ZSBmb3IgQ29tbXVuaXR5IE1lZGlj
aW5lLCBVbml2ZXJzaXR5IE1lZGljaW5lIEdyZWlmc3dhbGQsIEdyZWlmc3dhbGQsIEdlcm1hbnk7
IEluc3RpdHV0ZSBmb3IgRXBpZGVtaW9sb2d5IGFuZCBQcmV2ZW50aXZlIE1lZGljaW5lLCBVbml2
ZXJzaXR5IG9mIFJlZ2Vuc2J1cmcsIFJlZ2Vuc2J1cmcsIEdlcm1hbnkuJiN4RDtEZXBhcnRtZW50
IG9mIEludGVybmFsIE1lZGljaW5lLCBFcmFzbXVzIFVuaXZlcnNpdHkgTWVkaWNhbCBDZW50ZXIs
IFJvdHRlcmRhbSwgdGhlIE5ldGhlcmxhbmRzLiYjeEQ7RGV1dHNjaGVzIFplbnRydW0gZnVyIEhl
cnotIHVuZCBLcmVpc2xhdWZmb3JzY2h1bmcgKERaSEssIEdlcm1hbiBDZW50cmUgZm9yIENhcmRp
b3Zhc2N1bGFyIFJlc2VhcmNoKSBwYXJ0bmVyIHNpdGUsIEdyZWlmc3dhbGQsIEdlcm1hbnk7IERl
dXRzY2hlcyBIZXJ6emVudHJ1bSBNdW5jaGVuLCBUZWNobmlzY2hlIFVuaXZlcnNpdGF0IE11bmNo
ZW4sIE11bmljaCwgR2VybWFueTsgRGVwYXJ0bWVudCBvZiBJbnRlcm5hbCBNZWRpY2luZSBJSS1D
YXJkaW9sb2d5LCBVbml2ZXJzaXR5IG9mIFVsbSBNZWRpY2FsIENlbnRlciwgVWxtLCBHZXJtYW55
LiYjeEQ7RGV1dHNjaGVzIFplbnRydW0gZnVyIEhlcnotIHVuZCBLcmVpc2xhdWZmb3JzY2h1bmcg
KERaSEssIEdlcm1hbiBDZW50cmUgZm9yIENhcmRpb3Zhc2N1bGFyIFJlc2VhcmNoKSBwYXJ0bmVy
IHNpdGUsIEdyZWlmc3dhbGQsIEdlcm1hbnk7IEluc3RpdHV0ZSBvZiBFcGlkZW1pb2xvZ3kgSUks
IEhlbG1ob2x0eiBaZW50cnVtIE11bmNoZW4sIEdlcm1hbiBSZXNlYXJjaCBDZW50ZXIgZm9yIEVu
dmlyb25tZW50YWwgSGVhbHRoLCBOZXVoZXJiZXJnLCBHZXJtYW55LiYjeEQ7RGVwYXJ0bWVudCBv
ZiBDYXJkaW9sb2d5IEM1LVAsIExlaWRlbiBVbml2ZXJzaXR5IE1lZGljYWwgQ2VudGVyLCBMZWlk
ZW4sIHRoZSBOZXRoZXJsYW5kczsgRHVycmVyIENlbnRlciBmb3IgQ2FyZGlvZ2VuZXRpYyBSZXNl
YXJjaCwgSUNJTi1OZXRoZXJsYW5kcyBIZWFydCBJbnN0aXR1dGUsIFV0cmVjaHQsIHRoZSBOZXRo
ZXJsYW5kcy4mI3hEO01ldGFib2xpYyBhbmQgUmVuYWwgUmVzZWFyY2ggR3JvdXAsIFVpVCBUaGUg
QXJjdGljIFVuaXZlcnNpdHkgb2YgTm9yd2F5LCBUcm9tc28sIE5vcndheTsgU2VjdGlvbiBvZiBO
ZXBocm9sb2d5LCBVbml2ZXJzaXR5IEhvc3BpdGFsIG9mIE5vcnRoIE5vcndheSwgVHJvbXNvLCBO
b3J3YXkuJiN4RDtTZWN0aW9uIG9mIE5lcGhyb2xvZ3ksIFVuaXZlcnNpdHkgSG9zcGl0YWwgb2Yg
Tm9ydGggTm9yd2F5LCBUcm9tc28sIE5vcndheS4mI3hEO0RlcGFydG1lbnQgb2YgQ29tbXVuaXR5
IE1lZGljaW5lLCBVaVQgVGhlIEFyY3RpYyBVbml2ZXJzaXR5IG9mIE5vcndheSwgVHJvbXNvLCBO
b3J3YXkuJiN4RDtKdWxpdXMgQ2VudGVyIGZvciBIZWFsdGggU2NpZW5jZXMgYW5kIFByaW1hcnkg
Q2FyZSwgVW5pdmVyc2l0eSBNZWRpY2FsIENlbnRlciBVdHJlY2h0LCBVdHJlY2h0LCB0aGUgTmV0
aGVybGFuZHMuJiN4RDtCaW9sb2dpY2FsIGFuZCBTb2NpYWwgRXBpZGVtaW9sb2d5LCBJbnN0aXR1
dGUgZm9yIFNvY2lhbCBhbmQgRWNvbm9taWMgUmVzZWFyY2gsIFVuaXZlcnNpdHkgb2YgRXNzZXgs
IEVzc2V4LCBVbml0ZWQgS2luZ2RvbS4mI3hEO0R1cnJlciBDZW50ZXIgZm9yIENhcmRpb2dlbmV0
aWMgUmVzZWFyY2gsIElDSU4tTmV0aGVybGFuZHMgSGVhcnQgSW5zdGl0dXRlLCBVdHJlY2h0LCB0
aGUgTmV0aGVybGFuZHM7IERlcGFydG1lbnQgb2YgQ2FyZGlvbG9neSwgVW5pdmVyc2l0eSBNZWRp
Y2FsIENlbnRlciBHcm9uaW5nZW4sIFVuaXZlcnNpdHkgb2YgR3JvbmluZ2VuLCBHcm9uaW5nZW4s
IHRoZSBOZXRoZXJsYW5kczsgRGVwYXJ0bWVudCBvZiBHZW5ldGljcywgVW5pdmVyc2l0eSBNZWRp
Y2FsIENlbnRlciBHcm9uaW5nZW4sIFVuaXZlcnNpdHkgb2YgR3JvbmluZ2VuLCBHcm9uaW5nZW4s
IHRoZSBOZXRoZXJsYW5kcy4mI3hEO0RlcGFydG1lbnQgb2YgRXBpZGVtaW9sb2d5IGFuZCBQdWJs
aWMgSGVhbHRoLCBVbml2ZXJzaXR5IENvbGxlZ2UgTG9uZG9uLCBMb25kb24sIFVuaXRlZCBLaW5n
ZG9tLiYjeEQ7RGVwYXJ0bWVudCBvZiBTdXJnZXJ5LCBEaXZpc2lvbiBvZiBUcmFuc3BsYW50YXRp
b24sIFBlcmVsbWFuIFNjaG9vbCBvZiBNZWRpY2luZSwgVW5pdmVyc2l0eSBvZiBQZW5uc3lsdmFu
aWEsIFBoaWxhZGVscGhpYSwgUGVubnN5bHZhbmlhLiYjeEQ7VW5pdmVyc2l0eSBvZiBHbGFzZ293
LCBHbGFzZ293LCBTY290bGFuZC4mI3hEO0RlcGFydG1lbnQgb2YgRXBpZGVtaW9sb2d5LCBVbml2
ZXJzaXR5IG9mIFdhc2hpbmd0b24sIFNlYXR0bGUsIFdhc2hpbmd0b24uJiN4RDtEZXBhcnRtZW50
IG9mIE1lZGljYWwgU2NpZW5jZXMsIE1vbGVjdWxhciBFcGlkZW1pb2xvZ3kgYW5kIFNjaWVuY2Ug
Zm9yIExpZmUgTGFib3JhdG9yeSwgVXBwc2FsYSBVbml2ZXJzaXR5LCBVcHBzYWxhLCBTd2VkZW47
IERlcGFydG1lbnQgb2YgTWVkaWNpbmUsIERpdmlzaW9uIG9mIENhcmRpb3Zhc2N1bGFyIE1lZGlj
aW5lLCBTdGFuZm9yZCBVbml2ZXJzaXR5IFNjaG9vbCBvZiBNZWRpY2luZSwgU3RhbmZvcmQsIENh
bGlmb3JuaWEuJiN4RDtKdWxpdXMgQ2VudGVyIGZvciBIZWFsdGggU2NpZW5jZXMgYW5kIFByaW1h
cnkgQ2FyZSwgVW5pdmVyc2l0eSBNZWRpY2FsIENlbnRlciBVdHJlY2h0LCBVdHJlY2h0LCB0aGUg
TmV0aGVybGFuZHM7IERlcGFydG1lbnQgb2YgTWVkaWNhbCBHZW5ldGljcywgQ2VudGVyIGZvciBN
b2xlY3VsYXIgTWVkaWNpbmUsIFVuaXZlcnNpdHkgTWVkaWNhbCBDZW50ZXIgVXRyZWNodCwgVXRy
ZWNodCwgdGhlIE5ldGhlcmxhbmRzLiYjeEQ7TGFib3JhdG9yeSBvZiBFeHBlcmltZW50YWwgQ2Fy
ZGlvbG9neSwgRGl2aXNpb24gb2YgSGVhcnQgYW5kIEx1bmdzLCBVbml2ZXJzaXR5IE1lZGljYWwg
Q2VudGVyIFV0cmVjaHQsIFV0cmVjaHQsIHRoZSBOZXRoZXJsYW5kczsgTGFib3JhdG9yeSBvZiBD
bGluaWNhbCBDaGVtaXN0cnkgYW5kIEhlbWF0b2xvZ3ksIERpdmlzaW9uIG9mIExhYm9yYXRvcmll
cyBhbmQgUGhhcm1hY3ksIFVuaXZlcnNpdHkgTWVkaWNhbCBDZW50ZXIgVXRyZWNodCwgVXRyZWNo
dCwgdGhlIE5ldGhlcmxhbmRzLiYjeEQ7Q2xpbmljYWwgVHJpYWwgU2VydmljZSBVbml0ICZhbXA7
IEVwaWRlbWlvbG9naWNhbCBTdHVkaWVzIFVuaXQsIE51ZmZpZWxkIERlcGFydG1lbnQgb2YgUG9w
dWxhdGlvbiBIZWFsdGgsIFVuaXZlcnNpdHkgb2YgT3hmb3JkLCBPeGZvcmQsIFVuaXRlZCBLaW5n
ZG9tLiBFbGVjdHJvbmljIGFkZHJlc3M6IG1pY2hhZWwuaG9sbWVzQG5kcGgub3guYWMudWsuJiN4
RDtEZXBhcnRtZW50IG9mIENhcmRpb2xvZ3ksIERpdmlzaW9uIEhlYXJ0IGFuZCBMdW5ncywgVW5p
dmVyc2l0eSBNZWRpY2FsIENlbnRlciBVdHJlY2h0LCBVdHJlY2h0LCB0aGUgTmV0aGVybGFuZHM7
IER1cnJlciBDZW50ZXIgZm9yIENhcmRpb2dlbmV0aWMgUmVzZWFyY2gsIElDSU4tTmV0aGVybGFu
ZHMgSGVhcnQgSW5zdGl0dXRlLCBVdHJlY2h0LCB0aGUgTmV0aGVybGFuZHM7IEluc3RpdHV0ZSBv
ZiBDYXJkaW92YXNjdWxhciBTY2llbmNlLCBGYWN1bHR5IG9mIFBvcHVsYXRpb24gSGVhbHRoIFNj
aWVuY2VzLCBVbml2ZXJzaXR5IENvbGxlZ2UgTG9uZG9uLCBMb25kb24sIFVuaXRlZCBLaW5nZG9t
LiBFbGVjdHJvbmljIGFkZHJlc3M6IGYudy5hc3NlbGJlcmdzQHVtY3V0cmVjaHQubmwuPC9hdXRo
LWFkZHJlc3M+PHRpdGxlcz48dGl0bGU+Q3lzdGF0aW4gQyBhbmQgQ2FyZGlvdmFzY3VsYXIgRGlz
ZWFzZTogQSBNZW5kZWxpYW4gUmFuZG9taXphdGlvbiBTdHVkeTwvdGl0bGU+PHNlY29uZGFyeS10
aXRsZT5KIEFtIENvbGwgQ2FyZGlvbDwvc2Vjb25kYXJ5LXRpdGxlPjwvdGl0bGVzPjxwZXJpb2Rp
Y2FsPjxmdWxsLXRpdGxlPkogQW0gQ29sbCBDYXJkaW9sPC9mdWxsLXRpdGxlPjwvcGVyaW9kaWNh
bD48cGFnZXM+OTM0LTQ1PC9wYWdlcz48dm9sdW1lPjY4PC92b2x1bWU+PG51bWJlcj45PC9udW1i
ZXI+PGtleXdvcmRzPjxrZXl3b3JkPkFnZWQ8L2tleXdvcmQ+PGtleXdvcmQ+QWxsZWxlczwva2V5
d29yZD48a2V5d29yZD5DYXJkaW92YXNjdWxhciBEaXNlYXNlcy9ibG9vZC9lcGlkZW1pb2xvZ3kv
KmdlbmV0aWNzPC9rZXl3b3JkPjxrZXl3b3JkPkN5c3RhdGluIEMvYmxvb2QvKmdlbmV0aWNzPC9r
ZXl3b3JkPjxrZXl3b3JkPkdlbm90eXBlPC9rZXl3b3JkPjxrZXl3b3JkPkdsb2JhbCBIZWFsdGg8
L2tleXdvcmQ+PGtleXdvcmQ+SHVtYW5zPC9rZXl3b3JkPjxrZXl3b3JkPkluY2lkZW5jZTwva2V5
d29yZD48a2V5d29yZD5NZW5kZWxpYW4gUmFuZG9taXphdGlvbiBBbmFseXNpcy8qbWV0aG9kczwv
a2V5d29yZD48a2V5d29yZD5NaWRkbGUgQWdlZDwva2V5d29yZD48a2V5d29yZD4qUG9seW1vcnBo
aXNtLCBTaW5nbGUgTnVjbGVvdGlkZTwva2V5d29yZD48a2V5d29yZD5Qcm9zcGVjdGl2ZSBTdHVk
aWVzPC9rZXl3b3JkPjxrZXl3b3JkPlJpc2sgRmFjdG9yczwva2V5d29yZD48a2V5d29yZD5jb3Jv
bmFyeSBoZWFydCBkaXNlYXNlPC9rZXl3b3JkPjxrZXl3b3JkPmdlbmV0aWNzPC9rZXl3b3JkPjxr
ZXl3b3JkPmhlYXJ0IGZhaWx1cmU8L2tleXdvcmQ+PGtleXdvcmQ+aXNjaGVtaWMgc3Ryb2tlPC9r
ZXl3b3JkPjwva2V5d29yZHM+PGRhdGVzPjx5ZWFyPjIwMTY8L3llYXI+PHB1Yi1kYXRlcz48ZGF0
ZT5BdWcgMzA8L2RhdGU+PC9wdWItZGF0ZXM+PC9kYXRlcz48aXNibj4xNTU4LTM1OTcgKEVsZWN0
cm9uaWMpJiN4RDswNzM1LTEwOTcgKExpbmtpbmcpPC9pc2JuPjxhY2Nlc3Npb24tbnVtPjI3NTYx
NzY4PC9hY2Nlc3Npb24tbnVtPjx1cmxzPjxyZWxhdGVkLXVybHM+PHVybD5odHRwczovL3d3dy5u
Y2JpLm5sbS5uaWguZ292L3B1Ym1lZC8yNzU2MTc2ODwvdXJsPjwvcmVsYXRlZC11cmxzPjwvdXJs
cz48Y3VzdG9tMj5QTUM1NDUxMTA5PC9jdXN0b20yPjxlbGVjdHJvbmljLXJlc291cmNlLW51bT4x
MC4xMDE2L2ouamFjYy4yMDE2LjA1LjA5MjwvZWxlY3Ryb25pYy1yZXNvdXJjZS1udW0+PC9yZWNv
cmQ+PC9DaXRlPjwvRW5kTm90ZT5=
</w:fldData>
        </w:fldChar>
      </w:r>
      <w:r w:rsidRPr="00090CF9">
        <w:rPr>
          <w:rFonts w:cs="Times New Roman"/>
          <w:sz w:val="21"/>
        </w:rPr>
        <w:instrText xml:space="preserve"> ADDIN EN.CITE.DATA </w:instrText>
      </w:r>
      <w:r w:rsidRPr="00090CF9">
        <w:rPr>
          <w:rFonts w:cs="Times New Roman"/>
          <w:sz w:val="21"/>
        </w:rPr>
      </w:r>
      <w:r w:rsidRPr="00090CF9">
        <w:rPr>
          <w:rFonts w:cs="Times New Roman"/>
          <w:sz w:val="21"/>
        </w:rPr>
        <w:fldChar w:fldCharType="end"/>
      </w:r>
      <w:r w:rsidRPr="00090CF9">
        <w:rPr>
          <w:rFonts w:cs="Times New Roman"/>
          <w:sz w:val="21"/>
        </w:rPr>
      </w:r>
      <w:r w:rsidRPr="00090CF9">
        <w:rPr>
          <w:rFonts w:cs="Times New Roman"/>
          <w:sz w:val="21"/>
        </w:rPr>
        <w:fldChar w:fldCharType="separate"/>
      </w:r>
      <w:r w:rsidRPr="00090CF9">
        <w:rPr>
          <w:rFonts w:cs="Times New Roman"/>
          <w:sz w:val="21"/>
        </w:rPr>
        <w:t>[17]</w:t>
      </w:r>
      <w:r w:rsidRPr="00090CF9">
        <w:rPr>
          <w:rFonts w:cs="Times New Roman"/>
          <w:sz w:val="21"/>
        </w:rPr>
        <w:fldChar w:fldCharType="end"/>
      </w:r>
      <w:r w:rsidRPr="00090CF9">
        <w:rPr>
          <w:rFonts w:cs="Times New Roman"/>
          <w:sz w:val="21"/>
        </w:rPr>
        <w:t xml:space="preserve"> or </w:t>
      </w:r>
      <w:proofErr w:type="spellStart"/>
      <w:r w:rsidRPr="00090CF9">
        <w:rPr>
          <w:rFonts w:cs="Times New Roman"/>
          <w:sz w:val="21"/>
        </w:rPr>
        <w:t>amyloid</w:t>
      </w:r>
      <w:proofErr w:type="spellEnd"/>
      <w:r w:rsidRPr="00090CF9">
        <w:rPr>
          <w:rFonts w:cs="Times New Roman"/>
          <w:sz w:val="21"/>
        </w:rPr>
        <w:t xml:space="preserve"> deposition associated with Alzheimer’s disease </w:t>
      </w:r>
      <w:r w:rsidRPr="00090CF9">
        <w:rPr>
          <w:rFonts w:cs="Times New Roman"/>
          <w:sz w:val="21"/>
        </w:rPr>
        <w:fldChar w:fldCharType="begin">
          <w:fldData xml:space="preserve">PEVuZE5vdGU+PENpdGU+PEF1dGhvcj5QYXRlcnNvbjwvQXV0aG9yPjxZZWFyPjIwMTQ8L1llYXI+
PFJlY051bT4yOTA8L1JlY051bT48RGlzcGxheVRleHQ+WzE4XTwvRGlzcGxheVRleHQ+PHJlY29y
ZD48cmVjLW51bWJlcj4yOTA8L3JlYy1udW1iZXI+PGZvcmVpZ24ta2V5cz48a2V5IGFwcD0iRU4i
IGRiLWlkPSJ2cmVweHQ5MDF4cnN3N2Vlc3JydnZyZmR2MnNhZTV4YXJ2dmYiIHRpbWVzdGFtcD0i
MTUyNzU0MjI3OCI+MjkwPC9rZXk+PC9mb3JlaWduLWtleXM+PHJlZi10eXBlIG5hbWU9IkpvdXJu
YWwgQXJ0aWNsZSI+MTc8L3JlZi10eXBlPjxjb250cmlidXRvcnM+PGF1dGhvcnM+PGF1dGhvcj5Q
YXRlcnNvbiwgUi4gVy48L2F1dGhvcj48YXV0aG9yPkJhcnRsZXR0LCBKLiBXLjwvYXV0aG9yPjxh
dXRob3I+Qmxlbm5vdywgSy48L2F1dGhvcj48YXV0aG9yPkZveCwgTi4gQy48L2F1dGhvcj48YXV0
aG9yPkFsemhlaW1lciZhcG9zO3MgRGlzZWFzZSBOZXVyb2ltYWdpbmcsIEluaXRpYXRpdmU8L2F1
dGhvcj48YXV0aG9yPlNoYXcsIEwuIE0uPC9hdXRob3I+PGF1dGhvcj5Ucm9qYW5vd3NraSwgSi4g
US48L2F1dGhvcj48YXV0aG9yPlpldHRlcmJlcmcsIEguPC9hdXRob3I+PGF1dGhvcj5TY2hvdHQs
IEouIE0uPC9hdXRob3I+PC9hdXRob3JzPjwvY29udHJpYnV0b3JzPjxhdXRoLWFkZHJlc3M+RGVw
YXJ0bWVudCBvZiBOZXVyb2RlZ2VuZXJhdGlvbiwgRGVtZW50aWEgUmVzZWFyY2ggQ2VudHJlLCBV
Q0wgSW5zdGl0dXRlIG9mIE5ldXJvbG9neSwgTG9uZG9uLCBVSy4mI3hEO0RlcGFydG1lbnQgb2Yg
TWVkaWNhbCBTdGF0aXN0aWNzLCBMb25kb24gU2Nob29sIG9mIEh5Z2llbmUgYW5kIFRyb3BpY2Fs
IE1lZGljaW5lLCBMb25kb24uJiN4RDtEZXBhcnRtZW50IG9mIFBzeWNoaWF0cnkgYW5kIE5ldXJv
Y2hlbWlzdHJ5LCBJbnN0aXR1dGUgb2YgTmV1cm9zY2llbmNlIGFuZCBQaHlzaW9sb2d5LCBTYWhs
Z3JlbnNrYSBBY2FkZW15LCBVbml2ZXJzaXR5IG9mIEdvdGhlbmJ1cmcsIE1vbG5kYWwsIFN3ZWRl
bi4mI3hEO0RlcGFydG1lbnQgb2YgUGF0aG9sb2d5IGFuZCBMYWJvcmF0b3J5IE1lZGljaW5lLCBJ
bnN0aXR1dGUgb24gQWdpbmcgYW5kIENlbnRlciBmb3IgTmV1cm9kZWdlbmVyYXRpdmUgRGlzZWFz
ZSBSZXNlYXJjaCwgUGVyZWxtYW4gU2Nob29sIG9mIE1lZGljaW5lLCBVbml2ZXJzaXR5IG9mIFBl
bm5zeWx2YW5pYSwgUGhpbGFkZWxwaGlhLCBQQSwgVVNBLiYjeEQ7MV0gRGVwYXJ0bWVudCBvZiBQ
c3ljaGlhdHJ5IGFuZCBOZXVyb2NoZW1pc3RyeSwgSW5zdGl0dXRlIG9mIE5ldXJvc2NpZW5jZSBh
bmQgUGh5c2lvbG9neSwgU2FobGdyZW5za2EgQWNhZGVteSwgVW5pdmVyc2l0eSBvZiBHb3RoZW5i
dXJnLCBNb2xuZGFsLCBTd2VkZW4gWzJdIERlcGFydG1lbnQgb2YgTW9sZWN1bGFyIE5ldXJvc2Np
ZW5jZSwgVUNMIEluc3RpdHV0ZSBvZiBOZXVyb2xvZ3ksIExvbmRvbiwgVUsuPC9hdXRoLWFkZHJl
c3M+PHRpdGxlcz48dGl0bGU+Q2VyZWJyb3NwaW5hbCBmbHVpZCBtYXJrZXJzIGluY2x1ZGluZyB0
cmVmb2lsIGZhY3RvciAzIGFyZSBhc3NvY2lhdGVkIHdpdGggbmV1cm9kZWdlbmVyYXRpb24gaW4g
YW15bG9pZC1wb3NpdGl2ZSBpbmRpdmlkdWFsczwvdGl0bGU+PHNlY29uZGFyeS10aXRsZT5UcmFu
c2wgUHN5Y2hpYXRyeTwvc2Vjb25kYXJ5LXRpdGxlPjwvdGl0bGVzPjxwZXJpb2RpY2FsPjxmdWxs
LXRpdGxlPlRyYW5zbCBQc3ljaGlhdHJ5PC9mdWxsLXRpdGxlPjxhYmJyLTE+VHJhbnNsYXRpb25h
bCBwc3ljaGlhdHJ5PC9hYmJyLTE+PC9wZXJpb2RpY2FsPjxwYWdlcz5lNDE5PC9wYWdlcz48dm9s
dW1lPjQ8L3ZvbHVtZT48a2V5d29yZHM+PGtleXdvcmQ+QWdlZDwva2V5d29yZD48a2V5d29yZD5B
Z2VkLCA4MCBhbmQgb3Zlcjwva2V5d29yZD48a2V5d29yZD5BbHpoZWltZXIgRGlzZWFzZS8qY2Vy
ZWJyb3NwaW5hbCBmbHVpZC8qcGF0aG9sb2d5PC9rZXl3b3JkPjxrZXl3b3JkPkFteWxvaWRvc2lz
LypjZXJlYnJvc3BpbmFsIGZsdWlkLypwYXRob2xvZ3k8L2tleXdvcmQ+PGtleXdvcmQ+QXBvbGlw
b3Byb3RlaW4gRTQvY2VyZWJyb3NwaW5hbCBmbHVpZDwva2V5d29yZD48a2V5d29yZD5BdHJvcGh5
PC9rZXl3b3JkPjxrZXl3b3JkPkJpb21hcmtlcnMvKmNlcmVicm9zcGluYWwgZmx1aWQ8L2tleXdv
cmQ+PGtleXdvcmQ+QnJhaW4vKnBhdGhvbG9neTwva2V5d29yZD48a2V5d29yZD5DZXJlYnJhbCBW
ZW50cmljbGVzL3BhdGhvbG9neTwva2V5d29yZD48a2V5d29yZD5Db2duaXRpdmUgRHlzZnVuY3Rp
b24vKmNlcmVicm9zcGluYWwgZmx1aWQvKnBhdGhvbG9neTwva2V5d29yZD48a2V5d29yZD5DeXN0
YXRpbiBDL2NlcmVicm9zcGluYWwgZmx1aWQ8L2tleXdvcmQ+PGtleXdvcmQ+RmVtYWxlPC9rZXl3
b3JkPjxrZXl3b3JkPkhpcHBvY2FtcHVzLypwYXRob2xvZ3k8L2tleXdvcmQ+PGtleXdvcmQ+SHVt
YW5zPC9rZXl3b3JkPjxrZXl3b3JkPk1hbGU8L2tleXdvcmQ+PGtleXdvcmQ+TWVudGFsIFN0YXR1
cyBTY2hlZHVsZTwva2V5d29yZD48a2V5d29yZD5QZXB0aWRlcy8qY2VyZWJyb3NwaW5hbCBmbHVp
ZDwva2V5d29yZD48a2V5d29yZD5TdGF0aXN0aWNzIGFzIFRvcGljPC9rZXl3b3JkPjxrZXl3b3Jk
PlRyZWZvaWwgRmFjdG9yLTM8L2tleXdvcmQ+PGtleXdvcmQ+dGF1IFByb3RlaW5zL2NlcmVicm9z
cGluYWwgZmx1aWQ8L2tleXdvcmQ+PC9rZXl3b3Jkcz48ZGF0ZXM+PHllYXI+MjAxNDwveWVhcj48
cHViLWRhdGVzPjxkYXRlPkp1bCAyOTwvZGF0ZT48L3B1Yi1kYXRlcz48L2RhdGVzPjxpc2JuPjIx
NTgtMzE4OCAoRWxlY3Ryb25pYykmI3hEOzIxNTgtMzE4OCAoTGlua2luZyk8L2lzYm4+PGFjY2Vz
c2lvbi1udW0+MjUwNzIzMjQ8L2FjY2Vzc2lvbi1udW0+PHVybHM+PHJlbGF0ZWQtdXJscz48dXJs
Pmh0dHBzOi8vd3d3Lm5jYmkubmxtLm5paC5nb3YvcHVibWVkLzI1MDcyMzI0PC91cmw+PC9yZWxh
dGVkLXVybHM+PC91cmxzPjxjdXN0b20yPlBNQzQxMTkyMjU8L2N1c3RvbTI+PGVsZWN0cm9uaWMt
cmVzb3VyY2UtbnVtPjEwLjEwMzgvdHAuMjAxNC41ODwvZWxlY3Ryb25pYy1yZXNvdXJjZS1udW0+
PC9yZWNvcmQ+PC9DaXRlPjwvRW5kTm90ZT5=
</w:fldData>
        </w:fldChar>
      </w:r>
      <w:r w:rsidRPr="00090CF9">
        <w:rPr>
          <w:rFonts w:cs="Times New Roman"/>
          <w:sz w:val="21"/>
        </w:rPr>
        <w:instrText xml:space="preserve"> ADDIN EN.CITE </w:instrText>
      </w:r>
      <w:r w:rsidRPr="00090CF9">
        <w:rPr>
          <w:rFonts w:cs="Times New Roman"/>
          <w:sz w:val="21"/>
        </w:rPr>
        <w:fldChar w:fldCharType="begin">
          <w:fldData xml:space="preserve">PEVuZE5vdGU+PENpdGU+PEF1dGhvcj5QYXRlcnNvbjwvQXV0aG9yPjxZZWFyPjIwMTQ8L1llYXI+
PFJlY051bT4yOTA8L1JlY051bT48RGlzcGxheVRleHQ+WzE4XTwvRGlzcGxheVRleHQ+PHJlY29y
ZD48cmVjLW51bWJlcj4yOTA8L3JlYy1udW1iZXI+PGZvcmVpZ24ta2V5cz48a2V5IGFwcD0iRU4i
IGRiLWlkPSJ2cmVweHQ5MDF4cnN3N2Vlc3JydnZyZmR2MnNhZTV4YXJ2dmYiIHRpbWVzdGFtcD0i
MTUyNzU0MjI3OCI+MjkwPC9rZXk+PC9mb3JlaWduLWtleXM+PHJlZi10eXBlIG5hbWU9IkpvdXJu
YWwgQXJ0aWNsZSI+MTc8L3JlZi10eXBlPjxjb250cmlidXRvcnM+PGF1dGhvcnM+PGF1dGhvcj5Q
YXRlcnNvbiwgUi4gVy48L2F1dGhvcj48YXV0aG9yPkJhcnRsZXR0LCBKLiBXLjwvYXV0aG9yPjxh
dXRob3I+Qmxlbm5vdywgSy48L2F1dGhvcj48YXV0aG9yPkZveCwgTi4gQy48L2F1dGhvcj48YXV0
aG9yPkFsemhlaW1lciZhcG9zO3MgRGlzZWFzZSBOZXVyb2ltYWdpbmcsIEluaXRpYXRpdmU8L2F1
dGhvcj48YXV0aG9yPlNoYXcsIEwuIE0uPC9hdXRob3I+PGF1dGhvcj5Ucm9qYW5vd3NraSwgSi4g
US48L2F1dGhvcj48YXV0aG9yPlpldHRlcmJlcmcsIEguPC9hdXRob3I+PGF1dGhvcj5TY2hvdHQs
IEouIE0uPC9hdXRob3I+PC9hdXRob3JzPjwvY29udHJpYnV0b3JzPjxhdXRoLWFkZHJlc3M+RGVw
YXJ0bWVudCBvZiBOZXVyb2RlZ2VuZXJhdGlvbiwgRGVtZW50aWEgUmVzZWFyY2ggQ2VudHJlLCBV
Q0wgSW5zdGl0dXRlIG9mIE5ldXJvbG9neSwgTG9uZG9uLCBVSy4mI3hEO0RlcGFydG1lbnQgb2Yg
TWVkaWNhbCBTdGF0aXN0aWNzLCBMb25kb24gU2Nob29sIG9mIEh5Z2llbmUgYW5kIFRyb3BpY2Fs
IE1lZGljaW5lLCBMb25kb24uJiN4RDtEZXBhcnRtZW50IG9mIFBzeWNoaWF0cnkgYW5kIE5ldXJv
Y2hlbWlzdHJ5LCBJbnN0aXR1dGUgb2YgTmV1cm9zY2llbmNlIGFuZCBQaHlzaW9sb2d5LCBTYWhs
Z3JlbnNrYSBBY2FkZW15LCBVbml2ZXJzaXR5IG9mIEdvdGhlbmJ1cmcsIE1vbG5kYWwsIFN3ZWRl
bi4mI3hEO0RlcGFydG1lbnQgb2YgUGF0aG9sb2d5IGFuZCBMYWJvcmF0b3J5IE1lZGljaW5lLCBJ
bnN0aXR1dGUgb24gQWdpbmcgYW5kIENlbnRlciBmb3IgTmV1cm9kZWdlbmVyYXRpdmUgRGlzZWFz
ZSBSZXNlYXJjaCwgUGVyZWxtYW4gU2Nob29sIG9mIE1lZGljaW5lLCBVbml2ZXJzaXR5IG9mIFBl
bm5zeWx2YW5pYSwgUGhpbGFkZWxwaGlhLCBQQSwgVVNBLiYjeEQ7MV0gRGVwYXJ0bWVudCBvZiBQ
c3ljaGlhdHJ5IGFuZCBOZXVyb2NoZW1pc3RyeSwgSW5zdGl0dXRlIG9mIE5ldXJvc2NpZW5jZSBh
bmQgUGh5c2lvbG9neSwgU2FobGdyZW5za2EgQWNhZGVteSwgVW5pdmVyc2l0eSBvZiBHb3RoZW5i
dXJnLCBNb2xuZGFsLCBTd2VkZW4gWzJdIERlcGFydG1lbnQgb2YgTW9sZWN1bGFyIE5ldXJvc2Np
ZW5jZSwgVUNMIEluc3RpdHV0ZSBvZiBOZXVyb2xvZ3ksIExvbmRvbiwgVUsuPC9hdXRoLWFkZHJl
c3M+PHRpdGxlcz48dGl0bGU+Q2VyZWJyb3NwaW5hbCBmbHVpZCBtYXJrZXJzIGluY2x1ZGluZyB0
cmVmb2lsIGZhY3RvciAzIGFyZSBhc3NvY2lhdGVkIHdpdGggbmV1cm9kZWdlbmVyYXRpb24gaW4g
YW15bG9pZC1wb3NpdGl2ZSBpbmRpdmlkdWFsczwvdGl0bGU+PHNlY29uZGFyeS10aXRsZT5UcmFu
c2wgUHN5Y2hpYXRyeTwvc2Vjb25kYXJ5LXRpdGxlPjwvdGl0bGVzPjxwZXJpb2RpY2FsPjxmdWxs
LXRpdGxlPlRyYW5zbCBQc3ljaGlhdHJ5PC9mdWxsLXRpdGxlPjxhYmJyLTE+VHJhbnNsYXRpb25h
bCBwc3ljaGlhdHJ5PC9hYmJyLTE+PC9wZXJpb2RpY2FsPjxwYWdlcz5lNDE5PC9wYWdlcz48dm9s
dW1lPjQ8L3ZvbHVtZT48a2V5d29yZHM+PGtleXdvcmQ+QWdlZDwva2V5d29yZD48a2V5d29yZD5B
Z2VkLCA4MCBhbmQgb3Zlcjwva2V5d29yZD48a2V5d29yZD5BbHpoZWltZXIgRGlzZWFzZS8qY2Vy
ZWJyb3NwaW5hbCBmbHVpZC8qcGF0aG9sb2d5PC9rZXl3b3JkPjxrZXl3b3JkPkFteWxvaWRvc2lz
LypjZXJlYnJvc3BpbmFsIGZsdWlkLypwYXRob2xvZ3k8L2tleXdvcmQ+PGtleXdvcmQ+QXBvbGlw
b3Byb3RlaW4gRTQvY2VyZWJyb3NwaW5hbCBmbHVpZDwva2V5d29yZD48a2V5d29yZD5BdHJvcGh5
PC9rZXl3b3JkPjxrZXl3b3JkPkJpb21hcmtlcnMvKmNlcmVicm9zcGluYWwgZmx1aWQ8L2tleXdv
cmQ+PGtleXdvcmQ+QnJhaW4vKnBhdGhvbG9neTwva2V5d29yZD48a2V5d29yZD5DZXJlYnJhbCBW
ZW50cmljbGVzL3BhdGhvbG9neTwva2V5d29yZD48a2V5d29yZD5Db2duaXRpdmUgRHlzZnVuY3Rp
b24vKmNlcmVicm9zcGluYWwgZmx1aWQvKnBhdGhvbG9neTwva2V5d29yZD48a2V5d29yZD5DeXN0
YXRpbiBDL2NlcmVicm9zcGluYWwgZmx1aWQ8L2tleXdvcmQ+PGtleXdvcmQ+RmVtYWxlPC9rZXl3
b3JkPjxrZXl3b3JkPkhpcHBvY2FtcHVzLypwYXRob2xvZ3k8L2tleXdvcmQ+PGtleXdvcmQ+SHVt
YW5zPC9rZXl3b3JkPjxrZXl3b3JkPk1hbGU8L2tleXdvcmQ+PGtleXdvcmQ+TWVudGFsIFN0YXR1
cyBTY2hlZHVsZTwva2V5d29yZD48a2V5d29yZD5QZXB0aWRlcy8qY2VyZWJyb3NwaW5hbCBmbHVp
ZDwva2V5d29yZD48a2V5d29yZD5TdGF0aXN0aWNzIGFzIFRvcGljPC9rZXl3b3JkPjxrZXl3b3Jk
PlRyZWZvaWwgRmFjdG9yLTM8L2tleXdvcmQ+PGtleXdvcmQ+dGF1IFByb3RlaW5zL2NlcmVicm9z
cGluYWwgZmx1aWQ8L2tleXdvcmQ+PC9rZXl3b3Jkcz48ZGF0ZXM+PHllYXI+MjAxNDwveWVhcj48
cHViLWRhdGVzPjxkYXRlPkp1bCAyOTwvZGF0ZT48L3B1Yi1kYXRlcz48L2RhdGVzPjxpc2JuPjIx
NTgtMzE4OCAoRWxlY3Ryb25pYykmI3hEOzIxNTgtMzE4OCAoTGlua2luZyk8L2lzYm4+PGFjY2Vz
c2lvbi1udW0+MjUwNzIzMjQ8L2FjY2Vzc2lvbi1udW0+PHVybHM+PHJlbGF0ZWQtdXJscz48dXJs
Pmh0dHBzOi8vd3d3Lm5jYmkubmxtLm5paC5nb3YvcHVibWVkLzI1MDcyMzI0PC91cmw+PC9yZWxh
dGVkLXVybHM+PC91cmxzPjxjdXN0b20yPlBNQzQxMTkyMjU8L2N1c3RvbTI+PGVsZWN0cm9uaWMt
cmVzb3VyY2UtbnVtPjEwLjEwMzgvdHAuMjAxNC41ODwvZWxlY3Ryb25pYy1yZXNvdXJjZS1udW0+
PC9yZWNvcmQ+PC9DaXRlPjwvRW5kTm90ZT5=
</w:fldData>
        </w:fldChar>
      </w:r>
      <w:r w:rsidRPr="00090CF9">
        <w:rPr>
          <w:rFonts w:cs="Times New Roman"/>
          <w:sz w:val="21"/>
        </w:rPr>
        <w:instrText xml:space="preserve"> ADDIN EN.CITE.DATA </w:instrText>
      </w:r>
      <w:r w:rsidRPr="00090CF9">
        <w:rPr>
          <w:rFonts w:cs="Times New Roman"/>
          <w:sz w:val="21"/>
        </w:rPr>
      </w:r>
      <w:r w:rsidRPr="00090CF9">
        <w:rPr>
          <w:rFonts w:cs="Times New Roman"/>
          <w:sz w:val="21"/>
        </w:rPr>
        <w:fldChar w:fldCharType="end"/>
      </w:r>
      <w:r w:rsidRPr="00090CF9">
        <w:rPr>
          <w:rFonts w:cs="Times New Roman"/>
          <w:sz w:val="21"/>
        </w:rPr>
      </w:r>
      <w:r w:rsidRPr="00090CF9">
        <w:rPr>
          <w:rFonts w:cs="Times New Roman"/>
          <w:sz w:val="21"/>
        </w:rPr>
        <w:fldChar w:fldCharType="separate"/>
      </w:r>
      <w:r w:rsidRPr="00090CF9">
        <w:rPr>
          <w:rFonts w:cs="Times New Roman"/>
          <w:sz w:val="21"/>
        </w:rPr>
        <w:t>[18]</w:t>
      </w:r>
      <w:r w:rsidRPr="00090CF9">
        <w:rPr>
          <w:rFonts w:cs="Times New Roman"/>
          <w:sz w:val="21"/>
        </w:rPr>
        <w:fldChar w:fldCharType="end"/>
      </w:r>
      <w:r w:rsidRPr="00090CF9">
        <w:rPr>
          <w:rFonts w:cs="Times New Roman"/>
          <w:sz w:val="21"/>
        </w:rPr>
        <w:t>.</w:t>
      </w:r>
    </w:p>
    <w:p w:rsidR="00090CF9" w:rsidRDefault="00090CF9" w:rsidP="00090CF9">
      <w:pPr>
        <w:spacing w:line="240" w:lineRule="auto"/>
        <w:rPr>
          <w:rFonts w:cs="Times New Roman"/>
          <w:b/>
          <w:bCs/>
          <w:sz w:val="21"/>
        </w:rPr>
      </w:pPr>
    </w:p>
    <w:p w:rsidR="00090CF9" w:rsidRPr="00090CF9" w:rsidRDefault="00090CF9" w:rsidP="00090CF9">
      <w:pPr>
        <w:spacing w:line="240" w:lineRule="auto"/>
        <w:rPr>
          <w:rFonts w:cs="Times New Roman"/>
          <w:sz w:val="21"/>
        </w:rPr>
      </w:pPr>
      <w:r w:rsidRPr="00090CF9">
        <w:rPr>
          <w:rFonts w:cs="Times New Roman"/>
          <w:b/>
          <w:bCs/>
          <w:sz w:val="21"/>
        </w:rPr>
        <w:t>GDF-15 (growth differentiation factor 15)</w:t>
      </w:r>
      <w:r w:rsidRPr="00090CF9">
        <w:rPr>
          <w:rFonts w:cs="Times New Roman"/>
          <w:sz w:val="21"/>
        </w:rPr>
        <w:t xml:space="preserve"> is one of transforming growth factor beta subfamily. GDF-15 has been implicated in aging and age- related disorders. It also plays a role in age-related mitochondria dysfunction</w:t>
      </w:r>
      <w:r>
        <w:rPr>
          <w:rFonts w:cs="Times New Roman"/>
          <w:sz w:val="21"/>
        </w:rPr>
        <w:t xml:space="preserve"> </w:t>
      </w:r>
      <w:r w:rsidRPr="00090CF9">
        <w:rPr>
          <w:rFonts w:cs="Times New Roman"/>
          <w:sz w:val="21"/>
        </w:rPr>
        <w:fldChar w:fldCharType="begin"/>
      </w:r>
      <w:r w:rsidRPr="00090CF9">
        <w:rPr>
          <w:rFonts w:cs="Times New Roman"/>
          <w:sz w:val="21"/>
        </w:rPr>
        <w:instrText xml:space="preserve"> ADDIN EN.CITE &lt;EndNote&gt;&lt;Cite&gt;&lt;Author&gt;Fujita&lt;/Author&gt;&lt;Year&gt;2016&lt;/Year&gt;&lt;RecNum&gt;289&lt;/RecNum&gt;&lt;DisplayText&gt;[19]&lt;/DisplayText&gt;&lt;record&gt;&lt;rec-number&gt;289&lt;/rec-number&gt;&lt;foreign-keys&gt;&lt;key app="EN" db-id="vrepxt901xrsw7eesrrvvrfdv2sae5xarvvf" timestamp="1527542020"&gt;289&lt;/key&gt;&lt;/foreign-keys&gt;&lt;ref-type name="Journal Article"&gt;17&lt;/ref-type&gt;&lt;contributors&gt;&lt;authors&gt;&lt;author&gt;Fujita, Y.&lt;/author&gt;&lt;author&gt;Taniguchi, Y.&lt;/author&gt;&lt;author&gt;Shinkai, S.&lt;/author&gt;&lt;author&gt;Tanaka, M.&lt;/author&gt;&lt;author&gt;Ito, M.&lt;/author&gt;&lt;/authors&gt;&lt;/contributors&gt;&lt;auth-address&gt;Research Teams for, Mechanism of Aging, Tokyo Metropolitan Institute of Gerontology, Tokyo, Japan.&amp;#xD;Social Participation and Community Health, Tokyo Metropolitan Institute of Gerontology, Tokyo, Japan.&amp;#xD;Department of Genomics for Longevity and Health, Tokyo Metropolitan Institute of Gerontology, Tokyo, Japan.&lt;/auth-address&gt;&lt;titles&gt;&lt;title&gt;Secreted growth differentiation factor 15 as a potential biomarker for mitochondrial dysfunctions in aging and age-related disorders&lt;/title&gt;&lt;secondary-title&gt;Geriatr Gerontol Int&lt;/secondary-title&gt;&lt;/titles&gt;&lt;periodical&gt;&lt;full-title&gt;Geriatr Gerontol Int&lt;/full-title&gt;&lt;/periodical&gt;&lt;pages&gt;17-29&lt;/pages&gt;&lt;volume&gt;16 Suppl 1&lt;/volume&gt;&lt;keywords&gt;&lt;keyword&gt;Aging/*blood&lt;/keyword&gt;&lt;keyword&gt;Biomarkers/blood&lt;/keyword&gt;&lt;keyword&gt;Cardiovascular Diseases/*metabolism&lt;/keyword&gt;&lt;keyword&gt;Growth Differentiation Factor 15/*blood&lt;/keyword&gt;&lt;keyword&gt;Humans&lt;/keyword&gt;&lt;keyword&gt;Mitochondria/*metabolism&lt;/keyword&gt;&lt;keyword&gt;age-related disorders&lt;/keyword&gt;&lt;keyword&gt;aging&lt;/keyword&gt;&lt;keyword&gt;biomarker&lt;/keyword&gt;&lt;keyword&gt;growth differentiation factor 15&lt;/keyword&gt;&lt;keyword&gt;mitochondrial dysfunction&lt;/keyword&gt;&lt;/keywords&gt;&lt;dates&gt;&lt;year&gt;2016&lt;/year&gt;&lt;pub-dates&gt;&lt;date&gt;Mar&lt;/date&gt;&lt;/pub-dates&gt;&lt;/dates&gt;&lt;isbn&gt;1447-0594 (Electronic)&amp;#xD;1447-0594 (Linking)&lt;/isbn&gt;&lt;accession-num&gt;27018280&lt;/accession-num&gt;&lt;urls&gt;&lt;related-urls&gt;&lt;url&gt;https://www.ncbi.nlm.nih.gov/pubmed/27018280&lt;/url&gt;&lt;/related-urls&gt;&lt;/urls&gt;&lt;electronic-resource-num&gt;10.1111/ggi.12724&lt;/electronic-resource-num&gt;&lt;/record&gt;&lt;/Cite&gt;&lt;/EndNote&gt;</w:instrText>
      </w:r>
      <w:r w:rsidRPr="00090CF9">
        <w:rPr>
          <w:rFonts w:cs="Times New Roman"/>
          <w:sz w:val="21"/>
        </w:rPr>
        <w:fldChar w:fldCharType="separate"/>
      </w:r>
      <w:r w:rsidRPr="00090CF9">
        <w:rPr>
          <w:rFonts w:cs="Times New Roman"/>
          <w:sz w:val="21"/>
        </w:rPr>
        <w:t>[19]</w:t>
      </w:r>
      <w:r w:rsidRPr="00090CF9">
        <w:rPr>
          <w:rFonts w:cs="Times New Roman"/>
          <w:sz w:val="21"/>
        </w:rPr>
        <w:fldChar w:fldCharType="end"/>
      </w:r>
      <w:r w:rsidRPr="00090CF9">
        <w:rPr>
          <w:rFonts w:cs="Times New Roman"/>
          <w:sz w:val="21"/>
        </w:rPr>
        <w:t>.</w:t>
      </w:r>
    </w:p>
    <w:p w:rsidR="00090CF9" w:rsidRDefault="00090CF9" w:rsidP="00090CF9">
      <w:pPr>
        <w:spacing w:line="240" w:lineRule="auto"/>
        <w:rPr>
          <w:rFonts w:cs="Times New Roman"/>
          <w:b/>
          <w:bCs/>
          <w:sz w:val="21"/>
        </w:rPr>
      </w:pPr>
    </w:p>
    <w:p w:rsidR="00090CF9" w:rsidRPr="00090CF9" w:rsidRDefault="00090CF9" w:rsidP="00090CF9">
      <w:pPr>
        <w:spacing w:line="240" w:lineRule="auto"/>
        <w:rPr>
          <w:rFonts w:cs="Times New Roman"/>
          <w:sz w:val="21"/>
        </w:rPr>
      </w:pPr>
      <w:proofErr w:type="spellStart"/>
      <w:r w:rsidRPr="00090CF9">
        <w:rPr>
          <w:rFonts w:cs="Times New Roman"/>
          <w:b/>
          <w:bCs/>
          <w:sz w:val="21"/>
        </w:rPr>
        <w:t>Leptin</w:t>
      </w:r>
      <w:proofErr w:type="spellEnd"/>
      <w:r w:rsidRPr="00090CF9">
        <w:rPr>
          <w:rFonts w:cs="Times New Roman"/>
          <w:sz w:val="21"/>
        </w:rPr>
        <w:t xml:space="preserve"> is a hormone predominantly in adipose cells. </w:t>
      </w:r>
      <w:proofErr w:type="spellStart"/>
      <w:r w:rsidRPr="00090CF9">
        <w:rPr>
          <w:rFonts w:cs="Times New Roman"/>
          <w:sz w:val="21"/>
        </w:rPr>
        <w:t>Leptin</w:t>
      </w:r>
      <w:proofErr w:type="spellEnd"/>
      <w:r w:rsidRPr="00090CF9">
        <w:rPr>
          <w:rFonts w:cs="Times New Roman"/>
          <w:sz w:val="21"/>
        </w:rPr>
        <w:t xml:space="preserve"> plays a role in regulating energy balance by inhibiting hunger and is implicated in Alzheimer’s disease</w:t>
      </w:r>
      <w:r>
        <w:rPr>
          <w:rFonts w:cs="Times New Roman"/>
          <w:sz w:val="21"/>
        </w:rPr>
        <w:t xml:space="preserve"> </w:t>
      </w:r>
      <w:r w:rsidRPr="00090CF9">
        <w:rPr>
          <w:rFonts w:cs="Times New Roman"/>
          <w:sz w:val="21"/>
        </w:rPr>
        <w:fldChar w:fldCharType="begin">
          <w:fldData xml:space="preserve">PEVuZE5vdGU+PENpdGU+PEF1dGhvcj5NYWlvbGk8L0F1dGhvcj48WWVhcj4yMDE1PC9ZZWFyPjxS
ZWNOdW0+MjkyPC9SZWNOdW0+PERpc3BsYXlUZXh0PlsyMF08L0Rpc3BsYXlUZXh0PjxyZWNvcmQ+
PHJlYy1udW1iZXI+MjkyPC9yZWMtbnVtYmVyPjxmb3JlaWduLWtleXM+PGtleSBhcHA9IkVOIiBk
Yi1pZD0idnJlcHh0OTAxeHJzdzdlZXNycnZ2cmZkdjJzYWU1eGFydnZmIiB0aW1lc3RhbXA9IjE1
Mjc1NDI3NjMiPjI5Mjwva2V5PjwvZm9yZWlnbi1rZXlzPjxyZWYtdHlwZSBuYW1lPSJKb3VybmFs
IEFydGljbGUiPjE3PC9yZWYtdHlwZT48Y29udHJpYnV0b3JzPjxhdXRob3JzPjxhdXRob3I+TWFp
b2xpLCBTLjwvYXV0aG9yPjxhdXRob3I+TG9kZWlybywgTS48L2F1dGhvcj48YXV0aG9yPk1lcmlu
by1TZXJyYWlzLCBQLjwvYXV0aG9yPjxhdXRob3I+RmFsYWhhdGksIEYuPC9hdXRob3I+PGF1dGhv
cj5LaGFuLCBXLjwvYXV0aG9yPjxhdXRob3I+UHVlcnRhLCBFLjwvYXV0aG9yPjxhdXRob3I+Q29k
aXRhLCBBLjwvYXV0aG9yPjxhdXRob3I+Umltb25kaW5pLCBSLjwvYXV0aG9yPjxhdXRob3I+UmFt
aXJleiwgTS4gSi48L2F1dGhvcj48YXV0aG9yPlNpbW1vbnMsIEEuPC9hdXRob3I+PGF1dGhvcj5H
aWwtQmVhLCBGLjwvYXV0aG9yPjxhdXRob3I+V2VzdG1hbiwgRS48L2F1dGhvcj48YXV0aG9yPkNl
ZGF6by1NaW5ndWV6LCBBLjwvYXV0aG9yPjxhdXRob3I+QWx6aGVpbWVyJmFwb3M7cyBEaXNlYXNl
IE5ldXJvaW1hZ2luZywgSW5pdGlhdGl2ZTwvYXV0aG9yPjwvYXV0aG9ycz48L2NvbnRyaWJ1dG9y
cz48YXV0aC1hZGRyZXNzPkthcm9saW5za2EgSW5zdGl0dXRldCwgRGVwYXJ0bWVudCBvZiBOZXVy
b2Jpb2xvZ3kgQ2FyZSBTY2llbmNlcyBhbmQgU29jaWV0eSwgQ2VudGVyIGZvciBBbHpoZWltZXIg
UmVzZWFyY2gsIERpdmlzaW9uIGZvciBOZXVyb2dlcmlhdHJpY3MsIFN0b2NraG9sbSwgU3dlZGVu
LjwvYXV0aC1hZGRyZXNzPjx0aXRsZXM+PHRpdGxlPkFsdGVyYXRpb25zIGluIGJyYWluIGxlcHRp
biBzaWduYWxsaW5nIGluIHNwaXRlIG9mIHVuY2hhbmdlZCBDU0YgbGVwdGluIGxldmVscyBpbiBB
bHpoZWltZXImYXBvcztzIGRpc2Vhc2U8L3RpdGxlPjxzZWNvbmRhcnktdGl0bGU+QWdpbmcgQ2Vs
bDwvc2Vjb25kYXJ5LXRpdGxlPjwvdGl0bGVzPjxwZXJpb2RpY2FsPjxmdWxsLXRpdGxlPkFnaW5n
IENlbGw8L2Z1bGwtdGl0bGU+PGFiYnItMT5BZ2luZyBjZWxsPC9hYmJyLTE+PC9wZXJpb2RpY2Fs
PjxwYWdlcz4xMjItOTwvcGFnZXM+PHZvbHVtZT4xNDwvdm9sdW1lPjxudW1iZXI+MTwvbnVtYmVy
PjxrZXl3b3Jkcz48a2V5d29yZD5BZ2VkPC9rZXl3b3JkPjxrZXl3b3JkPkFsemhlaW1lciBEaXNl
YXNlLypjZXJlYnJvc3BpbmFsIGZsdWlkL3BhdGhvbG9neTwva2V5d29yZD48a2V5d29yZD5Bbmlt
YWxzPC9rZXl3b3JkPjxrZXl3b3JkPkFwb2xpcG9wcm90ZWluIEU0L2dlbmV0aWNzPC9rZXl3b3Jk
PjxrZXl3b3JkPkJpb21hcmtlcnMvY2VyZWJyb3NwaW5hbCBmbHVpZDwva2V5d29yZD48a2V5d29y
ZD5CcmFpbi8qbWV0YWJvbGlzbS8qcGF0aG9sb2d5PC9rZXl3b3JkPjxrZXl3b3JkPkNvaG9ydCBT
dHVkaWVzPC9rZXl3b3JkPjxrZXl3b3JkPkZlbWFsZTwva2V5d29yZD48a2V5d29yZD5IaXBwb2Nh
bXB1cy9wYXRob2xvZ3k8L2tleXdvcmQ+PGtleXdvcmQ+SHVtYW5zPC9rZXl3b3JkPjxrZXl3b3Jk
PkxlcHRpbi8qY2VyZWJyb3NwaW5hbCBmbHVpZDwva2V5d29yZD48a2V5d29yZD5MaW5lYXIgTW9k
ZWxzPC9rZXl3b3JkPjxrZXl3b3JkPk1hbGU8L2tleXdvcmQ+PGtleXdvcmQ+TWljZSwgSW5icmVk
IEM1N0JMPC9rZXl3b3JkPjxrZXl3b3JkPk1pY2UsIFRyYW5zZ2VuaWM8L2tleXdvcmQ+PGtleXdv
cmQ+TmV1cm9pbWFnaW5nPC9rZXl3b3JkPjxrZXl3b3JkPk9yZ2FuIFNpemU8L2tleXdvcmQ+PGtl
eXdvcmQ+UmVjZXB0b3JzLCBMZXB0aW4vbWV0YWJvbGlzbTwva2V5d29yZD48a2V5d29yZD4qU2ln
bmFsIFRyYW5zZHVjdGlvbjwva2V5d29yZD48a2V5d29yZD5BbHpoZWltZXImYXBvcztzIGRpc2Vh
c2U8L2tleXdvcmQ+PGtleXdvcmQ+QXBvRSBnZW5vdHlwZTwva2V5d29yZD48a2V5d29yZD5Dc2Y8
L2tleXdvcmQ+PGtleXdvcmQ+YW15bG9pZC1iZXRhPC9rZXl3b3JkPjxrZXl3b3JkPmxlcHRpbjwv
a2V5d29yZD48a2V5d29yZD5sZXB0aW4gcmVjZXB0b3JzPC9rZXl3b3JkPjwva2V5d29yZHM+PGRh
dGVzPjx5ZWFyPjIwMTU8L3llYXI+PHB1Yi1kYXRlcz48ZGF0ZT5GZWI8L2RhdGU+PC9wdWItZGF0
ZXM+PC9kYXRlcz48aXNibj4xNDc0LTk3MjYgKEVsZWN0cm9uaWMpJiN4RDsxNDc0LTk3MTggKExp
bmtpbmcpPC9pc2JuPjxhY2Nlc3Npb24tbnVtPjI1NDUzMjU3PC9hY2Nlc3Npb24tbnVtPjx1cmxz
PjxyZWxhdGVkLXVybHM+PHVybD5odHRwczovL3d3dy5uY2JpLm5sbS5uaWguZ292L3B1Ym1lZC8y
NTQ1MzI1NzwvdXJsPjwvcmVsYXRlZC11cmxzPjwvdXJscz48Y3VzdG9tMj5QTUM0MzI2OTA1PC9j
dXN0b20yPjxlbGVjdHJvbmljLXJlc291cmNlLW51bT4xMC4xMTExL2FjZWwuMTIyODE8L2VsZWN0
cm9uaWMtcmVzb3VyY2UtbnVtPjwvcmVjb3JkPjwvQ2l0ZT48L0VuZE5vdGU+
</w:fldData>
        </w:fldChar>
      </w:r>
      <w:r w:rsidRPr="00090CF9">
        <w:rPr>
          <w:rFonts w:cs="Times New Roman"/>
          <w:sz w:val="21"/>
        </w:rPr>
        <w:instrText xml:space="preserve"> ADDIN EN.CITE </w:instrText>
      </w:r>
      <w:r w:rsidRPr="00090CF9">
        <w:rPr>
          <w:rFonts w:cs="Times New Roman"/>
          <w:sz w:val="21"/>
        </w:rPr>
        <w:fldChar w:fldCharType="begin">
          <w:fldData xml:space="preserve">PEVuZE5vdGU+PENpdGU+PEF1dGhvcj5NYWlvbGk8L0F1dGhvcj48WWVhcj4yMDE1PC9ZZWFyPjxS
ZWNOdW0+MjkyPC9SZWNOdW0+PERpc3BsYXlUZXh0PlsyMF08L0Rpc3BsYXlUZXh0PjxyZWNvcmQ+
PHJlYy1udW1iZXI+MjkyPC9yZWMtbnVtYmVyPjxmb3JlaWduLWtleXM+PGtleSBhcHA9IkVOIiBk
Yi1pZD0idnJlcHh0OTAxeHJzdzdlZXNycnZ2cmZkdjJzYWU1eGFydnZmIiB0aW1lc3RhbXA9IjE1
Mjc1NDI3NjMiPjI5Mjwva2V5PjwvZm9yZWlnbi1rZXlzPjxyZWYtdHlwZSBuYW1lPSJKb3VybmFs
IEFydGljbGUiPjE3PC9yZWYtdHlwZT48Y29udHJpYnV0b3JzPjxhdXRob3JzPjxhdXRob3I+TWFp
b2xpLCBTLjwvYXV0aG9yPjxhdXRob3I+TG9kZWlybywgTS48L2F1dGhvcj48YXV0aG9yPk1lcmlu
by1TZXJyYWlzLCBQLjwvYXV0aG9yPjxhdXRob3I+RmFsYWhhdGksIEYuPC9hdXRob3I+PGF1dGhv
cj5LaGFuLCBXLjwvYXV0aG9yPjxhdXRob3I+UHVlcnRhLCBFLjwvYXV0aG9yPjxhdXRob3I+Q29k
aXRhLCBBLjwvYXV0aG9yPjxhdXRob3I+Umltb25kaW5pLCBSLjwvYXV0aG9yPjxhdXRob3I+UmFt
aXJleiwgTS4gSi48L2F1dGhvcj48YXV0aG9yPlNpbW1vbnMsIEEuPC9hdXRob3I+PGF1dGhvcj5H
aWwtQmVhLCBGLjwvYXV0aG9yPjxhdXRob3I+V2VzdG1hbiwgRS48L2F1dGhvcj48YXV0aG9yPkNl
ZGF6by1NaW5ndWV6LCBBLjwvYXV0aG9yPjxhdXRob3I+QWx6aGVpbWVyJmFwb3M7cyBEaXNlYXNl
IE5ldXJvaW1hZ2luZywgSW5pdGlhdGl2ZTwvYXV0aG9yPjwvYXV0aG9ycz48L2NvbnRyaWJ1dG9y
cz48YXV0aC1hZGRyZXNzPkthcm9saW5za2EgSW5zdGl0dXRldCwgRGVwYXJ0bWVudCBvZiBOZXVy
b2Jpb2xvZ3kgQ2FyZSBTY2llbmNlcyBhbmQgU29jaWV0eSwgQ2VudGVyIGZvciBBbHpoZWltZXIg
UmVzZWFyY2gsIERpdmlzaW9uIGZvciBOZXVyb2dlcmlhdHJpY3MsIFN0b2NraG9sbSwgU3dlZGVu
LjwvYXV0aC1hZGRyZXNzPjx0aXRsZXM+PHRpdGxlPkFsdGVyYXRpb25zIGluIGJyYWluIGxlcHRp
biBzaWduYWxsaW5nIGluIHNwaXRlIG9mIHVuY2hhbmdlZCBDU0YgbGVwdGluIGxldmVscyBpbiBB
bHpoZWltZXImYXBvcztzIGRpc2Vhc2U8L3RpdGxlPjxzZWNvbmRhcnktdGl0bGU+QWdpbmcgQ2Vs
bDwvc2Vjb25kYXJ5LXRpdGxlPjwvdGl0bGVzPjxwZXJpb2RpY2FsPjxmdWxsLXRpdGxlPkFnaW5n
IENlbGw8L2Z1bGwtdGl0bGU+PGFiYnItMT5BZ2luZyBjZWxsPC9hYmJyLTE+PC9wZXJpb2RpY2Fs
PjxwYWdlcz4xMjItOTwvcGFnZXM+PHZvbHVtZT4xNDwvdm9sdW1lPjxudW1iZXI+MTwvbnVtYmVy
PjxrZXl3b3Jkcz48a2V5d29yZD5BZ2VkPC9rZXl3b3JkPjxrZXl3b3JkPkFsemhlaW1lciBEaXNl
YXNlLypjZXJlYnJvc3BpbmFsIGZsdWlkL3BhdGhvbG9neTwva2V5d29yZD48a2V5d29yZD5Bbmlt
YWxzPC9rZXl3b3JkPjxrZXl3b3JkPkFwb2xpcG9wcm90ZWluIEU0L2dlbmV0aWNzPC9rZXl3b3Jk
PjxrZXl3b3JkPkJpb21hcmtlcnMvY2VyZWJyb3NwaW5hbCBmbHVpZDwva2V5d29yZD48a2V5d29y
ZD5CcmFpbi8qbWV0YWJvbGlzbS8qcGF0aG9sb2d5PC9rZXl3b3JkPjxrZXl3b3JkPkNvaG9ydCBT
dHVkaWVzPC9rZXl3b3JkPjxrZXl3b3JkPkZlbWFsZTwva2V5d29yZD48a2V5d29yZD5IaXBwb2Nh
bXB1cy9wYXRob2xvZ3k8L2tleXdvcmQ+PGtleXdvcmQ+SHVtYW5zPC9rZXl3b3JkPjxrZXl3b3Jk
PkxlcHRpbi8qY2VyZWJyb3NwaW5hbCBmbHVpZDwva2V5d29yZD48a2V5d29yZD5MaW5lYXIgTW9k
ZWxzPC9rZXl3b3JkPjxrZXl3b3JkPk1hbGU8L2tleXdvcmQ+PGtleXdvcmQ+TWljZSwgSW5icmVk
IEM1N0JMPC9rZXl3b3JkPjxrZXl3b3JkPk1pY2UsIFRyYW5zZ2VuaWM8L2tleXdvcmQ+PGtleXdv
cmQ+TmV1cm9pbWFnaW5nPC9rZXl3b3JkPjxrZXl3b3JkPk9yZ2FuIFNpemU8L2tleXdvcmQ+PGtl
eXdvcmQ+UmVjZXB0b3JzLCBMZXB0aW4vbWV0YWJvbGlzbTwva2V5d29yZD48a2V5d29yZD4qU2ln
bmFsIFRyYW5zZHVjdGlvbjwva2V5d29yZD48a2V5d29yZD5BbHpoZWltZXImYXBvcztzIGRpc2Vh
c2U8L2tleXdvcmQ+PGtleXdvcmQ+QXBvRSBnZW5vdHlwZTwva2V5d29yZD48a2V5d29yZD5Dc2Y8
L2tleXdvcmQ+PGtleXdvcmQ+YW15bG9pZC1iZXRhPC9rZXl3b3JkPjxrZXl3b3JkPmxlcHRpbjwv
a2V5d29yZD48a2V5d29yZD5sZXB0aW4gcmVjZXB0b3JzPC9rZXl3b3JkPjwva2V5d29yZHM+PGRh
dGVzPjx5ZWFyPjIwMTU8L3llYXI+PHB1Yi1kYXRlcz48ZGF0ZT5GZWI8L2RhdGU+PC9wdWItZGF0
ZXM+PC9kYXRlcz48aXNibj4xNDc0LTk3MjYgKEVsZWN0cm9uaWMpJiN4RDsxNDc0LTk3MTggKExp
bmtpbmcpPC9pc2JuPjxhY2Nlc3Npb24tbnVtPjI1NDUzMjU3PC9hY2Nlc3Npb24tbnVtPjx1cmxz
PjxyZWxhdGVkLXVybHM+PHVybD5odHRwczovL3d3dy5uY2JpLm5sbS5uaWguZ292L3B1Ym1lZC8y
NTQ1MzI1NzwvdXJsPjwvcmVsYXRlZC11cmxzPjwvdXJscz48Y3VzdG9tMj5QTUM0MzI2OTA1PC9j
dXN0b20yPjxlbGVjdHJvbmljLXJlc291cmNlLW51bT4xMC4xMTExL2FjZWwuMTIyODE8L2VsZWN0
cm9uaWMtcmVzb3VyY2UtbnVtPjwvcmVjb3JkPjwvQ2l0ZT48L0VuZE5vdGU+
</w:fldData>
        </w:fldChar>
      </w:r>
      <w:r w:rsidRPr="00090CF9">
        <w:rPr>
          <w:rFonts w:cs="Times New Roman"/>
          <w:sz w:val="21"/>
        </w:rPr>
        <w:instrText xml:space="preserve"> ADDIN EN.CITE.DATA </w:instrText>
      </w:r>
      <w:r w:rsidRPr="00090CF9">
        <w:rPr>
          <w:rFonts w:cs="Times New Roman"/>
          <w:sz w:val="21"/>
        </w:rPr>
      </w:r>
      <w:r w:rsidRPr="00090CF9">
        <w:rPr>
          <w:rFonts w:cs="Times New Roman"/>
          <w:sz w:val="21"/>
        </w:rPr>
        <w:fldChar w:fldCharType="end"/>
      </w:r>
      <w:r w:rsidRPr="00090CF9">
        <w:rPr>
          <w:rFonts w:cs="Times New Roman"/>
          <w:sz w:val="21"/>
        </w:rPr>
      </w:r>
      <w:r w:rsidRPr="00090CF9">
        <w:rPr>
          <w:rFonts w:cs="Times New Roman"/>
          <w:sz w:val="21"/>
        </w:rPr>
        <w:fldChar w:fldCharType="separate"/>
      </w:r>
      <w:r w:rsidRPr="00090CF9">
        <w:rPr>
          <w:rFonts w:cs="Times New Roman"/>
          <w:sz w:val="21"/>
        </w:rPr>
        <w:t>[20]</w:t>
      </w:r>
      <w:r w:rsidRPr="00090CF9">
        <w:rPr>
          <w:rFonts w:cs="Times New Roman"/>
          <w:sz w:val="21"/>
        </w:rPr>
        <w:fldChar w:fldCharType="end"/>
      </w:r>
      <w:r w:rsidRPr="00090CF9">
        <w:rPr>
          <w:rFonts w:cs="Times New Roman"/>
          <w:sz w:val="21"/>
        </w:rPr>
        <w:t xml:space="preserve">. </w:t>
      </w:r>
    </w:p>
    <w:p w:rsidR="00090CF9" w:rsidRDefault="00090CF9" w:rsidP="00090CF9">
      <w:pPr>
        <w:spacing w:line="240" w:lineRule="auto"/>
        <w:rPr>
          <w:rFonts w:cs="Times New Roman"/>
          <w:b/>
          <w:sz w:val="21"/>
        </w:rPr>
      </w:pPr>
    </w:p>
    <w:p w:rsidR="00090CF9" w:rsidRPr="00090CF9" w:rsidRDefault="00090CF9" w:rsidP="00090CF9">
      <w:pPr>
        <w:spacing w:line="240" w:lineRule="auto"/>
        <w:rPr>
          <w:rFonts w:cs="Times New Roman"/>
          <w:sz w:val="21"/>
        </w:rPr>
      </w:pPr>
      <w:proofErr w:type="spellStart"/>
      <w:r w:rsidRPr="00090CF9">
        <w:rPr>
          <w:rFonts w:cs="Times New Roman"/>
          <w:b/>
          <w:sz w:val="21"/>
        </w:rPr>
        <w:t>Plasminogen</w:t>
      </w:r>
      <w:proofErr w:type="spellEnd"/>
      <w:r w:rsidRPr="00090CF9">
        <w:rPr>
          <w:rFonts w:cs="Times New Roman"/>
          <w:b/>
          <w:sz w:val="21"/>
        </w:rPr>
        <w:t xml:space="preserve"> activator inhibitor antigen type 1(PAI-1) </w:t>
      </w:r>
      <w:r w:rsidRPr="00090CF9">
        <w:rPr>
          <w:rFonts w:cs="Times New Roman"/>
          <w:sz w:val="21"/>
        </w:rPr>
        <w:t xml:space="preserve">is the major inhibitor of tissue-type </w:t>
      </w:r>
      <w:proofErr w:type="spellStart"/>
      <w:r w:rsidRPr="00090CF9">
        <w:rPr>
          <w:rFonts w:cs="Times New Roman"/>
          <w:sz w:val="21"/>
        </w:rPr>
        <w:t>plasminogen</w:t>
      </w:r>
      <w:proofErr w:type="spellEnd"/>
      <w:r w:rsidRPr="00090CF9">
        <w:rPr>
          <w:rFonts w:cs="Times New Roman"/>
          <w:sz w:val="21"/>
        </w:rPr>
        <w:t xml:space="preserve"> activator and </w:t>
      </w:r>
      <w:proofErr w:type="spellStart"/>
      <w:r w:rsidRPr="00090CF9">
        <w:rPr>
          <w:rFonts w:cs="Times New Roman"/>
          <w:sz w:val="21"/>
        </w:rPr>
        <w:t>unokinase</w:t>
      </w:r>
      <w:proofErr w:type="spellEnd"/>
      <w:r w:rsidRPr="00090CF9">
        <w:rPr>
          <w:rFonts w:cs="Times New Roman"/>
          <w:sz w:val="21"/>
        </w:rPr>
        <w:t xml:space="preserve"> </w:t>
      </w:r>
      <w:proofErr w:type="spellStart"/>
      <w:r w:rsidRPr="00090CF9">
        <w:rPr>
          <w:rFonts w:cs="Times New Roman"/>
          <w:sz w:val="21"/>
        </w:rPr>
        <w:t>plasminogen</w:t>
      </w:r>
      <w:proofErr w:type="spellEnd"/>
      <w:r w:rsidRPr="00090CF9">
        <w:rPr>
          <w:rFonts w:cs="Times New Roman"/>
          <w:sz w:val="21"/>
        </w:rPr>
        <w:t xml:space="preserve"> activator. PAI-1, released in response to inflammation process, plays a central role in a number of age-related subclinical (i.e., inflammation, atherosclerosis, insulin resistance) and clinical conditions (i.e., obesity, </w:t>
      </w:r>
      <w:proofErr w:type="spellStart"/>
      <w:r w:rsidRPr="00090CF9">
        <w:rPr>
          <w:rFonts w:cs="Times New Roman"/>
          <w:sz w:val="21"/>
        </w:rPr>
        <w:t>comorbidities</w:t>
      </w:r>
      <w:proofErr w:type="spellEnd"/>
      <w:r w:rsidRPr="00090CF9">
        <w:rPr>
          <w:rFonts w:cs="Times New Roman"/>
          <w:sz w:val="21"/>
        </w:rPr>
        <w:t>)</w:t>
      </w:r>
      <w:r>
        <w:rPr>
          <w:rFonts w:cs="Times New Roman"/>
          <w:sz w:val="21"/>
        </w:rPr>
        <w:t xml:space="preserve">  </w:t>
      </w:r>
      <w:r w:rsidRPr="00090CF9">
        <w:rPr>
          <w:rFonts w:cs="Times New Roman"/>
          <w:sz w:val="21"/>
        </w:rPr>
        <w:fldChar w:fldCharType="begin"/>
      </w:r>
      <w:r w:rsidRPr="00090CF9">
        <w:rPr>
          <w:rFonts w:cs="Times New Roman"/>
          <w:sz w:val="21"/>
        </w:rPr>
        <w:instrText xml:space="preserve"> ADDIN EN.CITE &lt;EndNote&gt;&lt;Cite&gt;&lt;Author&gt;Cesari&lt;/Author&gt;&lt;Year&gt;2010&lt;/Year&gt;&lt;RecNum&gt;293&lt;/RecNum&gt;&lt;DisplayText&gt;[21]&lt;/DisplayText&gt;&lt;record&gt;&lt;rec-number&gt;293&lt;/rec-number&gt;&lt;foreign-keys&gt;&lt;key app="EN" db-id="vrepxt901xrsw7eesrrvvrfdv2sae5xarvvf" timestamp="1527543385"&gt;293&lt;/key&gt;&lt;/foreign-keys&gt;&lt;ref-type name="Journal Article"&gt;17&lt;/ref-type&gt;&lt;contributors&gt;&lt;authors&gt;&lt;author&gt;Cesari, M.&lt;/author&gt;&lt;author&gt;Pahor, M.&lt;/author&gt;&lt;author&gt;Incalzi, R. A.&lt;/author&gt;&lt;/authors&gt;&lt;/contributors&gt;&lt;auth-address&gt;Area di Geriatria, Universita Campus Bio-Medico, Rome, Italy. macesari@gmail.com&lt;/auth-address&gt;&lt;titles&gt;&lt;title&gt;Plasminogen activator inhibitor-1 (PAI-1): a key factor linking fibrinolysis and age-related subclinical and clinical conditions&lt;/title&gt;&lt;secondary-title&gt;Cardiovasc Ther&lt;/secondary-title&gt;&lt;/titles&gt;&lt;periodical&gt;&lt;full-title&gt;Cardiovasc Ther&lt;/full-title&gt;&lt;/periodical&gt;&lt;pages&gt;e72-91&lt;/pages&gt;&lt;volume&gt;28&lt;/volume&gt;&lt;number&gt;5&lt;/number&gt;&lt;keywords&gt;&lt;keyword&gt;Age Factors&lt;/keyword&gt;&lt;keyword&gt;Aging/*blood&lt;/keyword&gt;&lt;keyword&gt;Animals&lt;/keyword&gt;&lt;keyword&gt;Biomarkers/blood&lt;/keyword&gt;&lt;keyword&gt;Cardiovascular Diseases/blood/*etiology&lt;/keyword&gt;&lt;keyword&gt;Evidence-Based Medicine&lt;/keyword&gt;&lt;keyword&gt;*Fibrinolysis&lt;/keyword&gt;&lt;keyword&gt;Humans&lt;/keyword&gt;&lt;keyword&gt;Plasminogen Activator Inhibitor 1/*blood&lt;/keyword&gt;&lt;keyword&gt;Risk Assessment&lt;/keyword&gt;&lt;keyword&gt;Risk Factors&lt;/keyword&gt;&lt;keyword&gt;Signal Transduction&lt;/keyword&gt;&lt;/keywords&gt;&lt;dates&gt;&lt;year&gt;2010&lt;/year&gt;&lt;pub-dates&gt;&lt;date&gt;Oct&lt;/date&gt;&lt;/pub-dates&gt;&lt;/dates&gt;&lt;isbn&gt;1755-5922 (Electronic)&amp;#xD;1755-5914 (Linking)&lt;/isbn&gt;&lt;accession-num&gt;20626406&lt;/accession-num&gt;&lt;urls&gt;&lt;related-urls&gt;&lt;url&gt;https://www.ncbi.nlm.nih.gov/pubmed/20626406&lt;/url&gt;&lt;/related-urls&gt;&lt;/urls&gt;&lt;custom2&gt;PMC2958211&lt;/custom2&gt;&lt;electronic-resource-num&gt;10.1111/j.1755-5922.2010.00171.x&lt;/electronic-resource-num&gt;&lt;/record&gt;&lt;/Cite&gt;&lt;/EndNote&gt;</w:instrText>
      </w:r>
      <w:r w:rsidRPr="00090CF9">
        <w:rPr>
          <w:rFonts w:cs="Times New Roman"/>
          <w:sz w:val="21"/>
        </w:rPr>
        <w:fldChar w:fldCharType="separate"/>
      </w:r>
      <w:r w:rsidRPr="00090CF9">
        <w:rPr>
          <w:rFonts w:cs="Times New Roman"/>
          <w:sz w:val="21"/>
        </w:rPr>
        <w:t>[21]</w:t>
      </w:r>
      <w:r w:rsidRPr="00090CF9">
        <w:rPr>
          <w:rFonts w:cs="Times New Roman"/>
          <w:sz w:val="21"/>
        </w:rPr>
        <w:fldChar w:fldCharType="end"/>
      </w:r>
      <w:r w:rsidRPr="00090CF9">
        <w:rPr>
          <w:rFonts w:cs="Times New Roman"/>
          <w:sz w:val="21"/>
        </w:rPr>
        <w:t xml:space="preserve">. </w:t>
      </w:r>
    </w:p>
    <w:p w:rsidR="00090CF9" w:rsidRDefault="00090CF9" w:rsidP="00090CF9">
      <w:pPr>
        <w:spacing w:line="240" w:lineRule="auto"/>
        <w:rPr>
          <w:rFonts w:cs="Times New Roman"/>
          <w:b/>
          <w:bCs/>
          <w:sz w:val="21"/>
        </w:rPr>
      </w:pPr>
    </w:p>
    <w:p w:rsidR="00090CF9" w:rsidRPr="00090CF9" w:rsidRDefault="00090CF9" w:rsidP="00090CF9">
      <w:pPr>
        <w:spacing w:line="240" w:lineRule="auto"/>
        <w:rPr>
          <w:rFonts w:cs="Times New Roman"/>
          <w:sz w:val="21"/>
        </w:rPr>
      </w:pPr>
      <w:r w:rsidRPr="00090CF9">
        <w:rPr>
          <w:rFonts w:cs="Times New Roman"/>
          <w:b/>
          <w:bCs/>
          <w:sz w:val="21"/>
        </w:rPr>
        <w:t xml:space="preserve">TIMP-1 or TIMP </w:t>
      </w:r>
      <w:proofErr w:type="spellStart"/>
      <w:r w:rsidRPr="00090CF9">
        <w:rPr>
          <w:rFonts w:cs="Times New Roman"/>
          <w:b/>
          <w:bCs/>
          <w:sz w:val="21"/>
        </w:rPr>
        <w:t>metallopeptidase</w:t>
      </w:r>
      <w:proofErr w:type="spellEnd"/>
      <w:r w:rsidRPr="00090CF9">
        <w:rPr>
          <w:rFonts w:cs="Times New Roman"/>
          <w:b/>
          <w:bCs/>
          <w:sz w:val="21"/>
        </w:rPr>
        <w:t xml:space="preserve"> inhibitor 1</w:t>
      </w:r>
      <w:r w:rsidRPr="00090CF9">
        <w:rPr>
          <w:rFonts w:cs="Times New Roman"/>
          <w:bCs/>
          <w:sz w:val="21"/>
        </w:rPr>
        <w:t xml:space="preserve"> </w:t>
      </w:r>
      <w:r w:rsidRPr="00090CF9">
        <w:rPr>
          <w:rFonts w:cs="Times New Roman"/>
          <w:sz w:val="21"/>
        </w:rPr>
        <w:t xml:space="preserve">is a tissue inhibitor of </w:t>
      </w:r>
      <w:proofErr w:type="spellStart"/>
      <w:r w:rsidRPr="00090CF9">
        <w:rPr>
          <w:rFonts w:cs="Times New Roman"/>
          <w:sz w:val="21"/>
        </w:rPr>
        <w:t>metalloproteinases</w:t>
      </w:r>
      <w:proofErr w:type="spellEnd"/>
      <w:r w:rsidRPr="00090CF9">
        <w:rPr>
          <w:rFonts w:cs="Times New Roman"/>
          <w:sz w:val="21"/>
        </w:rPr>
        <w:t>. It is also involves chromatin structures, promoting cell proliferation in a wide range of cell types, and may also have an anti-apoptotic function</w:t>
      </w:r>
      <w:r>
        <w:rPr>
          <w:rFonts w:cs="Times New Roman"/>
          <w:sz w:val="21"/>
        </w:rPr>
        <w:t xml:space="preserve"> </w:t>
      </w:r>
      <w:r w:rsidRPr="00090CF9">
        <w:rPr>
          <w:rFonts w:cs="Times New Roman"/>
          <w:sz w:val="21"/>
        </w:rPr>
        <w:fldChar w:fldCharType="begin"/>
      </w:r>
      <w:r w:rsidRPr="00090CF9">
        <w:rPr>
          <w:rFonts w:cs="Times New Roman"/>
          <w:sz w:val="21"/>
        </w:rPr>
        <w:instrText xml:space="preserve"> ADDIN EN.CITE &lt;EndNote&gt;&lt;Cite&gt;&lt;Author&gt;Ashutosh&lt;/Author&gt;&lt;Year&gt;2012&lt;/Year&gt;&lt;RecNum&gt;294&lt;/RecNum&gt;&lt;DisplayText&gt;[22]&lt;/DisplayText&gt;&lt;record&gt;&lt;rec-number&gt;294&lt;/rec-number&gt;&lt;foreign-keys&gt;&lt;key app="EN" db-id="vrepxt901xrsw7eesrrvvrfdv2sae5xarvvf" timestamp="1527543721"&gt;294&lt;/key&gt;&lt;/foreign-keys&gt;&lt;ref-type name="Journal Article"&gt;17&lt;/ref-type&gt;&lt;contributors&gt;&lt;authors&gt;&lt;author&gt;Ashutosh,&lt;/author&gt;&lt;author&gt;Chao, C.&lt;/author&gt;&lt;author&gt;Borgmann, K.&lt;/author&gt;&lt;author&gt;Brew, K.&lt;/author&gt;&lt;author&gt;Ghorpade, A.&lt;/author&gt;&lt;/authors&gt;&lt;/contributors&gt;&lt;auth-address&gt;Department of Cell Biology and Anatomy, University of North Texas Health Science Center, Fort Worth, TX 76107, USA.&lt;/auth-address&gt;&lt;titles&gt;&lt;title&gt;Tissue inhibitor of metalloproteinases-1 protects human neurons from staurosporine and HIV-1-induced apoptosis: mechanisms and relevance to HIV-1-associated dementia&lt;/title&gt;&lt;secondary-title&gt;Cell Death Dis&lt;/secondary-title&gt;&lt;/titles&gt;&lt;periodical&gt;&lt;full-title&gt;Cell Death Dis&lt;/full-title&gt;&lt;/periodical&gt;&lt;pages&gt;e332&lt;/pages&gt;&lt;volume&gt;3&lt;/volume&gt;&lt;keywords&gt;&lt;keyword&gt;AIDS Dementia Complex/metabolism/*pathology/virology&lt;/keyword&gt;&lt;keyword&gt;*Apoptosis&lt;/keyword&gt;&lt;keyword&gt;Cells, Cultured&lt;/keyword&gt;&lt;keyword&gt;DNA Fragmentation&lt;/keyword&gt;&lt;keyword&gt;HIV-1/*physiology&lt;/keyword&gt;&lt;keyword&gt;Humans&lt;/keyword&gt;&lt;keyword&gt;Mitochondrial Membrane Transport Proteins/metabolism&lt;/keyword&gt;&lt;keyword&gt;Neurons/drug effects/metabolism/*pathology/virology&lt;/keyword&gt;&lt;keyword&gt;Staurosporine/*toxicity&lt;/keyword&gt;&lt;keyword&gt;Tissue Inhibitor of Metalloproteinase-1/*metabolism/pharmacology&lt;/keyword&gt;&lt;/keywords&gt;&lt;dates&gt;&lt;year&gt;2012&lt;/year&gt;&lt;pub-dates&gt;&lt;date&gt;Jun 28&lt;/date&gt;&lt;/pub-dates&gt;&lt;/dates&gt;&lt;isbn&gt;2041-4889 (Electronic)&lt;/isbn&gt;&lt;accession-num&gt;22739984&lt;/accession-num&gt;&lt;urls&gt;&lt;related-urls&gt;&lt;url&gt;https://www.ncbi.nlm.nih.gov/pubmed/22739984&lt;/url&gt;&lt;/related-urls&gt;&lt;/urls&gt;&lt;custom2&gt;PMC3388228&lt;/custom2&gt;&lt;electronic-resource-num&gt;10.1038/cddis.2012.54&lt;/electronic-resource-num&gt;&lt;/record&gt;&lt;/Cite&gt;&lt;/EndNote&gt;</w:instrText>
      </w:r>
      <w:r w:rsidRPr="00090CF9">
        <w:rPr>
          <w:rFonts w:cs="Times New Roman"/>
          <w:sz w:val="21"/>
        </w:rPr>
        <w:fldChar w:fldCharType="separate"/>
      </w:r>
      <w:r w:rsidRPr="00090CF9">
        <w:rPr>
          <w:rFonts w:cs="Times New Roman"/>
          <w:sz w:val="21"/>
        </w:rPr>
        <w:t>[22]</w:t>
      </w:r>
      <w:r w:rsidRPr="00090CF9">
        <w:rPr>
          <w:rFonts w:cs="Times New Roman"/>
          <w:sz w:val="21"/>
        </w:rPr>
        <w:fldChar w:fldCharType="end"/>
      </w:r>
      <w:r w:rsidRPr="00090CF9">
        <w:rPr>
          <w:rFonts w:cs="Times New Roman"/>
          <w:sz w:val="21"/>
        </w:rPr>
        <w:t>.</w:t>
      </w:r>
    </w:p>
    <w:p w:rsidR="00090CF9" w:rsidRPr="00090CF9" w:rsidRDefault="00090CF9" w:rsidP="00090CF9">
      <w:pPr>
        <w:rPr>
          <w:rFonts w:cs="Times New Roman"/>
          <w:sz w:val="21"/>
        </w:rPr>
      </w:pPr>
    </w:p>
    <w:p w:rsidR="00B05359" w:rsidRDefault="00090CF9"/>
    <w:sectPr w:rsidR="00B05359" w:rsidSect="006958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 Bold">
    <w:panose1 w:val="020208030705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C71956"/>
    <w:rsid w:val="00090CF9"/>
    <w:rsid w:val="00695807"/>
    <w:rsid w:val="007F38DD"/>
    <w:rsid w:val="00820A8F"/>
    <w:rsid w:val="00B50715"/>
    <w:rsid w:val="00C52D58"/>
    <w:rsid w:val="00C71956"/>
    <w:rsid w:val="00EA562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1956"/>
    <w:pPr>
      <w:spacing w:after="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71956"/>
    <w:pPr>
      <w:keepNext/>
      <w:keepLines/>
      <w:spacing w:before="240" w:line="360" w:lineRule="auto"/>
      <w:jc w:val="both"/>
      <w:outlineLvl w:val="0"/>
    </w:pPr>
    <w:rPr>
      <w:rFonts w:asciiTheme="minorHAnsi" w:eastAsiaTheme="majorEastAsia" w:hAnsiTheme="min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1956"/>
    <w:pPr>
      <w:keepNext/>
      <w:keepLines/>
      <w:spacing w:before="4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1956"/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C71956"/>
    <w:rPr>
      <w:rFonts w:ascii="Times New Roman" w:eastAsiaTheme="majorEastAsia" w:hAnsi="Times New Roman" w:cstheme="majorBidi"/>
      <w:b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7195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C71956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04</Words>
  <Characters>10853</Characters>
  <Application>Microsoft Office Word</Application>
  <DocSecurity>0</DocSecurity>
  <Lines>90</Lines>
  <Paragraphs>25</Paragraphs>
  <ScaleCrop>false</ScaleCrop>
  <Company/>
  <LinksUpToDate>false</LinksUpToDate>
  <CharactersWithSpaces>12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ga Krasnova</dc:creator>
  <cp:lastModifiedBy>Olga Krasnova</cp:lastModifiedBy>
  <cp:revision>2</cp:revision>
  <dcterms:created xsi:type="dcterms:W3CDTF">2018-12-04T17:59:00Z</dcterms:created>
  <dcterms:modified xsi:type="dcterms:W3CDTF">2018-12-04T17:59:00Z</dcterms:modified>
</cp:coreProperties>
</file>